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A49B41" w14:textId="16C99B97" w:rsidR="00283B4B" w:rsidRPr="0092578E" w:rsidRDefault="009F2413" w:rsidP="0092578E">
      <w:pPr>
        <w:spacing w:line="480" w:lineRule="auto"/>
        <w:rPr>
          <w:rFonts w:ascii="Times New Roman" w:hAnsi="Times New Roman" w:cs="Times New Roman"/>
          <w:lang w:val="en-US"/>
        </w:rPr>
      </w:pPr>
      <w:r w:rsidRPr="0092578E">
        <w:rPr>
          <w:rFonts w:ascii="Times New Roman" w:hAnsi="Times New Roman" w:cs="Times New Roman"/>
          <w:b/>
          <w:bCs/>
          <w:lang w:val="en-US"/>
        </w:rPr>
        <w:t xml:space="preserve">Table S1. Survival </w:t>
      </w:r>
      <w:r w:rsidR="00AE7608">
        <w:rPr>
          <w:rFonts w:ascii="Times New Roman" w:hAnsi="Times New Roman" w:cs="Times New Roman"/>
          <w:b/>
          <w:bCs/>
          <w:lang w:val="en-US"/>
        </w:rPr>
        <w:t>s</w:t>
      </w:r>
      <w:r w:rsidRPr="0092578E">
        <w:rPr>
          <w:rFonts w:ascii="Times New Roman" w:hAnsi="Times New Roman" w:cs="Times New Roman"/>
          <w:b/>
          <w:bCs/>
          <w:lang w:val="en-US"/>
        </w:rPr>
        <w:t>tatistics</w:t>
      </w: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2186"/>
        <w:gridCol w:w="933"/>
        <w:gridCol w:w="1559"/>
        <w:gridCol w:w="992"/>
      </w:tblGrid>
      <w:tr w:rsidR="009F2413" w:rsidRPr="0092578E" w14:paraId="4ED85EE5" w14:textId="77777777" w:rsidTr="006E3D81">
        <w:tc>
          <w:tcPr>
            <w:tcW w:w="1843" w:type="dxa"/>
          </w:tcPr>
          <w:p w14:paraId="59427760" w14:textId="31131BFA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5EA8B7E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78E">
              <w:rPr>
                <w:rFonts w:ascii="Times New Roman" w:hAnsi="Times New Roman" w:cs="Times New Roman"/>
                <w:b/>
                <w:bCs/>
                <w:lang w:val="en-US"/>
              </w:rPr>
              <w:t>Pathogen</w:t>
            </w:r>
          </w:p>
        </w:tc>
        <w:tc>
          <w:tcPr>
            <w:tcW w:w="2835" w:type="dxa"/>
          </w:tcPr>
          <w:p w14:paraId="71F65702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274D9B2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78E">
              <w:rPr>
                <w:rFonts w:ascii="Times New Roman" w:hAnsi="Times New Roman" w:cs="Times New Roman"/>
                <w:b/>
                <w:bCs/>
                <w:lang w:val="en-US"/>
              </w:rPr>
              <w:t>Genotype/Condition</w:t>
            </w:r>
          </w:p>
        </w:tc>
        <w:tc>
          <w:tcPr>
            <w:tcW w:w="2186" w:type="dxa"/>
          </w:tcPr>
          <w:p w14:paraId="27D03FC8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78E">
              <w:rPr>
                <w:rFonts w:ascii="Times New Roman" w:hAnsi="Times New Roman" w:cs="Times New Roman"/>
                <w:b/>
                <w:bCs/>
                <w:lang w:val="en-US"/>
              </w:rPr>
              <w:t>Number of animals (Assayed/Censored)</w:t>
            </w:r>
          </w:p>
        </w:tc>
        <w:tc>
          <w:tcPr>
            <w:tcW w:w="933" w:type="dxa"/>
          </w:tcPr>
          <w:p w14:paraId="7B2BA562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78E">
              <w:rPr>
                <w:rFonts w:ascii="Times New Roman" w:hAnsi="Times New Roman" w:cs="Times New Roman"/>
                <w:b/>
                <w:bCs/>
                <w:lang w:val="en-US"/>
              </w:rPr>
              <w:t>TD</w:t>
            </w:r>
            <w:r w:rsidRPr="0092578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50</w:t>
            </w:r>
            <w:r w:rsidRPr="009257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Hours</w:t>
            </w:r>
          </w:p>
        </w:tc>
        <w:tc>
          <w:tcPr>
            <w:tcW w:w="1559" w:type="dxa"/>
          </w:tcPr>
          <w:p w14:paraId="5474969D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17C2E22C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92578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92578E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  <w:r w:rsidRPr="0092578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</w:tcPr>
          <w:p w14:paraId="2A6B835C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99B1DEF" w14:textId="77777777" w:rsidR="009F2413" w:rsidRPr="0092578E" w:rsidRDefault="009F2413" w:rsidP="00925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578E">
              <w:rPr>
                <w:rFonts w:ascii="Times New Roman" w:hAnsi="Times New Roman" w:cs="Times New Roman"/>
                <w:b/>
                <w:bCs/>
                <w:lang w:val="en-US"/>
              </w:rPr>
              <w:t>Figures</w:t>
            </w:r>
          </w:p>
        </w:tc>
      </w:tr>
      <w:tr w:rsidR="005822BD" w:rsidRPr="0092578E" w14:paraId="52D3EBD3" w14:textId="77777777" w:rsidTr="006E3D81">
        <w:tc>
          <w:tcPr>
            <w:tcW w:w="1843" w:type="dxa"/>
            <w:vMerge w:val="restart"/>
          </w:tcPr>
          <w:p w14:paraId="1A46B35E" w14:textId="77777777" w:rsidR="005822BD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8EE28AD" w14:textId="77777777" w:rsidR="00CD4C65" w:rsidRPr="0092578E" w:rsidRDefault="00CD4C65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4E1D2EB" w14:textId="15D15215" w:rsidR="005822BD" w:rsidRPr="0092578E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78E">
              <w:rPr>
                <w:rFonts w:ascii="Times New Roman" w:hAnsi="Times New Roman" w:cs="Times New Roman"/>
                <w:i/>
                <w:iCs/>
                <w:lang w:val="en-US"/>
              </w:rPr>
              <w:t>Pseudomonas aeruginosa</w:t>
            </w:r>
          </w:p>
        </w:tc>
        <w:tc>
          <w:tcPr>
            <w:tcW w:w="2835" w:type="dxa"/>
          </w:tcPr>
          <w:p w14:paraId="6389B4AC" w14:textId="77777777" w:rsidR="005822BD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177D6E68" w14:textId="34E51C4D" w:rsidR="005822BD" w:rsidRPr="0092578E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547B8C70" w14:textId="77777777" w:rsidR="005822BD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4</w:t>
            </w:r>
          </w:p>
          <w:p w14:paraId="46F2A0FB" w14:textId="22C7960E" w:rsidR="005822BD" w:rsidRPr="0092578E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/12</w:t>
            </w:r>
          </w:p>
        </w:tc>
        <w:tc>
          <w:tcPr>
            <w:tcW w:w="933" w:type="dxa"/>
          </w:tcPr>
          <w:p w14:paraId="5DD46A1B" w14:textId="77777777" w:rsidR="005822BD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01</w:t>
            </w:r>
          </w:p>
          <w:p w14:paraId="30925CFF" w14:textId="38F7718A" w:rsidR="005822BD" w:rsidRPr="0092578E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01</w:t>
            </w:r>
          </w:p>
        </w:tc>
        <w:tc>
          <w:tcPr>
            <w:tcW w:w="1559" w:type="dxa"/>
          </w:tcPr>
          <w:p w14:paraId="07CB8BE9" w14:textId="77777777" w:rsidR="005822BD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EDD0FC" w14:textId="26C315C7" w:rsidR="005822BD" w:rsidRPr="0092578E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E878598" w14:textId="77777777" w:rsidR="005822BD" w:rsidRDefault="005822BD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1C7389F" w14:textId="6F25A52C" w:rsidR="004F5CAA" w:rsidRPr="0092578E" w:rsidRDefault="004F5CAA" w:rsidP="00582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B</w:t>
            </w:r>
          </w:p>
        </w:tc>
      </w:tr>
      <w:tr w:rsidR="00810B93" w:rsidRPr="0092578E" w14:paraId="48AC3533" w14:textId="77777777" w:rsidTr="006E3D81">
        <w:tc>
          <w:tcPr>
            <w:tcW w:w="1843" w:type="dxa"/>
            <w:vMerge/>
          </w:tcPr>
          <w:p w14:paraId="270AE31C" w14:textId="77777777" w:rsidR="00810B93" w:rsidRPr="0092578E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8DD3206" w14:textId="77777777" w:rsidR="00810B93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3865A28" w14:textId="18D4DC16" w:rsidR="00810B93" w:rsidRPr="0092578E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390BEB8B" w14:textId="77777777" w:rsidR="00810B93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10</w:t>
            </w:r>
          </w:p>
          <w:p w14:paraId="53888302" w14:textId="19580C24" w:rsidR="00810B93" w:rsidRPr="0092578E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5</w:t>
            </w:r>
          </w:p>
        </w:tc>
        <w:tc>
          <w:tcPr>
            <w:tcW w:w="933" w:type="dxa"/>
          </w:tcPr>
          <w:p w14:paraId="61D66FFB" w14:textId="77777777" w:rsidR="00810B93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72</w:t>
            </w:r>
          </w:p>
          <w:p w14:paraId="7FA107C4" w14:textId="7A92E525" w:rsidR="00810B93" w:rsidRPr="0092578E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.11</w:t>
            </w:r>
          </w:p>
        </w:tc>
        <w:tc>
          <w:tcPr>
            <w:tcW w:w="1559" w:type="dxa"/>
          </w:tcPr>
          <w:p w14:paraId="706DAB08" w14:textId="77777777" w:rsidR="00810B93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2881CE0" w14:textId="3A475601" w:rsidR="00810B93" w:rsidRPr="0092578E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AC87E91" w14:textId="77777777" w:rsidR="00810B93" w:rsidRPr="0092578E" w:rsidRDefault="00810B93" w:rsidP="00810B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F5CAA" w:rsidRPr="0092578E" w14:paraId="6636C46D" w14:textId="77777777" w:rsidTr="006E3D81">
        <w:tc>
          <w:tcPr>
            <w:tcW w:w="1843" w:type="dxa"/>
            <w:vMerge/>
          </w:tcPr>
          <w:p w14:paraId="1181CC08" w14:textId="77777777" w:rsidR="004F5CAA" w:rsidRPr="0092578E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332D8BA" w14:textId="77777777" w:rsidR="004F5CAA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489A1B33" w14:textId="30B1529B" w:rsidR="004F5CAA" w:rsidRPr="0092578E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1DBAC187" w14:textId="77777777" w:rsidR="004F5CAA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10</w:t>
            </w:r>
          </w:p>
          <w:p w14:paraId="6A2E89CC" w14:textId="209F1AE2" w:rsidR="004F5CAA" w:rsidRPr="0092578E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3</w:t>
            </w:r>
          </w:p>
        </w:tc>
        <w:tc>
          <w:tcPr>
            <w:tcW w:w="933" w:type="dxa"/>
          </w:tcPr>
          <w:p w14:paraId="12D7047B" w14:textId="77777777" w:rsidR="004F5CAA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82</w:t>
            </w:r>
          </w:p>
          <w:p w14:paraId="6183F287" w14:textId="5DD394E2" w:rsidR="004F5CAA" w:rsidRPr="0092578E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21</w:t>
            </w:r>
          </w:p>
        </w:tc>
        <w:tc>
          <w:tcPr>
            <w:tcW w:w="1559" w:type="dxa"/>
          </w:tcPr>
          <w:p w14:paraId="190396C5" w14:textId="77777777" w:rsidR="004F5CAA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1D225F" w14:textId="39BBAFED" w:rsidR="004F5CAA" w:rsidRPr="0092578E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DBC91EC" w14:textId="77777777" w:rsidR="004F5CAA" w:rsidRPr="0092578E" w:rsidRDefault="004F5CAA" w:rsidP="004F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D4C65" w:rsidRPr="0092578E" w14:paraId="165C2D4F" w14:textId="77777777" w:rsidTr="006E3D81">
        <w:tc>
          <w:tcPr>
            <w:tcW w:w="1843" w:type="dxa"/>
            <w:vMerge w:val="restart"/>
          </w:tcPr>
          <w:p w14:paraId="1CBA1EA9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B3706F2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C01E00E" w14:textId="77777777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A19237B" w14:textId="77810E09" w:rsidR="00CD4C65" w:rsidRPr="00201EFF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78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257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eruginosa</w:t>
            </w:r>
          </w:p>
        </w:tc>
        <w:tc>
          <w:tcPr>
            <w:tcW w:w="2835" w:type="dxa"/>
          </w:tcPr>
          <w:p w14:paraId="3622310A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Naïve</w:t>
            </w:r>
          </w:p>
          <w:p w14:paraId="29956662" w14:textId="58C01B62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1-Undecene</w:t>
            </w:r>
          </w:p>
        </w:tc>
        <w:tc>
          <w:tcPr>
            <w:tcW w:w="2186" w:type="dxa"/>
          </w:tcPr>
          <w:p w14:paraId="5CE754C5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4</w:t>
            </w:r>
          </w:p>
          <w:p w14:paraId="14C2563D" w14:textId="31ABDF10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/4</w:t>
            </w:r>
          </w:p>
        </w:tc>
        <w:tc>
          <w:tcPr>
            <w:tcW w:w="933" w:type="dxa"/>
          </w:tcPr>
          <w:p w14:paraId="299925F5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33</w:t>
            </w:r>
          </w:p>
          <w:p w14:paraId="20203F3E" w14:textId="7351E3DE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56</w:t>
            </w:r>
          </w:p>
        </w:tc>
        <w:tc>
          <w:tcPr>
            <w:tcW w:w="1559" w:type="dxa"/>
          </w:tcPr>
          <w:p w14:paraId="279FC0DF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12D70AB" w14:textId="36B7035A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1712</w:t>
            </w:r>
          </w:p>
        </w:tc>
        <w:tc>
          <w:tcPr>
            <w:tcW w:w="992" w:type="dxa"/>
          </w:tcPr>
          <w:p w14:paraId="07E3B413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6E04FA4" w14:textId="58A885BC" w:rsidR="00E60E34" w:rsidRPr="0092578E" w:rsidRDefault="00E60E34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C</w:t>
            </w:r>
          </w:p>
        </w:tc>
      </w:tr>
      <w:tr w:rsidR="00CD4C65" w:rsidRPr="0092578E" w14:paraId="07A3BF65" w14:textId="77777777" w:rsidTr="006E3D81">
        <w:tc>
          <w:tcPr>
            <w:tcW w:w="1843" w:type="dxa"/>
            <w:vMerge/>
          </w:tcPr>
          <w:p w14:paraId="6942E45F" w14:textId="77777777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6087375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Naïve</w:t>
            </w:r>
          </w:p>
          <w:p w14:paraId="210AC275" w14:textId="2D42083A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1-Undecene</w:t>
            </w:r>
          </w:p>
        </w:tc>
        <w:tc>
          <w:tcPr>
            <w:tcW w:w="2186" w:type="dxa"/>
          </w:tcPr>
          <w:p w14:paraId="59425FCD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/23</w:t>
            </w:r>
          </w:p>
          <w:p w14:paraId="17845758" w14:textId="6262274B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8</w:t>
            </w:r>
          </w:p>
        </w:tc>
        <w:tc>
          <w:tcPr>
            <w:tcW w:w="933" w:type="dxa"/>
          </w:tcPr>
          <w:p w14:paraId="6A8A50B2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46</w:t>
            </w:r>
          </w:p>
          <w:p w14:paraId="5F9CCA1C" w14:textId="57469E72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23</w:t>
            </w:r>
          </w:p>
        </w:tc>
        <w:tc>
          <w:tcPr>
            <w:tcW w:w="1559" w:type="dxa"/>
          </w:tcPr>
          <w:p w14:paraId="4B3956D4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3CF87F" w14:textId="71C4CD91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2644</w:t>
            </w:r>
          </w:p>
        </w:tc>
        <w:tc>
          <w:tcPr>
            <w:tcW w:w="992" w:type="dxa"/>
          </w:tcPr>
          <w:p w14:paraId="3215C142" w14:textId="77777777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D4C65" w:rsidRPr="0092578E" w14:paraId="3D7A3E70" w14:textId="77777777" w:rsidTr="006E3D81">
        <w:trPr>
          <w:trHeight w:val="991"/>
        </w:trPr>
        <w:tc>
          <w:tcPr>
            <w:tcW w:w="1843" w:type="dxa"/>
            <w:vMerge/>
          </w:tcPr>
          <w:p w14:paraId="2FF244EF" w14:textId="77777777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60F299D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Naïve</w:t>
            </w:r>
          </w:p>
          <w:p w14:paraId="6E7C1F78" w14:textId="2EBC4247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1-Undecene</w:t>
            </w:r>
          </w:p>
        </w:tc>
        <w:tc>
          <w:tcPr>
            <w:tcW w:w="2186" w:type="dxa"/>
          </w:tcPr>
          <w:p w14:paraId="07477A42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/23</w:t>
            </w:r>
          </w:p>
          <w:p w14:paraId="0D9F1C8E" w14:textId="5C29EEFF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/13</w:t>
            </w:r>
          </w:p>
        </w:tc>
        <w:tc>
          <w:tcPr>
            <w:tcW w:w="933" w:type="dxa"/>
          </w:tcPr>
          <w:p w14:paraId="4FC28F3E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45</w:t>
            </w:r>
          </w:p>
          <w:p w14:paraId="10DD6FFE" w14:textId="75FE18DC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23</w:t>
            </w:r>
          </w:p>
        </w:tc>
        <w:tc>
          <w:tcPr>
            <w:tcW w:w="1559" w:type="dxa"/>
          </w:tcPr>
          <w:p w14:paraId="300C99DF" w14:textId="77777777" w:rsidR="00CD4C65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2F64BE9" w14:textId="6E77D3DB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6923</w:t>
            </w:r>
          </w:p>
        </w:tc>
        <w:tc>
          <w:tcPr>
            <w:tcW w:w="992" w:type="dxa"/>
          </w:tcPr>
          <w:p w14:paraId="0DCAF088" w14:textId="77777777" w:rsidR="00CD4C65" w:rsidRPr="0092578E" w:rsidRDefault="00CD4C65" w:rsidP="00CD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75F1C" w:rsidRPr="0092578E" w14:paraId="525FA1D6" w14:textId="77777777" w:rsidTr="006E3D81">
        <w:tc>
          <w:tcPr>
            <w:tcW w:w="1843" w:type="dxa"/>
            <w:vMerge w:val="restart"/>
          </w:tcPr>
          <w:p w14:paraId="36C46EA2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D51891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24EA56" w14:textId="121C3E35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Enterococcus faecalis</w:t>
            </w:r>
          </w:p>
        </w:tc>
        <w:tc>
          <w:tcPr>
            <w:tcW w:w="2835" w:type="dxa"/>
          </w:tcPr>
          <w:p w14:paraId="608B2E53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CC7AB25" w14:textId="567D1366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175E0374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0</w:t>
            </w:r>
          </w:p>
          <w:p w14:paraId="308D22AA" w14:textId="0CB732FD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/12</w:t>
            </w:r>
          </w:p>
        </w:tc>
        <w:tc>
          <w:tcPr>
            <w:tcW w:w="933" w:type="dxa"/>
          </w:tcPr>
          <w:p w14:paraId="6B2BD013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61</w:t>
            </w:r>
          </w:p>
          <w:p w14:paraId="122AAFB4" w14:textId="0ADA63A3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.46</w:t>
            </w:r>
          </w:p>
        </w:tc>
        <w:tc>
          <w:tcPr>
            <w:tcW w:w="1559" w:type="dxa"/>
          </w:tcPr>
          <w:p w14:paraId="772D2C11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4A525E" w14:textId="1B008FCC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55E835C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4BE366" w14:textId="30C54A34" w:rsidR="00875F1C" w:rsidRPr="0092578E" w:rsidRDefault="00CD4F74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D</w:t>
            </w:r>
          </w:p>
        </w:tc>
      </w:tr>
      <w:tr w:rsidR="00875F1C" w:rsidRPr="0092578E" w14:paraId="6B9DE918" w14:textId="77777777" w:rsidTr="006E3D81">
        <w:tc>
          <w:tcPr>
            <w:tcW w:w="1843" w:type="dxa"/>
            <w:vMerge/>
          </w:tcPr>
          <w:p w14:paraId="39D06A28" w14:textId="77777777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F995641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DDF4E18" w14:textId="388EF0F4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5EBE8580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10</w:t>
            </w:r>
          </w:p>
          <w:p w14:paraId="08C61BE4" w14:textId="4E145691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4</w:t>
            </w:r>
          </w:p>
        </w:tc>
        <w:tc>
          <w:tcPr>
            <w:tcW w:w="933" w:type="dxa"/>
          </w:tcPr>
          <w:p w14:paraId="7D49D50F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12</w:t>
            </w:r>
          </w:p>
          <w:p w14:paraId="694E335B" w14:textId="147F9F3B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.63</w:t>
            </w:r>
          </w:p>
        </w:tc>
        <w:tc>
          <w:tcPr>
            <w:tcW w:w="1559" w:type="dxa"/>
          </w:tcPr>
          <w:p w14:paraId="7F0C5ACB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6E409F" w14:textId="18041F13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AB20CB3" w14:textId="77777777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75F1C" w:rsidRPr="0092578E" w14:paraId="244800E7" w14:textId="77777777" w:rsidTr="006E3D81">
        <w:tc>
          <w:tcPr>
            <w:tcW w:w="1843" w:type="dxa"/>
            <w:vMerge/>
          </w:tcPr>
          <w:p w14:paraId="24043528" w14:textId="77777777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128E328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F4B029B" w14:textId="489F6BC5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26F63052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20</w:t>
            </w:r>
          </w:p>
          <w:p w14:paraId="37AB2959" w14:textId="4DA885C4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7</w:t>
            </w:r>
          </w:p>
        </w:tc>
        <w:tc>
          <w:tcPr>
            <w:tcW w:w="933" w:type="dxa"/>
          </w:tcPr>
          <w:p w14:paraId="55209116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.23</w:t>
            </w:r>
          </w:p>
          <w:p w14:paraId="6AEEA447" w14:textId="5D6ACD83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.21</w:t>
            </w:r>
          </w:p>
        </w:tc>
        <w:tc>
          <w:tcPr>
            <w:tcW w:w="1559" w:type="dxa"/>
          </w:tcPr>
          <w:p w14:paraId="655AF03B" w14:textId="77777777" w:rsidR="00875F1C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14106A" w14:textId="6CBEF8DF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8C68E25" w14:textId="77777777" w:rsidR="00875F1C" w:rsidRPr="0092578E" w:rsidRDefault="00875F1C" w:rsidP="00875F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738DB" w:rsidRPr="0092578E" w14:paraId="17308E6C" w14:textId="77777777" w:rsidTr="006E3D81">
        <w:tc>
          <w:tcPr>
            <w:tcW w:w="1843" w:type="dxa"/>
            <w:vMerge w:val="restart"/>
          </w:tcPr>
          <w:p w14:paraId="5A1EF83A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almonella enterica</w:t>
            </w:r>
          </w:p>
          <w:p w14:paraId="135B22CB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A406306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D346CE9" w14:textId="2A52818A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nterica</w:t>
            </w:r>
          </w:p>
        </w:tc>
        <w:tc>
          <w:tcPr>
            <w:tcW w:w="2835" w:type="dxa"/>
          </w:tcPr>
          <w:p w14:paraId="4ED8B46F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Naïve</w:t>
            </w:r>
          </w:p>
          <w:p w14:paraId="1A2B5324" w14:textId="6A8EDA2B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05548748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/7</w:t>
            </w:r>
          </w:p>
          <w:p w14:paraId="14A726BC" w14:textId="16D6789A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/20</w:t>
            </w:r>
          </w:p>
        </w:tc>
        <w:tc>
          <w:tcPr>
            <w:tcW w:w="933" w:type="dxa"/>
          </w:tcPr>
          <w:p w14:paraId="3CDD5C33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92</w:t>
            </w:r>
          </w:p>
          <w:p w14:paraId="065F08F4" w14:textId="1326E978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4.12</w:t>
            </w:r>
          </w:p>
        </w:tc>
        <w:tc>
          <w:tcPr>
            <w:tcW w:w="1559" w:type="dxa"/>
          </w:tcPr>
          <w:p w14:paraId="56D76B5F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FBC7E9" w14:textId="213EFFFE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C8FE839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E9DCF8F" w14:textId="5ED10D63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E</w:t>
            </w:r>
          </w:p>
        </w:tc>
      </w:tr>
      <w:tr w:rsidR="00F738DB" w:rsidRPr="0092578E" w14:paraId="5223B522" w14:textId="77777777" w:rsidTr="006E3D81">
        <w:tc>
          <w:tcPr>
            <w:tcW w:w="1843" w:type="dxa"/>
            <w:vMerge/>
          </w:tcPr>
          <w:p w14:paraId="3CD4872C" w14:textId="77777777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8EF7D02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36A586AC" w14:textId="669B5F03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7198D326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1</w:t>
            </w:r>
          </w:p>
          <w:p w14:paraId="475E7380" w14:textId="0EE94993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/10</w:t>
            </w:r>
          </w:p>
        </w:tc>
        <w:tc>
          <w:tcPr>
            <w:tcW w:w="933" w:type="dxa"/>
          </w:tcPr>
          <w:p w14:paraId="26B84E1E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19</w:t>
            </w:r>
          </w:p>
          <w:p w14:paraId="47D98FD4" w14:textId="079993D8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3.27</w:t>
            </w:r>
          </w:p>
        </w:tc>
        <w:tc>
          <w:tcPr>
            <w:tcW w:w="1559" w:type="dxa"/>
          </w:tcPr>
          <w:p w14:paraId="29C968C3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D37DDD" w14:textId="2EC4C986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0907D4C" w14:textId="77777777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738DB" w:rsidRPr="0092578E" w14:paraId="679DC081" w14:textId="77777777" w:rsidTr="006E3D81">
        <w:tc>
          <w:tcPr>
            <w:tcW w:w="1843" w:type="dxa"/>
            <w:vMerge/>
          </w:tcPr>
          <w:p w14:paraId="3EE8C21A" w14:textId="77777777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E73D47F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661FBB96" w14:textId="4CABFC87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7D03B290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8</w:t>
            </w:r>
          </w:p>
          <w:p w14:paraId="5A0ED222" w14:textId="11E63141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6</w:t>
            </w:r>
          </w:p>
        </w:tc>
        <w:tc>
          <w:tcPr>
            <w:tcW w:w="933" w:type="dxa"/>
          </w:tcPr>
          <w:p w14:paraId="46FC56AA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.42</w:t>
            </w:r>
          </w:p>
          <w:p w14:paraId="722BB333" w14:textId="59959F9B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.26</w:t>
            </w:r>
          </w:p>
        </w:tc>
        <w:tc>
          <w:tcPr>
            <w:tcW w:w="1559" w:type="dxa"/>
          </w:tcPr>
          <w:p w14:paraId="5C18F412" w14:textId="77777777" w:rsidR="00F738DB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B6B670" w14:textId="44582C8F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381DA3A" w14:textId="77777777" w:rsidR="00F738DB" w:rsidRPr="0092578E" w:rsidRDefault="00F738DB" w:rsidP="00F73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A5B94" w:rsidRPr="0092578E" w14:paraId="11F64546" w14:textId="77777777" w:rsidTr="006E3D81">
        <w:tc>
          <w:tcPr>
            <w:tcW w:w="1843" w:type="dxa"/>
            <w:vMerge w:val="restart"/>
          </w:tcPr>
          <w:p w14:paraId="3E919180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87B077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631FDE2" w14:textId="7D89C4AE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taphylococcus aureus</w:t>
            </w:r>
          </w:p>
        </w:tc>
        <w:tc>
          <w:tcPr>
            <w:tcW w:w="2835" w:type="dxa"/>
          </w:tcPr>
          <w:p w14:paraId="294B465E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43A98039" w14:textId="47D74111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27E7F681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/24</w:t>
            </w:r>
          </w:p>
          <w:p w14:paraId="5F9CFFD4" w14:textId="08E877BA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/23</w:t>
            </w:r>
          </w:p>
        </w:tc>
        <w:tc>
          <w:tcPr>
            <w:tcW w:w="933" w:type="dxa"/>
          </w:tcPr>
          <w:p w14:paraId="5945CB46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33</w:t>
            </w:r>
          </w:p>
          <w:p w14:paraId="55474144" w14:textId="659418D0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33</w:t>
            </w:r>
          </w:p>
        </w:tc>
        <w:tc>
          <w:tcPr>
            <w:tcW w:w="1559" w:type="dxa"/>
          </w:tcPr>
          <w:p w14:paraId="7D88E256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C0B1B41" w14:textId="07600A56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F9E08FE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B80A992" w14:textId="06E1B20D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E40C43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</w:p>
        </w:tc>
      </w:tr>
      <w:tr w:rsidR="00FA5B94" w:rsidRPr="0092578E" w14:paraId="63A4DE22" w14:textId="77777777" w:rsidTr="006E3D81">
        <w:tc>
          <w:tcPr>
            <w:tcW w:w="1843" w:type="dxa"/>
            <w:vMerge/>
          </w:tcPr>
          <w:p w14:paraId="2FCC376B" w14:textId="77777777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A7939EC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F72AB57" w14:textId="67AFBA72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5B908B98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5</w:t>
            </w:r>
          </w:p>
          <w:p w14:paraId="25A4AD72" w14:textId="53481A70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/10</w:t>
            </w:r>
          </w:p>
        </w:tc>
        <w:tc>
          <w:tcPr>
            <w:tcW w:w="933" w:type="dxa"/>
          </w:tcPr>
          <w:p w14:paraId="102B1AD3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46</w:t>
            </w:r>
          </w:p>
          <w:p w14:paraId="1A80E248" w14:textId="60B0C5DA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12</w:t>
            </w:r>
          </w:p>
        </w:tc>
        <w:tc>
          <w:tcPr>
            <w:tcW w:w="1559" w:type="dxa"/>
          </w:tcPr>
          <w:p w14:paraId="78A314AF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F64BA3" w14:textId="235D6B45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AC07067" w14:textId="77777777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FA5B94" w:rsidRPr="0092578E" w14:paraId="14B50D49" w14:textId="77777777" w:rsidTr="006E3D81">
        <w:tc>
          <w:tcPr>
            <w:tcW w:w="1843" w:type="dxa"/>
            <w:vMerge/>
          </w:tcPr>
          <w:p w14:paraId="46EA9977" w14:textId="77777777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1E90CE8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A9E407E" w14:textId="74A10E20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61A7C667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10</w:t>
            </w:r>
          </w:p>
          <w:p w14:paraId="106492FA" w14:textId="7C734318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/28</w:t>
            </w:r>
          </w:p>
        </w:tc>
        <w:tc>
          <w:tcPr>
            <w:tcW w:w="933" w:type="dxa"/>
          </w:tcPr>
          <w:p w14:paraId="6CE1DC36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85</w:t>
            </w:r>
          </w:p>
          <w:p w14:paraId="7E3977A7" w14:textId="2FCA046C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35</w:t>
            </w:r>
          </w:p>
        </w:tc>
        <w:tc>
          <w:tcPr>
            <w:tcW w:w="1559" w:type="dxa"/>
          </w:tcPr>
          <w:p w14:paraId="74186000" w14:textId="77777777" w:rsidR="00FA5B94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37D59E" w14:textId="6627C5C0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F0B0468" w14:textId="77777777" w:rsidR="00FA5B94" w:rsidRPr="0092578E" w:rsidRDefault="00FA5B94" w:rsidP="00FA5B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C7FB6" w:rsidRPr="0092578E" w14:paraId="3ED77832" w14:textId="77777777" w:rsidTr="006E3D81">
        <w:tc>
          <w:tcPr>
            <w:tcW w:w="1843" w:type="dxa"/>
            <w:vMerge w:val="restart"/>
          </w:tcPr>
          <w:p w14:paraId="6397395F" w14:textId="68B6A7DE" w:rsidR="002C7FB6" w:rsidRP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ryptococcus neoformans</w:t>
            </w:r>
          </w:p>
        </w:tc>
        <w:tc>
          <w:tcPr>
            <w:tcW w:w="2835" w:type="dxa"/>
          </w:tcPr>
          <w:p w14:paraId="5DCD7A2D" w14:textId="77777777" w:rsid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58B819D6" w14:textId="2ED50370" w:rsidR="002C7FB6" w:rsidRPr="0092578E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77BA40EA" w14:textId="77777777" w:rsidR="002C7FB6" w:rsidRDefault="0086358A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/23</w:t>
            </w:r>
          </w:p>
          <w:p w14:paraId="63C0D2F9" w14:textId="68A1ADCA" w:rsidR="0086358A" w:rsidRPr="0092578E" w:rsidRDefault="0086358A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/29</w:t>
            </w:r>
          </w:p>
        </w:tc>
        <w:tc>
          <w:tcPr>
            <w:tcW w:w="933" w:type="dxa"/>
          </w:tcPr>
          <w:p w14:paraId="484F2AA4" w14:textId="4AC8EE12" w:rsidR="002C7FB6" w:rsidRDefault="00C10DAE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67</w:t>
            </w:r>
          </w:p>
          <w:p w14:paraId="4E6BC632" w14:textId="40EC7210" w:rsidR="00C10DAE" w:rsidRPr="0092578E" w:rsidRDefault="00026974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.44</w:t>
            </w:r>
          </w:p>
        </w:tc>
        <w:tc>
          <w:tcPr>
            <w:tcW w:w="1559" w:type="dxa"/>
          </w:tcPr>
          <w:p w14:paraId="499FEB70" w14:textId="77777777" w:rsid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83810C" w14:textId="019219CF" w:rsidR="00026974" w:rsidRPr="00026974" w:rsidRDefault="00026974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002</w:t>
            </w:r>
          </w:p>
        </w:tc>
        <w:tc>
          <w:tcPr>
            <w:tcW w:w="992" w:type="dxa"/>
          </w:tcPr>
          <w:p w14:paraId="077196FF" w14:textId="77777777" w:rsid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90EFB9D" w14:textId="26D4ADC1" w:rsidR="00D80B0B" w:rsidRPr="0092578E" w:rsidRDefault="00D80B0B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E</w:t>
            </w:r>
          </w:p>
        </w:tc>
      </w:tr>
      <w:tr w:rsidR="002C7FB6" w:rsidRPr="0092578E" w14:paraId="22143159" w14:textId="77777777" w:rsidTr="006E3D81">
        <w:tc>
          <w:tcPr>
            <w:tcW w:w="1843" w:type="dxa"/>
            <w:vMerge/>
          </w:tcPr>
          <w:p w14:paraId="6B2AFEE9" w14:textId="77777777" w:rsidR="002C7FB6" w:rsidRPr="0092578E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CF1B987" w14:textId="77777777" w:rsid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7C370AF9" w14:textId="206741B8" w:rsidR="002C7FB6" w:rsidRPr="0092578E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2ADBA05C" w14:textId="77777777" w:rsidR="002C7FB6" w:rsidRDefault="00D80B0B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/24</w:t>
            </w:r>
          </w:p>
          <w:p w14:paraId="12E35AC9" w14:textId="56A955F5" w:rsidR="00D80B0B" w:rsidRPr="0092578E" w:rsidRDefault="00D80B0B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/12</w:t>
            </w:r>
          </w:p>
        </w:tc>
        <w:tc>
          <w:tcPr>
            <w:tcW w:w="933" w:type="dxa"/>
          </w:tcPr>
          <w:p w14:paraId="20FCE840" w14:textId="77777777" w:rsidR="002C7FB6" w:rsidRDefault="00F91DF4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63</w:t>
            </w:r>
          </w:p>
          <w:p w14:paraId="27DF388B" w14:textId="7F81DAAF" w:rsidR="00F91DF4" w:rsidRPr="0092578E" w:rsidRDefault="00F91DF4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.42</w:t>
            </w:r>
          </w:p>
        </w:tc>
        <w:tc>
          <w:tcPr>
            <w:tcW w:w="1559" w:type="dxa"/>
          </w:tcPr>
          <w:p w14:paraId="6DA68D84" w14:textId="77777777" w:rsid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380940" w14:textId="36E6EFE3" w:rsidR="00F91DF4" w:rsidRPr="00F91DF4" w:rsidRDefault="00F91DF4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8C7BFC0" w14:textId="77777777" w:rsidR="002C7FB6" w:rsidRPr="0092578E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C7FB6" w:rsidRPr="0092578E" w14:paraId="1BCA95A9" w14:textId="77777777" w:rsidTr="006E3D81">
        <w:tc>
          <w:tcPr>
            <w:tcW w:w="1843" w:type="dxa"/>
            <w:vMerge/>
          </w:tcPr>
          <w:p w14:paraId="7BB5DBE6" w14:textId="77777777" w:rsidR="002C7FB6" w:rsidRPr="0092578E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450E2DF" w14:textId="77777777" w:rsid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5156291E" w14:textId="1E1C533D" w:rsidR="002C7FB6" w:rsidRPr="0092578E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1-Undecene</w:t>
            </w:r>
          </w:p>
        </w:tc>
        <w:tc>
          <w:tcPr>
            <w:tcW w:w="2186" w:type="dxa"/>
          </w:tcPr>
          <w:p w14:paraId="6EEBCC58" w14:textId="77777777" w:rsidR="002C7FB6" w:rsidRDefault="00557E1D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/32</w:t>
            </w:r>
          </w:p>
          <w:p w14:paraId="11DBFF92" w14:textId="2C5701E9" w:rsidR="00557E1D" w:rsidRPr="0092578E" w:rsidRDefault="00557E1D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/7</w:t>
            </w:r>
          </w:p>
        </w:tc>
        <w:tc>
          <w:tcPr>
            <w:tcW w:w="933" w:type="dxa"/>
          </w:tcPr>
          <w:p w14:paraId="0B178B6D" w14:textId="77777777" w:rsidR="002C7FB6" w:rsidRDefault="00557E1D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34</w:t>
            </w:r>
          </w:p>
          <w:p w14:paraId="4B6FCB92" w14:textId="3321FD50" w:rsidR="00557E1D" w:rsidRPr="0092578E" w:rsidRDefault="00557E1D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.12</w:t>
            </w:r>
          </w:p>
        </w:tc>
        <w:tc>
          <w:tcPr>
            <w:tcW w:w="1559" w:type="dxa"/>
          </w:tcPr>
          <w:p w14:paraId="57E990C3" w14:textId="77777777" w:rsidR="002C7FB6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9BF5F5F" w14:textId="0F6035D2" w:rsidR="00F91DF4" w:rsidRPr="00F91DF4" w:rsidRDefault="00F91DF4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DBAA14C" w14:textId="77777777" w:rsidR="002C7FB6" w:rsidRPr="0092578E" w:rsidRDefault="002C7FB6" w:rsidP="002C7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72AE7" w:rsidRPr="0092578E" w14:paraId="32D9288D" w14:textId="77777777" w:rsidTr="006E3D81">
        <w:tc>
          <w:tcPr>
            <w:tcW w:w="1843" w:type="dxa"/>
            <w:vMerge w:val="restart"/>
          </w:tcPr>
          <w:p w14:paraId="644F5A02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33CDCC3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37E44B" w14:textId="46D22C86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eruginosa</w:t>
            </w:r>
          </w:p>
        </w:tc>
        <w:tc>
          <w:tcPr>
            <w:tcW w:w="2835" w:type="dxa"/>
          </w:tcPr>
          <w:p w14:paraId="2513CD9A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9FEB26A" w14:textId="03C349CB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75F290BD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/35</w:t>
            </w:r>
          </w:p>
          <w:p w14:paraId="60B513A2" w14:textId="75A79200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/13</w:t>
            </w:r>
          </w:p>
        </w:tc>
        <w:tc>
          <w:tcPr>
            <w:tcW w:w="933" w:type="dxa"/>
          </w:tcPr>
          <w:p w14:paraId="38990735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17</w:t>
            </w:r>
          </w:p>
          <w:p w14:paraId="48F7F089" w14:textId="61B643CF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75</w:t>
            </w:r>
          </w:p>
        </w:tc>
        <w:tc>
          <w:tcPr>
            <w:tcW w:w="1559" w:type="dxa"/>
          </w:tcPr>
          <w:p w14:paraId="285447F3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20FD923" w14:textId="4458F065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416B489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7F9BD1F" w14:textId="138BA687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1A</w:t>
            </w:r>
          </w:p>
        </w:tc>
      </w:tr>
      <w:tr w:rsidR="00072AE7" w:rsidRPr="0092578E" w14:paraId="59AEA4AD" w14:textId="77777777" w:rsidTr="006E3D81">
        <w:tc>
          <w:tcPr>
            <w:tcW w:w="1843" w:type="dxa"/>
            <w:vMerge/>
          </w:tcPr>
          <w:p w14:paraId="4FF57E57" w14:textId="77777777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30B3899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54F73553" w14:textId="0086FA43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553B840D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4</w:t>
            </w:r>
          </w:p>
          <w:p w14:paraId="77EABE83" w14:textId="6745CAE7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/6</w:t>
            </w:r>
          </w:p>
        </w:tc>
        <w:tc>
          <w:tcPr>
            <w:tcW w:w="933" w:type="dxa"/>
          </w:tcPr>
          <w:p w14:paraId="7B85DF99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25</w:t>
            </w:r>
          </w:p>
          <w:p w14:paraId="027E8B28" w14:textId="59DFEF0F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35</w:t>
            </w:r>
          </w:p>
        </w:tc>
        <w:tc>
          <w:tcPr>
            <w:tcW w:w="1559" w:type="dxa"/>
          </w:tcPr>
          <w:p w14:paraId="7EE303AA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018E1E" w14:textId="66107C34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2CB5E8BF" w14:textId="77777777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72AE7" w:rsidRPr="0092578E" w14:paraId="1E6F5B98" w14:textId="77777777" w:rsidTr="006E3D81">
        <w:tc>
          <w:tcPr>
            <w:tcW w:w="1843" w:type="dxa"/>
            <w:vMerge/>
          </w:tcPr>
          <w:p w14:paraId="1BF07105" w14:textId="77777777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179C304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2FC6F47B" w14:textId="573B280D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137C4C06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/4</w:t>
            </w:r>
          </w:p>
          <w:p w14:paraId="0948BC38" w14:textId="227D38BB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/19</w:t>
            </w:r>
          </w:p>
        </w:tc>
        <w:tc>
          <w:tcPr>
            <w:tcW w:w="933" w:type="dxa"/>
          </w:tcPr>
          <w:p w14:paraId="38F61A67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13</w:t>
            </w:r>
          </w:p>
          <w:p w14:paraId="56E4A168" w14:textId="545FAB4C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46</w:t>
            </w:r>
          </w:p>
        </w:tc>
        <w:tc>
          <w:tcPr>
            <w:tcW w:w="1559" w:type="dxa"/>
          </w:tcPr>
          <w:p w14:paraId="753B6031" w14:textId="77777777" w:rsidR="00072AE7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0AB02D" w14:textId="01E632FD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815912D" w14:textId="77777777" w:rsidR="00072AE7" w:rsidRPr="0092578E" w:rsidRDefault="00072AE7" w:rsidP="00072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550B6" w:rsidRPr="0092578E" w14:paraId="29ABFE69" w14:textId="77777777" w:rsidTr="006E3D81">
        <w:tc>
          <w:tcPr>
            <w:tcW w:w="1843" w:type="dxa"/>
            <w:vMerge w:val="restart"/>
          </w:tcPr>
          <w:p w14:paraId="16F47F4C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92C200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aecalis</w:t>
            </w:r>
          </w:p>
          <w:p w14:paraId="0741F3CE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C23B04" w14:textId="77777777" w:rsidR="000204F1" w:rsidRDefault="000204F1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18C229" w14:textId="65542567" w:rsidR="000204F1" w:rsidRPr="004550B6" w:rsidRDefault="000204F1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aecalis</w:t>
            </w:r>
          </w:p>
        </w:tc>
        <w:tc>
          <w:tcPr>
            <w:tcW w:w="2835" w:type="dxa"/>
          </w:tcPr>
          <w:p w14:paraId="503FC0CA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Naïve</w:t>
            </w:r>
          </w:p>
          <w:p w14:paraId="073E679F" w14:textId="38D3F793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36CD9559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0</w:t>
            </w:r>
          </w:p>
          <w:p w14:paraId="7F467621" w14:textId="07E75419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/4</w:t>
            </w:r>
          </w:p>
        </w:tc>
        <w:tc>
          <w:tcPr>
            <w:tcW w:w="933" w:type="dxa"/>
          </w:tcPr>
          <w:p w14:paraId="5091F19D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33</w:t>
            </w:r>
          </w:p>
          <w:p w14:paraId="17912BCA" w14:textId="09EEE629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.64</w:t>
            </w:r>
          </w:p>
        </w:tc>
        <w:tc>
          <w:tcPr>
            <w:tcW w:w="1559" w:type="dxa"/>
          </w:tcPr>
          <w:p w14:paraId="2D00695E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4DB958" w14:textId="03D71704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56C2FE8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284548B" w14:textId="73A75B42" w:rsidR="000204F1" w:rsidRPr="0092578E" w:rsidRDefault="000204F1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1B</w:t>
            </w:r>
          </w:p>
        </w:tc>
      </w:tr>
      <w:tr w:rsidR="004550B6" w:rsidRPr="0092578E" w14:paraId="4DBD7BE3" w14:textId="77777777" w:rsidTr="006E3D81">
        <w:tc>
          <w:tcPr>
            <w:tcW w:w="1843" w:type="dxa"/>
            <w:vMerge/>
          </w:tcPr>
          <w:p w14:paraId="464BD88A" w14:textId="77777777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D9A9C16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489CC30F" w14:textId="5F62FB91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2-Nonanone</w:t>
            </w:r>
          </w:p>
        </w:tc>
        <w:tc>
          <w:tcPr>
            <w:tcW w:w="2186" w:type="dxa"/>
          </w:tcPr>
          <w:p w14:paraId="7359C203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20/0</w:t>
            </w:r>
          </w:p>
          <w:p w14:paraId="6AE2C6B5" w14:textId="5574F336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24/4</w:t>
            </w:r>
          </w:p>
        </w:tc>
        <w:tc>
          <w:tcPr>
            <w:tcW w:w="933" w:type="dxa"/>
          </w:tcPr>
          <w:p w14:paraId="02A33DDB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97.25</w:t>
            </w:r>
          </w:p>
          <w:p w14:paraId="7ACBF919" w14:textId="4B88A8DD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20.45</w:t>
            </w:r>
          </w:p>
        </w:tc>
        <w:tc>
          <w:tcPr>
            <w:tcW w:w="1559" w:type="dxa"/>
          </w:tcPr>
          <w:p w14:paraId="54C309DE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55A3CA5" w14:textId="595E637C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1D544CE" w14:textId="77777777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550B6" w:rsidRPr="0092578E" w14:paraId="161DCAC3" w14:textId="77777777" w:rsidTr="006E3D81">
        <w:tc>
          <w:tcPr>
            <w:tcW w:w="1843" w:type="dxa"/>
            <w:vMerge/>
          </w:tcPr>
          <w:p w14:paraId="79468043" w14:textId="77777777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51B8416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23E21C25" w14:textId="5BA6F304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2EC5D50B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/4</w:t>
            </w:r>
          </w:p>
          <w:p w14:paraId="2535AB2D" w14:textId="768AD2BF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/15</w:t>
            </w:r>
          </w:p>
        </w:tc>
        <w:tc>
          <w:tcPr>
            <w:tcW w:w="933" w:type="dxa"/>
          </w:tcPr>
          <w:p w14:paraId="46C3DBBA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46</w:t>
            </w:r>
          </w:p>
          <w:p w14:paraId="3FF199FD" w14:textId="62D14F9A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.35</w:t>
            </w:r>
          </w:p>
        </w:tc>
        <w:tc>
          <w:tcPr>
            <w:tcW w:w="1559" w:type="dxa"/>
          </w:tcPr>
          <w:p w14:paraId="12E7A967" w14:textId="77777777" w:rsidR="004550B6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9D41A8" w14:textId="5C5AA1D1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4ECA90A" w14:textId="77777777" w:rsidR="004550B6" w:rsidRPr="0092578E" w:rsidRDefault="004550B6" w:rsidP="004550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56DFF" w:rsidRPr="0092578E" w14:paraId="395240F0" w14:textId="77777777" w:rsidTr="006E3D81">
        <w:tc>
          <w:tcPr>
            <w:tcW w:w="1843" w:type="dxa"/>
            <w:vMerge w:val="restart"/>
          </w:tcPr>
          <w:p w14:paraId="24FEB300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C379CEC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2EDD38" w14:textId="01D57C9E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nterica</w:t>
            </w:r>
          </w:p>
        </w:tc>
        <w:tc>
          <w:tcPr>
            <w:tcW w:w="2835" w:type="dxa"/>
          </w:tcPr>
          <w:p w14:paraId="630E74F1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3F8703AE" w14:textId="3CA921FC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3F89919F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/6</w:t>
            </w:r>
          </w:p>
          <w:p w14:paraId="0BB2EBB9" w14:textId="1BA448C5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/33</w:t>
            </w:r>
          </w:p>
        </w:tc>
        <w:tc>
          <w:tcPr>
            <w:tcW w:w="933" w:type="dxa"/>
          </w:tcPr>
          <w:p w14:paraId="08887667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.83</w:t>
            </w:r>
          </w:p>
          <w:p w14:paraId="177E2BBA" w14:textId="7632EFCF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.50</w:t>
            </w:r>
          </w:p>
        </w:tc>
        <w:tc>
          <w:tcPr>
            <w:tcW w:w="1559" w:type="dxa"/>
          </w:tcPr>
          <w:p w14:paraId="1B26C05A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F15DDDF" w14:textId="38AE02C1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FD52610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839B7EF" w14:textId="51955A84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1C</w:t>
            </w:r>
          </w:p>
        </w:tc>
      </w:tr>
      <w:tr w:rsidR="00556DFF" w:rsidRPr="0092578E" w14:paraId="3CAAB9C7" w14:textId="77777777" w:rsidTr="006E3D81">
        <w:tc>
          <w:tcPr>
            <w:tcW w:w="1843" w:type="dxa"/>
            <w:vMerge/>
          </w:tcPr>
          <w:p w14:paraId="23920D5B" w14:textId="77777777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6AC7996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55D4D1BA" w14:textId="21C1304F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0B66FEC0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/3</w:t>
            </w:r>
          </w:p>
          <w:p w14:paraId="7704CD54" w14:textId="0947BA22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/20</w:t>
            </w:r>
          </w:p>
        </w:tc>
        <w:tc>
          <w:tcPr>
            <w:tcW w:w="933" w:type="dxa"/>
          </w:tcPr>
          <w:p w14:paraId="1FBC6E8A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.06</w:t>
            </w:r>
          </w:p>
          <w:p w14:paraId="30969A70" w14:textId="1AE962DA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.24</w:t>
            </w:r>
          </w:p>
        </w:tc>
        <w:tc>
          <w:tcPr>
            <w:tcW w:w="1559" w:type="dxa"/>
          </w:tcPr>
          <w:p w14:paraId="0681F9F3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32CFA0" w14:textId="435E8DF5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C53FA00" w14:textId="77777777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56DFF" w:rsidRPr="0092578E" w14:paraId="59663A19" w14:textId="77777777" w:rsidTr="006E3D81">
        <w:tc>
          <w:tcPr>
            <w:tcW w:w="1843" w:type="dxa"/>
            <w:vMerge/>
          </w:tcPr>
          <w:p w14:paraId="7CA5D0CB" w14:textId="77777777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D78D010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65B03E67" w14:textId="3ED2CA68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37ABD465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/12</w:t>
            </w:r>
          </w:p>
          <w:p w14:paraId="619E7166" w14:textId="55FFEDA6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15</w:t>
            </w:r>
          </w:p>
        </w:tc>
        <w:tc>
          <w:tcPr>
            <w:tcW w:w="933" w:type="dxa"/>
          </w:tcPr>
          <w:p w14:paraId="564CD3AB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.34</w:t>
            </w:r>
          </w:p>
          <w:p w14:paraId="12BF6DE8" w14:textId="5C612335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.21</w:t>
            </w:r>
          </w:p>
        </w:tc>
        <w:tc>
          <w:tcPr>
            <w:tcW w:w="1559" w:type="dxa"/>
          </w:tcPr>
          <w:p w14:paraId="15908B2A" w14:textId="77777777" w:rsidR="00556DFF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A9E1BA" w14:textId="653774BD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44580AC" w14:textId="77777777" w:rsidR="00556DFF" w:rsidRPr="0092578E" w:rsidRDefault="00556DFF" w:rsidP="00556D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E022A" w:rsidRPr="0092578E" w14:paraId="08E57905" w14:textId="77777777" w:rsidTr="006E3D81">
        <w:tc>
          <w:tcPr>
            <w:tcW w:w="1843" w:type="dxa"/>
            <w:vMerge w:val="restart"/>
          </w:tcPr>
          <w:p w14:paraId="7E18188A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725BD7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A81D65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7B77E66" w14:textId="43029F23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ureus</w:t>
            </w:r>
          </w:p>
        </w:tc>
        <w:tc>
          <w:tcPr>
            <w:tcW w:w="2835" w:type="dxa"/>
          </w:tcPr>
          <w:p w14:paraId="03DF5BA7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3410D57C" w14:textId="2ACBD8A8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69436757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/3</w:t>
            </w:r>
          </w:p>
          <w:p w14:paraId="593DCAF2" w14:textId="59E06B4A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/29</w:t>
            </w:r>
          </w:p>
        </w:tc>
        <w:tc>
          <w:tcPr>
            <w:tcW w:w="933" w:type="dxa"/>
          </w:tcPr>
          <w:p w14:paraId="1180EB4C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78</w:t>
            </w:r>
          </w:p>
          <w:p w14:paraId="2EC94032" w14:textId="19CF8E4A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.33</w:t>
            </w:r>
          </w:p>
        </w:tc>
        <w:tc>
          <w:tcPr>
            <w:tcW w:w="1559" w:type="dxa"/>
          </w:tcPr>
          <w:p w14:paraId="4A9271E4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64B7578" w14:textId="6F281CD4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DE7C669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7AED31A" w14:textId="024AF648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1D</w:t>
            </w:r>
          </w:p>
        </w:tc>
      </w:tr>
      <w:tr w:rsidR="002E022A" w:rsidRPr="0092578E" w14:paraId="3BDA45E5" w14:textId="77777777" w:rsidTr="006E3D81">
        <w:tc>
          <w:tcPr>
            <w:tcW w:w="1843" w:type="dxa"/>
            <w:vMerge/>
          </w:tcPr>
          <w:p w14:paraId="66606FEF" w14:textId="77777777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0E6EB85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1B88FF9C" w14:textId="65E64CEB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4F21BA19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/13</w:t>
            </w:r>
          </w:p>
          <w:p w14:paraId="59F57091" w14:textId="5BED2C0B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/14</w:t>
            </w:r>
          </w:p>
        </w:tc>
        <w:tc>
          <w:tcPr>
            <w:tcW w:w="933" w:type="dxa"/>
          </w:tcPr>
          <w:p w14:paraId="34BF8F78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45</w:t>
            </w:r>
          </w:p>
          <w:p w14:paraId="7D389731" w14:textId="33EFB088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34</w:t>
            </w:r>
          </w:p>
        </w:tc>
        <w:tc>
          <w:tcPr>
            <w:tcW w:w="1559" w:type="dxa"/>
          </w:tcPr>
          <w:p w14:paraId="0D542541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0E8340" w14:textId="7025EBE7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FCDF91B" w14:textId="77777777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E022A" w:rsidRPr="0092578E" w14:paraId="64C7A275" w14:textId="77777777" w:rsidTr="006E3D81">
        <w:tc>
          <w:tcPr>
            <w:tcW w:w="1843" w:type="dxa"/>
            <w:vMerge/>
          </w:tcPr>
          <w:p w14:paraId="3FB827CD" w14:textId="77777777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9D7ED15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0581E8AE" w14:textId="6BAF3BAF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3C91888F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/23</w:t>
            </w:r>
          </w:p>
          <w:p w14:paraId="0D41639B" w14:textId="3630A3A7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0</w:t>
            </w:r>
          </w:p>
        </w:tc>
        <w:tc>
          <w:tcPr>
            <w:tcW w:w="933" w:type="dxa"/>
          </w:tcPr>
          <w:p w14:paraId="0302FF02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26</w:t>
            </w:r>
          </w:p>
          <w:p w14:paraId="55DCBB53" w14:textId="24FDB231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35</w:t>
            </w:r>
          </w:p>
        </w:tc>
        <w:tc>
          <w:tcPr>
            <w:tcW w:w="1559" w:type="dxa"/>
          </w:tcPr>
          <w:p w14:paraId="33A9B9B3" w14:textId="77777777" w:rsidR="002E022A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85CE80B" w14:textId="1145E5D7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F3EBC39" w14:textId="77777777" w:rsidR="002E022A" w:rsidRPr="0092578E" w:rsidRDefault="002E022A" w:rsidP="002E02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C0E12" w:rsidRPr="0092578E" w14:paraId="6FB6822C" w14:textId="77777777" w:rsidTr="006E3D81">
        <w:tc>
          <w:tcPr>
            <w:tcW w:w="1843" w:type="dxa"/>
            <w:vMerge w:val="restart"/>
          </w:tcPr>
          <w:p w14:paraId="154D2101" w14:textId="77777777" w:rsidR="007C0E12" w:rsidRDefault="007C0E1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B01DD13" w14:textId="77777777" w:rsidR="002240E5" w:rsidRDefault="002240E5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306E7C8" w14:textId="77777777" w:rsidR="002240E5" w:rsidRDefault="002240E5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75A2836" w14:textId="118B2B40" w:rsidR="007C0E12" w:rsidRPr="007C0E12" w:rsidRDefault="007C0E1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neoformans</w:t>
            </w:r>
          </w:p>
        </w:tc>
        <w:tc>
          <w:tcPr>
            <w:tcW w:w="2835" w:type="dxa"/>
          </w:tcPr>
          <w:p w14:paraId="6E6B8D10" w14:textId="77777777" w:rsidR="007C0E12" w:rsidRDefault="007C0E1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2FF01448" w14:textId="2F0F816B" w:rsidR="007C0E12" w:rsidRPr="0092578E" w:rsidRDefault="007C0E1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06A55B58" w14:textId="77777777" w:rsidR="007C0E12" w:rsidRDefault="00F24B2F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896BAE">
              <w:rPr>
                <w:rFonts w:ascii="Times New Roman" w:hAnsi="Times New Roman" w:cs="Times New Roman"/>
                <w:lang w:val="en-US"/>
              </w:rPr>
              <w:t>/23</w:t>
            </w:r>
          </w:p>
          <w:p w14:paraId="3E90493D" w14:textId="6CB39174" w:rsidR="00896BAE" w:rsidRPr="0092578E" w:rsidRDefault="00896BAE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/34</w:t>
            </w:r>
          </w:p>
        </w:tc>
        <w:tc>
          <w:tcPr>
            <w:tcW w:w="933" w:type="dxa"/>
          </w:tcPr>
          <w:p w14:paraId="7CC82961" w14:textId="77777777" w:rsidR="007C0E12" w:rsidRDefault="00896BAE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67</w:t>
            </w:r>
          </w:p>
          <w:p w14:paraId="50AD5707" w14:textId="36C78E72" w:rsidR="00896BAE" w:rsidRPr="0092578E" w:rsidRDefault="00B6648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.22</w:t>
            </w:r>
          </w:p>
        </w:tc>
        <w:tc>
          <w:tcPr>
            <w:tcW w:w="1559" w:type="dxa"/>
          </w:tcPr>
          <w:p w14:paraId="2E96048E" w14:textId="77777777" w:rsidR="007C0E12" w:rsidRDefault="007C0E1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91F0418" w14:textId="5E64ACC7" w:rsidR="00B66482" w:rsidRPr="00B66482" w:rsidRDefault="00B6648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026</w:t>
            </w:r>
          </w:p>
        </w:tc>
        <w:tc>
          <w:tcPr>
            <w:tcW w:w="992" w:type="dxa"/>
          </w:tcPr>
          <w:p w14:paraId="15ADF4AB" w14:textId="77777777" w:rsidR="007C0E12" w:rsidRDefault="007C0E1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B503964" w14:textId="58CEB937" w:rsidR="00B66482" w:rsidRPr="0092578E" w:rsidRDefault="00B66482" w:rsidP="007C0E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1E</w:t>
            </w:r>
          </w:p>
        </w:tc>
      </w:tr>
      <w:tr w:rsidR="00A32175" w:rsidRPr="0092578E" w14:paraId="74E0C3CF" w14:textId="77777777" w:rsidTr="006E3D81">
        <w:tc>
          <w:tcPr>
            <w:tcW w:w="1843" w:type="dxa"/>
            <w:vMerge/>
          </w:tcPr>
          <w:p w14:paraId="47ACD1D0" w14:textId="77777777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0E4C136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4E28B2D9" w14:textId="62D4F833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42A461B4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/24</w:t>
            </w:r>
          </w:p>
          <w:p w14:paraId="7071A371" w14:textId="6F27B386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4</w:t>
            </w:r>
          </w:p>
        </w:tc>
        <w:tc>
          <w:tcPr>
            <w:tcW w:w="933" w:type="dxa"/>
          </w:tcPr>
          <w:p w14:paraId="6D1F950A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63</w:t>
            </w:r>
          </w:p>
          <w:p w14:paraId="32CF540D" w14:textId="5FAE720C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61508D9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058BB5C" w14:textId="7779E803" w:rsidR="00A32175" w:rsidRP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27189389" w14:textId="77777777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A32175" w:rsidRPr="0092578E" w14:paraId="3006A420" w14:textId="77777777" w:rsidTr="006E3D81">
        <w:tc>
          <w:tcPr>
            <w:tcW w:w="1843" w:type="dxa"/>
            <w:vMerge/>
          </w:tcPr>
          <w:p w14:paraId="6DC4E29E" w14:textId="77777777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F42B697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10D0B97D" w14:textId="5D6379AC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2-Nonanone</w:t>
            </w:r>
          </w:p>
        </w:tc>
        <w:tc>
          <w:tcPr>
            <w:tcW w:w="2186" w:type="dxa"/>
          </w:tcPr>
          <w:p w14:paraId="3B71F908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/32</w:t>
            </w:r>
          </w:p>
          <w:p w14:paraId="761E8DB5" w14:textId="4A2C465A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/12</w:t>
            </w:r>
          </w:p>
        </w:tc>
        <w:tc>
          <w:tcPr>
            <w:tcW w:w="933" w:type="dxa"/>
          </w:tcPr>
          <w:p w14:paraId="1B522599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34</w:t>
            </w:r>
          </w:p>
          <w:p w14:paraId="6BCAE84E" w14:textId="425A306B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A4B1519" w14:textId="77777777" w:rsidR="00A32175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F1E493" w14:textId="457B2190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1</w:t>
            </w:r>
          </w:p>
        </w:tc>
        <w:tc>
          <w:tcPr>
            <w:tcW w:w="992" w:type="dxa"/>
          </w:tcPr>
          <w:p w14:paraId="7ADA9EAF" w14:textId="77777777" w:rsidR="00A32175" w:rsidRPr="0092578E" w:rsidRDefault="00A32175" w:rsidP="00A321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D56B9" w:rsidRPr="0092578E" w14:paraId="152E9B3D" w14:textId="77777777" w:rsidTr="006E3D81">
        <w:tc>
          <w:tcPr>
            <w:tcW w:w="1843" w:type="dxa"/>
            <w:vMerge w:val="restart"/>
          </w:tcPr>
          <w:p w14:paraId="416FA0C2" w14:textId="77777777" w:rsidR="009D56B9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ED15F4" w14:textId="77777777" w:rsid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F473D1" w14:textId="77777777" w:rsid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  <w:p w14:paraId="0A0036D0" w14:textId="77777777" w:rsid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3A6DA1" w14:textId="77777777" w:rsid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4A330AB" w14:textId="77777777" w:rsid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0FB7B1" w14:textId="77777777" w:rsid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D629926" w14:textId="77777777" w:rsid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B76824" w14:textId="3A9A248A" w:rsidR="002240E5" w:rsidRPr="002240E5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65199082" w14:textId="77777777" w:rsidR="009D56B9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Naïve</w:t>
            </w:r>
          </w:p>
          <w:p w14:paraId="7F6C5E35" w14:textId="77777777" w:rsidR="009D56B9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250568E5" w14:textId="77777777" w:rsidR="009F7F99" w:rsidRDefault="009F7F99" w:rsidP="009F7F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3EE2042E" w14:textId="5B95DB5A" w:rsidR="009D56B9" w:rsidRPr="0092578E" w:rsidRDefault="009F7F99" w:rsidP="009F7F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72EDED6C" w14:textId="77777777" w:rsidR="009D56B9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/19</w:t>
            </w:r>
          </w:p>
          <w:p w14:paraId="1D7879B9" w14:textId="79EE303B" w:rsidR="009D56B9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30A65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830A65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42C0E1D8" w14:textId="77777777" w:rsidR="009F7F99" w:rsidRDefault="009F7F9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/2</w:t>
            </w:r>
          </w:p>
          <w:p w14:paraId="14EB9F6D" w14:textId="08164576" w:rsidR="009F7F99" w:rsidRPr="0092578E" w:rsidRDefault="003C79B3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/0</w:t>
            </w:r>
          </w:p>
        </w:tc>
        <w:tc>
          <w:tcPr>
            <w:tcW w:w="933" w:type="dxa"/>
          </w:tcPr>
          <w:p w14:paraId="174DB542" w14:textId="4318EF60" w:rsidR="00C17161" w:rsidRDefault="00E73110" w:rsidP="00830A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33</w:t>
            </w:r>
          </w:p>
          <w:p w14:paraId="49D728E2" w14:textId="5E4850B9" w:rsidR="003C79B3" w:rsidRDefault="00C17161" w:rsidP="00830A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56</w:t>
            </w:r>
          </w:p>
          <w:p w14:paraId="58D91292" w14:textId="77777777" w:rsidR="00C17161" w:rsidRDefault="00E73110" w:rsidP="00830A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41</w:t>
            </w:r>
          </w:p>
          <w:p w14:paraId="4A319A16" w14:textId="7E6B62A6" w:rsidR="00E73110" w:rsidRPr="0092578E" w:rsidRDefault="00E73110" w:rsidP="00830A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44</w:t>
            </w:r>
          </w:p>
        </w:tc>
        <w:tc>
          <w:tcPr>
            <w:tcW w:w="1559" w:type="dxa"/>
          </w:tcPr>
          <w:p w14:paraId="6C3521B6" w14:textId="77777777" w:rsidR="009D56B9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2611E9" w14:textId="77777777" w:rsidR="00E73110" w:rsidRDefault="00E73110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C00234" w14:textId="06D7D42C" w:rsidR="00E73110" w:rsidRPr="00E73110" w:rsidRDefault="00E73110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  <w:p w14:paraId="1B5FD5BA" w14:textId="6E41B5C9" w:rsidR="009D56B9" w:rsidRPr="0092578E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3E574E4" w14:textId="77777777" w:rsidR="009D56B9" w:rsidRDefault="009D56B9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4EA38F6" w14:textId="77777777" w:rsidR="00E73110" w:rsidRDefault="00E73110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86DBE69" w14:textId="4D5AE983" w:rsidR="00E73110" w:rsidRPr="0092578E" w:rsidRDefault="002240E5" w:rsidP="009D56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B</w:t>
            </w:r>
          </w:p>
        </w:tc>
      </w:tr>
      <w:tr w:rsidR="001617F0" w:rsidRPr="0092578E" w14:paraId="579BA599" w14:textId="77777777" w:rsidTr="006E3D81">
        <w:tc>
          <w:tcPr>
            <w:tcW w:w="1843" w:type="dxa"/>
            <w:vMerge/>
          </w:tcPr>
          <w:p w14:paraId="38062583" w14:textId="77777777" w:rsidR="001617F0" w:rsidRPr="0092578E" w:rsidRDefault="001617F0" w:rsidP="001617F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0804E06" w14:textId="77777777" w:rsidR="001617F0" w:rsidRDefault="001617F0" w:rsidP="001617F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353E139F" w14:textId="77777777" w:rsidR="001617F0" w:rsidRDefault="001617F0" w:rsidP="001617F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298393A1" w14:textId="77777777" w:rsidR="001617F0" w:rsidRDefault="001617F0" w:rsidP="001617F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69AC057E" w14:textId="37C34B4D" w:rsidR="001617F0" w:rsidRPr="0092578E" w:rsidRDefault="001617F0" w:rsidP="001617F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7A1F45E9" w14:textId="77777777" w:rsidR="00457965" w:rsidRDefault="00457965" w:rsidP="004579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4</w:t>
            </w:r>
          </w:p>
          <w:p w14:paraId="1CCA018B" w14:textId="77777777" w:rsidR="00457965" w:rsidRDefault="00457965" w:rsidP="004579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/35</w:t>
            </w:r>
          </w:p>
          <w:p w14:paraId="5668C355" w14:textId="77777777" w:rsidR="00DC48B7" w:rsidRDefault="00DC48B7" w:rsidP="00DC48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0</w:t>
            </w:r>
          </w:p>
          <w:p w14:paraId="6158D03C" w14:textId="0C1A85C6" w:rsidR="002718A4" w:rsidRPr="0092578E" w:rsidRDefault="00DC48B7" w:rsidP="00DC48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1</w:t>
            </w:r>
          </w:p>
        </w:tc>
        <w:tc>
          <w:tcPr>
            <w:tcW w:w="933" w:type="dxa"/>
          </w:tcPr>
          <w:p w14:paraId="2071DDD1" w14:textId="77777777" w:rsidR="00457965" w:rsidRDefault="00457965" w:rsidP="004579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47</w:t>
            </w:r>
          </w:p>
          <w:p w14:paraId="4B5770CB" w14:textId="77777777" w:rsidR="00457965" w:rsidRDefault="00457965" w:rsidP="004579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38</w:t>
            </w:r>
          </w:p>
          <w:p w14:paraId="7CCDDEDF" w14:textId="77777777" w:rsidR="00430447" w:rsidRDefault="00430447" w:rsidP="0043044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83</w:t>
            </w:r>
          </w:p>
          <w:p w14:paraId="6448FBD8" w14:textId="00EC0C7F" w:rsidR="002718A4" w:rsidRPr="0092578E" w:rsidRDefault="00430447" w:rsidP="0043044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.83</w:t>
            </w:r>
          </w:p>
        </w:tc>
        <w:tc>
          <w:tcPr>
            <w:tcW w:w="1559" w:type="dxa"/>
          </w:tcPr>
          <w:p w14:paraId="146B1D96" w14:textId="77777777" w:rsidR="002718A4" w:rsidRDefault="002718A4" w:rsidP="004579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D35B1D" w14:textId="77777777" w:rsidR="006655B3" w:rsidRDefault="006655B3" w:rsidP="004579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8BC21F9" w14:textId="545B55C1" w:rsidR="006655B3" w:rsidRPr="0092578E" w:rsidRDefault="006655B3" w:rsidP="0045796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46FFF23" w14:textId="77777777" w:rsidR="001617F0" w:rsidRPr="0092578E" w:rsidRDefault="001617F0" w:rsidP="001617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963C3" w:rsidRPr="0092578E" w14:paraId="23D8752A" w14:textId="77777777" w:rsidTr="006E3D81">
        <w:tc>
          <w:tcPr>
            <w:tcW w:w="1843" w:type="dxa"/>
            <w:vMerge/>
          </w:tcPr>
          <w:p w14:paraId="092CCE27" w14:textId="77777777" w:rsidR="00E963C3" w:rsidRPr="0092578E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6DE8834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721BF0A1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34EB441B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2E7109F7" w14:textId="40A07DC6" w:rsidR="00E963C3" w:rsidRPr="0092578E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6A14795D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/19</w:t>
            </w:r>
          </w:p>
          <w:p w14:paraId="316B0F32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/11</w:t>
            </w:r>
          </w:p>
          <w:p w14:paraId="0EA011A0" w14:textId="77777777" w:rsidR="000D48F7" w:rsidRDefault="000D48F7" w:rsidP="000D48F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/0</w:t>
            </w:r>
          </w:p>
          <w:p w14:paraId="01BE4BE2" w14:textId="2DD0D0F0" w:rsidR="00E963C3" w:rsidRPr="0092578E" w:rsidRDefault="000D48F7" w:rsidP="000D48F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/3</w:t>
            </w:r>
          </w:p>
        </w:tc>
        <w:tc>
          <w:tcPr>
            <w:tcW w:w="933" w:type="dxa"/>
          </w:tcPr>
          <w:p w14:paraId="1D9660DC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25</w:t>
            </w:r>
          </w:p>
          <w:p w14:paraId="7C58516A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12</w:t>
            </w:r>
          </w:p>
          <w:p w14:paraId="6498FFD4" w14:textId="77777777" w:rsidR="006655B3" w:rsidRDefault="006655B3" w:rsidP="006655B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08</w:t>
            </w:r>
          </w:p>
          <w:p w14:paraId="34A67797" w14:textId="5C9B5376" w:rsidR="00E963C3" w:rsidRPr="0092578E" w:rsidRDefault="006655B3" w:rsidP="006655B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.33</w:t>
            </w:r>
          </w:p>
        </w:tc>
        <w:tc>
          <w:tcPr>
            <w:tcW w:w="1559" w:type="dxa"/>
          </w:tcPr>
          <w:p w14:paraId="42322361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5372A5" w14:textId="77777777" w:rsidR="006655B3" w:rsidRDefault="006655B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00AA04" w14:textId="3C61E8CD" w:rsidR="006655B3" w:rsidRPr="0092578E" w:rsidRDefault="006655B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D871FB6" w14:textId="77777777" w:rsidR="00E963C3" w:rsidRPr="0092578E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963C3" w:rsidRPr="0092578E" w14:paraId="30F978A2" w14:textId="77777777" w:rsidTr="006E3D81">
        <w:tc>
          <w:tcPr>
            <w:tcW w:w="1843" w:type="dxa"/>
            <w:vMerge w:val="restart"/>
          </w:tcPr>
          <w:p w14:paraId="7C62784E" w14:textId="77777777" w:rsidR="007E26E2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0F689C0" w14:textId="77777777" w:rsidR="007E26E2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A85C342" w14:textId="77777777" w:rsidR="007E26E2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F81C550" w14:textId="77777777" w:rsidR="007E26E2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BF5ABF7" w14:textId="77777777" w:rsidR="007E26E2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E049E33" w14:textId="77777777" w:rsidR="007E26E2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415B3A8" w14:textId="4AD30F73" w:rsidR="00E963C3" w:rsidRPr="009B38CB" w:rsidRDefault="009B38CB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faecalis</w:t>
            </w:r>
          </w:p>
        </w:tc>
        <w:tc>
          <w:tcPr>
            <w:tcW w:w="2835" w:type="dxa"/>
          </w:tcPr>
          <w:p w14:paraId="5DA6D8AB" w14:textId="77777777" w:rsidR="00835088" w:rsidRDefault="00835088" w:rsidP="008350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38D771CE" w14:textId="77777777" w:rsidR="00E963C3" w:rsidRDefault="00835088" w:rsidP="008350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69BBB18F" w14:textId="77777777" w:rsidR="009B38CB" w:rsidRDefault="009B38CB" w:rsidP="009B38C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25F30017" w14:textId="60979F94" w:rsidR="00835088" w:rsidRPr="0092578E" w:rsidRDefault="009B38CB" w:rsidP="009B38C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65431B88" w14:textId="77777777" w:rsidR="00E963C3" w:rsidRDefault="00EF65EF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2</w:t>
            </w:r>
          </w:p>
          <w:p w14:paraId="36C856C7" w14:textId="77777777" w:rsidR="00EF65EF" w:rsidRDefault="00786DCC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/20</w:t>
            </w:r>
          </w:p>
          <w:p w14:paraId="6AD3002F" w14:textId="77777777" w:rsidR="00786DCC" w:rsidRDefault="00786DCC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/15</w:t>
            </w:r>
          </w:p>
          <w:p w14:paraId="089B0AD2" w14:textId="4DC8BD1E" w:rsidR="00786DCC" w:rsidRPr="0092578E" w:rsidRDefault="00786DCC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/29</w:t>
            </w:r>
          </w:p>
        </w:tc>
        <w:tc>
          <w:tcPr>
            <w:tcW w:w="933" w:type="dxa"/>
          </w:tcPr>
          <w:p w14:paraId="49F9EAE5" w14:textId="77777777" w:rsidR="00E963C3" w:rsidRDefault="00F17C9C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58</w:t>
            </w:r>
          </w:p>
          <w:p w14:paraId="3ACB98F7" w14:textId="77777777" w:rsidR="00F17C9C" w:rsidRDefault="00F17C9C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22</w:t>
            </w:r>
          </w:p>
          <w:p w14:paraId="6431C60D" w14:textId="1BDD6ED8" w:rsidR="005A7FB8" w:rsidRDefault="005A7FB8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36</w:t>
            </w:r>
          </w:p>
          <w:p w14:paraId="387515B3" w14:textId="261DE6F3" w:rsidR="00F17C9C" w:rsidRPr="0092578E" w:rsidRDefault="005A7FB8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69</w:t>
            </w:r>
          </w:p>
        </w:tc>
        <w:tc>
          <w:tcPr>
            <w:tcW w:w="1559" w:type="dxa"/>
          </w:tcPr>
          <w:p w14:paraId="1A04CB1F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0E74FC" w14:textId="77777777" w:rsidR="005A7FB8" w:rsidRDefault="005A7FB8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E1400F" w14:textId="43E07696" w:rsidR="005A7FB8" w:rsidRPr="005A7FB8" w:rsidRDefault="005A7FB8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6E7E4BA" w14:textId="77777777" w:rsidR="00E963C3" w:rsidRDefault="00E963C3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9910E34" w14:textId="77777777" w:rsidR="007E26E2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83128DE" w14:textId="25685078" w:rsidR="007E26E2" w:rsidRPr="0092578E" w:rsidRDefault="007E26E2" w:rsidP="00E963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C</w:t>
            </w:r>
          </w:p>
        </w:tc>
      </w:tr>
      <w:tr w:rsidR="00B16850" w:rsidRPr="0092578E" w14:paraId="70811D07" w14:textId="77777777" w:rsidTr="006E3D81">
        <w:tc>
          <w:tcPr>
            <w:tcW w:w="1843" w:type="dxa"/>
            <w:vMerge/>
          </w:tcPr>
          <w:p w14:paraId="6D95AA3A" w14:textId="77777777" w:rsidR="00B16850" w:rsidRPr="0092578E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894E215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62B22C0C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6850C231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07B66807" w14:textId="7D36B8F9" w:rsidR="00B16850" w:rsidRPr="0092578E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76B63889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0</w:t>
            </w:r>
          </w:p>
          <w:p w14:paraId="703CC3AC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/5</w:t>
            </w:r>
          </w:p>
          <w:p w14:paraId="3E8290D9" w14:textId="77777777" w:rsidR="009759A9" w:rsidRDefault="009759A9" w:rsidP="009759A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/1</w:t>
            </w:r>
          </w:p>
          <w:p w14:paraId="4A8359E0" w14:textId="43BB87DC" w:rsidR="00B16850" w:rsidRPr="0092578E" w:rsidRDefault="009759A9" w:rsidP="009759A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/10</w:t>
            </w:r>
          </w:p>
        </w:tc>
        <w:tc>
          <w:tcPr>
            <w:tcW w:w="933" w:type="dxa"/>
          </w:tcPr>
          <w:p w14:paraId="74588AB0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33</w:t>
            </w:r>
          </w:p>
          <w:p w14:paraId="2DFA8C8D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44</w:t>
            </w:r>
          </w:p>
          <w:p w14:paraId="040B815A" w14:textId="77777777" w:rsidR="005E698A" w:rsidRDefault="005E698A" w:rsidP="005E698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23</w:t>
            </w:r>
          </w:p>
          <w:p w14:paraId="4175BAF6" w14:textId="486E16C3" w:rsidR="00B16850" w:rsidRPr="0092578E" w:rsidRDefault="005E698A" w:rsidP="005E698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.83</w:t>
            </w:r>
          </w:p>
        </w:tc>
        <w:tc>
          <w:tcPr>
            <w:tcW w:w="1559" w:type="dxa"/>
          </w:tcPr>
          <w:p w14:paraId="32173557" w14:textId="77777777" w:rsidR="00B16850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D181502" w14:textId="77777777" w:rsidR="005E698A" w:rsidRDefault="005E698A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EA151D" w14:textId="2B9FFB9C" w:rsidR="005E698A" w:rsidRPr="005E698A" w:rsidRDefault="005E698A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C38F7A4" w14:textId="77777777" w:rsidR="00B16850" w:rsidRPr="0092578E" w:rsidRDefault="00B16850" w:rsidP="00B168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01E9C" w:rsidRPr="0092578E" w14:paraId="262E3C9E" w14:textId="77777777" w:rsidTr="006E3D81">
        <w:tc>
          <w:tcPr>
            <w:tcW w:w="1843" w:type="dxa"/>
            <w:vMerge/>
          </w:tcPr>
          <w:p w14:paraId="24437634" w14:textId="77777777" w:rsidR="00201E9C" w:rsidRPr="0092578E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A292478" w14:textId="77777777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5768DD85" w14:textId="77777777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6D070D8E" w14:textId="77777777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4F2DBE9C" w14:textId="42A00369" w:rsidR="00201E9C" w:rsidRPr="0092578E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12A1A011" w14:textId="77777777" w:rsidR="00FC636A" w:rsidRDefault="00FC636A" w:rsidP="00FC636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/12</w:t>
            </w:r>
          </w:p>
          <w:p w14:paraId="6A02532A" w14:textId="4E4BAEAB" w:rsidR="00201E9C" w:rsidRDefault="00FC636A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20</w:t>
            </w:r>
          </w:p>
          <w:p w14:paraId="38CC5763" w14:textId="5C920CCF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/11</w:t>
            </w:r>
          </w:p>
          <w:p w14:paraId="0C37DAB1" w14:textId="124136BA" w:rsidR="00201E9C" w:rsidRPr="0092578E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/12</w:t>
            </w:r>
          </w:p>
        </w:tc>
        <w:tc>
          <w:tcPr>
            <w:tcW w:w="933" w:type="dxa"/>
          </w:tcPr>
          <w:p w14:paraId="62A53122" w14:textId="77777777" w:rsidR="00842B32" w:rsidRDefault="00842B32" w:rsidP="00842B3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91</w:t>
            </w:r>
          </w:p>
          <w:p w14:paraId="3E794C8D" w14:textId="765AC542" w:rsidR="00201E9C" w:rsidRDefault="00842B32" w:rsidP="00842B3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10</w:t>
            </w:r>
          </w:p>
          <w:p w14:paraId="6ADD352A" w14:textId="6D931429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23</w:t>
            </w:r>
          </w:p>
          <w:p w14:paraId="47FF5CAF" w14:textId="434D83EB" w:rsidR="00201E9C" w:rsidRPr="0092578E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.46</w:t>
            </w:r>
          </w:p>
        </w:tc>
        <w:tc>
          <w:tcPr>
            <w:tcW w:w="1559" w:type="dxa"/>
          </w:tcPr>
          <w:p w14:paraId="1B318A58" w14:textId="77777777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4BD211" w14:textId="77777777" w:rsidR="00E7084E" w:rsidRDefault="00E7084E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8A58A81" w14:textId="1DCDD61B" w:rsidR="00E7084E" w:rsidRPr="00E7084E" w:rsidRDefault="00E7084E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1BF6264" w14:textId="77777777" w:rsidR="00201E9C" w:rsidRPr="0092578E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01E9C" w:rsidRPr="0092578E" w14:paraId="65A72D0D" w14:textId="77777777" w:rsidTr="006E3D81">
        <w:tc>
          <w:tcPr>
            <w:tcW w:w="1843" w:type="dxa"/>
            <w:vMerge w:val="restart"/>
          </w:tcPr>
          <w:p w14:paraId="6BFAEA0A" w14:textId="77777777" w:rsid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2BE441C" w14:textId="77777777" w:rsid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72652A8" w14:textId="77777777" w:rsidR="00201E9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enterica</w:t>
            </w:r>
          </w:p>
          <w:p w14:paraId="3FAE6D46" w14:textId="77777777" w:rsid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3E94DD" w14:textId="77777777" w:rsid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E23B08" w14:textId="77777777" w:rsid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FB605F" w14:textId="77777777" w:rsid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4DA028" w14:textId="77777777" w:rsid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6D5D5F" w14:textId="41060BC7" w:rsidR="000450AC" w:rsidRPr="000450AC" w:rsidRDefault="000450A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enterica</w:t>
            </w:r>
          </w:p>
        </w:tc>
        <w:tc>
          <w:tcPr>
            <w:tcW w:w="2835" w:type="dxa"/>
          </w:tcPr>
          <w:p w14:paraId="05B828C8" w14:textId="77777777" w:rsidR="000450AC" w:rsidRDefault="000450AC" w:rsidP="000450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Naïve</w:t>
            </w:r>
          </w:p>
          <w:p w14:paraId="050125C0" w14:textId="77777777" w:rsidR="000450AC" w:rsidRDefault="000450AC" w:rsidP="000450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1811E6DB" w14:textId="77777777" w:rsidR="000450AC" w:rsidRDefault="000450AC" w:rsidP="000450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56F98833" w14:textId="01D22A91" w:rsidR="00201E9C" w:rsidRPr="0092578E" w:rsidRDefault="000450AC" w:rsidP="000450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3CDA9506" w14:textId="77777777" w:rsidR="00201E9C" w:rsidRDefault="00015627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/7</w:t>
            </w:r>
          </w:p>
          <w:p w14:paraId="18E88E57" w14:textId="77777777" w:rsidR="00015627" w:rsidRDefault="00015627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/29</w:t>
            </w:r>
          </w:p>
          <w:p w14:paraId="03AE49BF" w14:textId="504FE2E0" w:rsidR="00015627" w:rsidRDefault="00015627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/6</w:t>
            </w:r>
          </w:p>
          <w:p w14:paraId="7AA81262" w14:textId="74BDD5BD" w:rsidR="00015627" w:rsidRPr="0092578E" w:rsidRDefault="00F94832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/2</w:t>
            </w:r>
          </w:p>
        </w:tc>
        <w:tc>
          <w:tcPr>
            <w:tcW w:w="933" w:type="dxa"/>
          </w:tcPr>
          <w:p w14:paraId="6D94E422" w14:textId="77777777" w:rsidR="00201E9C" w:rsidRDefault="003B2150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33</w:t>
            </w:r>
          </w:p>
          <w:p w14:paraId="00295E85" w14:textId="77777777" w:rsidR="003B2150" w:rsidRDefault="003D77DD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.67</w:t>
            </w:r>
          </w:p>
          <w:p w14:paraId="0BD915FE" w14:textId="77777777" w:rsidR="003D77DD" w:rsidRDefault="009F6439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.64</w:t>
            </w:r>
          </w:p>
          <w:p w14:paraId="5EE50311" w14:textId="793B638D" w:rsidR="009F6439" w:rsidRPr="0092578E" w:rsidRDefault="00015627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.68</w:t>
            </w:r>
          </w:p>
        </w:tc>
        <w:tc>
          <w:tcPr>
            <w:tcW w:w="1559" w:type="dxa"/>
          </w:tcPr>
          <w:p w14:paraId="6A82F1F7" w14:textId="77777777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2790A4C" w14:textId="77777777" w:rsidR="00015627" w:rsidRDefault="00015627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9E4849" w14:textId="6BD92CD4" w:rsidR="00015627" w:rsidRPr="00015627" w:rsidRDefault="00015627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3C70CC2" w14:textId="77777777" w:rsidR="00201E9C" w:rsidRDefault="00201E9C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2BF2EBE" w14:textId="77777777" w:rsidR="00F94832" w:rsidRDefault="00F94832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5B4016C" w14:textId="054C669D" w:rsidR="00F94832" w:rsidRPr="0092578E" w:rsidRDefault="00F94832" w:rsidP="00201E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D</w:t>
            </w:r>
          </w:p>
        </w:tc>
      </w:tr>
      <w:tr w:rsidR="0063221A" w:rsidRPr="0092578E" w14:paraId="6E853F51" w14:textId="77777777" w:rsidTr="006E3D81">
        <w:tc>
          <w:tcPr>
            <w:tcW w:w="1843" w:type="dxa"/>
            <w:vMerge/>
          </w:tcPr>
          <w:p w14:paraId="59783AFD" w14:textId="77777777" w:rsidR="0063221A" w:rsidRPr="0092578E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0F4347B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438E4566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Diacetyl</w:t>
            </w:r>
          </w:p>
          <w:p w14:paraId="4409376A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51FFA7AA" w14:textId="309FC3C9" w:rsidR="0063221A" w:rsidRPr="0092578E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774236AB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22/10</w:t>
            </w:r>
          </w:p>
          <w:p w14:paraId="279C4001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24/7</w:t>
            </w:r>
          </w:p>
          <w:p w14:paraId="3460C260" w14:textId="77777777" w:rsidR="006A178F" w:rsidRDefault="006A178F" w:rsidP="006A178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9</w:t>
            </w:r>
          </w:p>
          <w:p w14:paraId="643B64A9" w14:textId="7F0DA94C" w:rsidR="003717A4" w:rsidRPr="0092578E" w:rsidRDefault="006A178F" w:rsidP="006A178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/1</w:t>
            </w:r>
          </w:p>
        </w:tc>
        <w:tc>
          <w:tcPr>
            <w:tcW w:w="933" w:type="dxa"/>
          </w:tcPr>
          <w:p w14:paraId="044E35CC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08.18</w:t>
            </w:r>
          </w:p>
          <w:p w14:paraId="4C473201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06.43</w:t>
            </w:r>
          </w:p>
          <w:p w14:paraId="4DC83CB3" w14:textId="77777777" w:rsidR="00B77CE8" w:rsidRDefault="00B77CE8" w:rsidP="00B77C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.23</w:t>
            </w:r>
          </w:p>
          <w:p w14:paraId="4F5EAFAF" w14:textId="15CD7BCB" w:rsidR="003717A4" w:rsidRPr="0092578E" w:rsidRDefault="00B77CE8" w:rsidP="00B77C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.73</w:t>
            </w:r>
          </w:p>
        </w:tc>
        <w:tc>
          <w:tcPr>
            <w:tcW w:w="1559" w:type="dxa"/>
          </w:tcPr>
          <w:p w14:paraId="113B7087" w14:textId="77777777" w:rsidR="0063221A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5B73C1" w14:textId="77777777" w:rsidR="00D84975" w:rsidRDefault="00D84975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8AE113" w14:textId="7DDD2ABA" w:rsidR="00D84975" w:rsidRPr="00D84975" w:rsidRDefault="00D84975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7E95C43" w14:textId="77777777" w:rsidR="0063221A" w:rsidRPr="0092578E" w:rsidRDefault="0063221A" w:rsidP="006322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717A4" w:rsidRPr="0092578E" w14:paraId="202C1886" w14:textId="77777777" w:rsidTr="006E3D81">
        <w:tc>
          <w:tcPr>
            <w:tcW w:w="1843" w:type="dxa"/>
            <w:vMerge/>
          </w:tcPr>
          <w:p w14:paraId="08DB037C" w14:textId="77777777" w:rsidR="003717A4" w:rsidRPr="0092578E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27C6168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68B19850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002D247C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7D461EBE" w14:textId="5EDD6058" w:rsidR="003717A4" w:rsidRPr="0092578E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6892D3D3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/12</w:t>
            </w:r>
          </w:p>
          <w:p w14:paraId="55C0D7E3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/11</w:t>
            </w:r>
          </w:p>
          <w:p w14:paraId="513E0051" w14:textId="77777777" w:rsidR="00FC1B99" w:rsidRDefault="00FC1B99" w:rsidP="00FC1B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0</w:t>
            </w:r>
          </w:p>
          <w:p w14:paraId="245879EC" w14:textId="36A95F6C" w:rsidR="003717A4" w:rsidRPr="0092578E" w:rsidRDefault="00FC1B99" w:rsidP="00FC1B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/19</w:t>
            </w:r>
          </w:p>
        </w:tc>
        <w:tc>
          <w:tcPr>
            <w:tcW w:w="933" w:type="dxa"/>
          </w:tcPr>
          <w:p w14:paraId="039BA5A3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.56</w:t>
            </w:r>
          </w:p>
          <w:p w14:paraId="1C78D744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.35</w:t>
            </w:r>
          </w:p>
          <w:p w14:paraId="05D5A401" w14:textId="77777777" w:rsidR="00890982" w:rsidRDefault="00890982" w:rsidP="0089098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38</w:t>
            </w:r>
          </w:p>
          <w:p w14:paraId="4183A447" w14:textId="7F645F5B" w:rsidR="003717A4" w:rsidRPr="0092578E" w:rsidRDefault="00890982" w:rsidP="0089098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.73</w:t>
            </w:r>
          </w:p>
        </w:tc>
        <w:tc>
          <w:tcPr>
            <w:tcW w:w="1559" w:type="dxa"/>
          </w:tcPr>
          <w:p w14:paraId="7722FB87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585FDAC" w14:textId="77777777" w:rsidR="00D84975" w:rsidRDefault="00D84975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CD07854" w14:textId="00616630" w:rsidR="00D84975" w:rsidRPr="0092578E" w:rsidRDefault="00D84975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4A52FEB" w14:textId="77777777" w:rsidR="003717A4" w:rsidRPr="0092578E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717A4" w:rsidRPr="0092578E" w14:paraId="62152904" w14:textId="77777777" w:rsidTr="006E3D81">
        <w:tc>
          <w:tcPr>
            <w:tcW w:w="1843" w:type="dxa"/>
            <w:vMerge w:val="restart"/>
          </w:tcPr>
          <w:p w14:paraId="625A61F5" w14:textId="77777777" w:rsidR="00925361" w:rsidRDefault="00925361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D3AD9F0" w14:textId="77777777" w:rsidR="00925361" w:rsidRDefault="00925361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5F45AD5" w14:textId="77777777" w:rsidR="00925361" w:rsidRDefault="00925361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3DE8AD3" w14:textId="77777777" w:rsidR="00925361" w:rsidRDefault="00925361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FBC450F" w14:textId="77777777" w:rsidR="00925361" w:rsidRDefault="00925361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024808B" w14:textId="77777777" w:rsidR="00925361" w:rsidRDefault="00925361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1554106" w14:textId="34B21D8D" w:rsidR="003717A4" w:rsidRPr="00925361" w:rsidRDefault="00925361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ureus</w:t>
            </w:r>
          </w:p>
        </w:tc>
        <w:tc>
          <w:tcPr>
            <w:tcW w:w="2835" w:type="dxa"/>
          </w:tcPr>
          <w:p w14:paraId="528EB246" w14:textId="77777777" w:rsidR="00925361" w:rsidRDefault="00925361" w:rsidP="009253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4759F8CD" w14:textId="77777777" w:rsidR="00925361" w:rsidRDefault="00925361" w:rsidP="009253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61AAB45A" w14:textId="77777777" w:rsidR="00925361" w:rsidRDefault="00925361" w:rsidP="009253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45345D98" w14:textId="6CD5BF67" w:rsidR="003717A4" w:rsidRPr="0092578E" w:rsidRDefault="00925361" w:rsidP="0092536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6196C70E" w14:textId="75469773" w:rsidR="001B08E4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/37</w:t>
            </w:r>
          </w:p>
          <w:p w14:paraId="15FA93A5" w14:textId="5EF64EE2" w:rsidR="0064019A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/49</w:t>
            </w:r>
          </w:p>
          <w:p w14:paraId="199801F5" w14:textId="77777777" w:rsidR="0064019A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4</w:t>
            </w:r>
          </w:p>
          <w:p w14:paraId="202E6FD5" w14:textId="1837B48C" w:rsidR="0064019A" w:rsidRPr="0092578E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/22</w:t>
            </w:r>
          </w:p>
        </w:tc>
        <w:tc>
          <w:tcPr>
            <w:tcW w:w="933" w:type="dxa"/>
          </w:tcPr>
          <w:p w14:paraId="089FDE4E" w14:textId="77777777" w:rsidR="001B08E4" w:rsidRDefault="001B08E4" w:rsidP="001B08E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50</w:t>
            </w:r>
          </w:p>
          <w:p w14:paraId="781FFA60" w14:textId="77777777" w:rsidR="001B08E4" w:rsidRDefault="001B08E4" w:rsidP="001B08E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50</w:t>
            </w:r>
          </w:p>
          <w:p w14:paraId="7DD51CDF" w14:textId="77777777" w:rsidR="001B08E4" w:rsidRDefault="001B08E4" w:rsidP="001B08E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3</w:t>
            </w:r>
          </w:p>
          <w:p w14:paraId="7C0D78E0" w14:textId="73C19BB5" w:rsidR="003717A4" w:rsidRPr="0092578E" w:rsidRDefault="001B08E4" w:rsidP="001B08E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17</w:t>
            </w:r>
          </w:p>
        </w:tc>
        <w:tc>
          <w:tcPr>
            <w:tcW w:w="1559" w:type="dxa"/>
          </w:tcPr>
          <w:p w14:paraId="085FEDC5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8A364F4" w14:textId="77777777" w:rsidR="0064019A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D023BD" w14:textId="22207773" w:rsidR="0064019A" w:rsidRPr="0064019A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6A5A4CB" w14:textId="77777777" w:rsidR="003717A4" w:rsidRDefault="003717A4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A2E9CB2" w14:textId="77777777" w:rsidR="0064019A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124F699" w14:textId="773DE8A7" w:rsidR="0064019A" w:rsidRPr="0092578E" w:rsidRDefault="0064019A" w:rsidP="003717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E</w:t>
            </w:r>
          </w:p>
        </w:tc>
      </w:tr>
      <w:tr w:rsidR="00C8275C" w:rsidRPr="0092578E" w14:paraId="293D84A1" w14:textId="77777777" w:rsidTr="006E3D81">
        <w:tc>
          <w:tcPr>
            <w:tcW w:w="1843" w:type="dxa"/>
            <w:vMerge/>
          </w:tcPr>
          <w:p w14:paraId="60D36BB2" w14:textId="77777777" w:rsidR="00C8275C" w:rsidRPr="0092578E" w:rsidRDefault="00C8275C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DC8F6D9" w14:textId="77777777" w:rsidR="00C8275C" w:rsidRDefault="00C8275C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61B2C489" w14:textId="77777777" w:rsidR="00C8275C" w:rsidRDefault="00C8275C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222AB694" w14:textId="77777777" w:rsidR="00C8275C" w:rsidRDefault="00C8275C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4C266071" w14:textId="5BAB1A70" w:rsidR="00C8275C" w:rsidRPr="0092578E" w:rsidRDefault="00C8275C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0C5AFF48" w14:textId="77777777" w:rsidR="00D225B9" w:rsidRDefault="00D225B9" w:rsidP="00D225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10</w:t>
            </w:r>
          </w:p>
          <w:p w14:paraId="3D2EACB3" w14:textId="77777777" w:rsidR="00C8275C" w:rsidRDefault="00D225B9" w:rsidP="00D225B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21</w:t>
            </w:r>
          </w:p>
          <w:p w14:paraId="06455425" w14:textId="77777777" w:rsidR="0030376B" w:rsidRDefault="0030376B" w:rsidP="003037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/23</w:t>
            </w:r>
          </w:p>
          <w:p w14:paraId="20FF7580" w14:textId="2CB9D128" w:rsidR="00284269" w:rsidRPr="0092578E" w:rsidRDefault="0030376B" w:rsidP="003037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/35</w:t>
            </w:r>
          </w:p>
        </w:tc>
        <w:tc>
          <w:tcPr>
            <w:tcW w:w="933" w:type="dxa"/>
          </w:tcPr>
          <w:p w14:paraId="3A13D0DB" w14:textId="77777777" w:rsidR="00DF1734" w:rsidRDefault="00DF1734" w:rsidP="00DF17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19</w:t>
            </w:r>
          </w:p>
          <w:p w14:paraId="2D67C4D8" w14:textId="77777777" w:rsidR="00C8275C" w:rsidRDefault="00DF1734" w:rsidP="00DF17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92</w:t>
            </w:r>
          </w:p>
          <w:p w14:paraId="151DBB40" w14:textId="77777777" w:rsidR="007E1924" w:rsidRDefault="007E1924" w:rsidP="007E192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69</w:t>
            </w:r>
          </w:p>
          <w:p w14:paraId="012EBF52" w14:textId="30A542CB" w:rsidR="00284269" w:rsidRPr="0092578E" w:rsidRDefault="007E1924" w:rsidP="007E192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23</w:t>
            </w:r>
          </w:p>
        </w:tc>
        <w:tc>
          <w:tcPr>
            <w:tcW w:w="1559" w:type="dxa"/>
          </w:tcPr>
          <w:p w14:paraId="3457A3A3" w14:textId="77777777" w:rsidR="00C8275C" w:rsidRDefault="00C8275C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8022CA" w14:textId="77777777" w:rsidR="004C5FA1" w:rsidRDefault="004C5FA1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1CC8A3" w14:textId="2767DDC2" w:rsidR="004C5FA1" w:rsidRPr="004C5FA1" w:rsidRDefault="004C5FA1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049C5FF" w14:textId="77777777" w:rsidR="00C8275C" w:rsidRPr="0092578E" w:rsidRDefault="00C8275C" w:rsidP="00C827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F386C" w:rsidRPr="0092578E" w14:paraId="294D1BD8" w14:textId="77777777" w:rsidTr="006E3D81">
        <w:tc>
          <w:tcPr>
            <w:tcW w:w="1843" w:type="dxa"/>
            <w:vMerge/>
          </w:tcPr>
          <w:p w14:paraId="3815E8C9" w14:textId="77777777" w:rsidR="003F386C" w:rsidRPr="0092578E" w:rsidRDefault="003F386C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FF57E15" w14:textId="77777777" w:rsidR="003F386C" w:rsidRDefault="003F386C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Naïve</w:t>
            </w:r>
          </w:p>
          <w:p w14:paraId="27F2AF2E" w14:textId="77777777" w:rsidR="003F386C" w:rsidRDefault="003F386C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iacetyl</w:t>
            </w:r>
          </w:p>
          <w:p w14:paraId="243734BE" w14:textId="77777777" w:rsidR="003F386C" w:rsidRDefault="003F386C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Naïve</w:t>
            </w:r>
          </w:p>
          <w:p w14:paraId="2679FC17" w14:textId="74EF219E" w:rsidR="003F386C" w:rsidRPr="0092578E" w:rsidRDefault="003F386C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3877/ Diacetyl</w:t>
            </w:r>
          </w:p>
        </w:tc>
        <w:tc>
          <w:tcPr>
            <w:tcW w:w="2186" w:type="dxa"/>
          </w:tcPr>
          <w:p w14:paraId="7B6C710C" w14:textId="77777777" w:rsidR="00CC5AD3" w:rsidRDefault="00CC5AD3" w:rsidP="00CC5AD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22</w:t>
            </w:r>
          </w:p>
          <w:p w14:paraId="2CF4DC0A" w14:textId="77777777" w:rsidR="003F386C" w:rsidRDefault="00CC5AD3" w:rsidP="00CC5AD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27</w:t>
            </w:r>
          </w:p>
          <w:p w14:paraId="4A11A35B" w14:textId="77777777" w:rsidR="00665A0D" w:rsidRDefault="00665A0D" w:rsidP="00665A0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/20</w:t>
            </w:r>
          </w:p>
          <w:p w14:paraId="205D92E7" w14:textId="21B4A42A" w:rsidR="00284269" w:rsidRPr="0092578E" w:rsidRDefault="00665A0D" w:rsidP="00665A0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/15</w:t>
            </w:r>
          </w:p>
        </w:tc>
        <w:tc>
          <w:tcPr>
            <w:tcW w:w="933" w:type="dxa"/>
          </w:tcPr>
          <w:p w14:paraId="0784D96F" w14:textId="77777777" w:rsidR="00284269" w:rsidRDefault="00284269" w:rsidP="002842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82</w:t>
            </w:r>
          </w:p>
          <w:p w14:paraId="452FC78A" w14:textId="77777777" w:rsidR="003F386C" w:rsidRDefault="00284269" w:rsidP="002842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127</w:t>
            </w:r>
          </w:p>
          <w:p w14:paraId="5F84CCCE" w14:textId="77777777" w:rsidR="00D41C88" w:rsidRDefault="00D41C88" w:rsidP="00D41C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24</w:t>
            </w:r>
          </w:p>
          <w:p w14:paraId="71F2310E" w14:textId="04B1EE14" w:rsidR="00284269" w:rsidRPr="0092578E" w:rsidRDefault="00D41C88" w:rsidP="00D41C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12</w:t>
            </w:r>
          </w:p>
        </w:tc>
        <w:tc>
          <w:tcPr>
            <w:tcW w:w="1559" w:type="dxa"/>
          </w:tcPr>
          <w:p w14:paraId="33D7B8AF" w14:textId="77777777" w:rsidR="003F386C" w:rsidRDefault="003F386C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5214A21" w14:textId="77777777" w:rsidR="004C5FA1" w:rsidRDefault="004C5FA1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07CB98" w14:textId="44933DC5" w:rsidR="004C5FA1" w:rsidRPr="004C5FA1" w:rsidRDefault="004C5FA1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2F1A9183" w14:textId="77777777" w:rsidR="003F386C" w:rsidRPr="0092578E" w:rsidRDefault="003F386C" w:rsidP="003F38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7344" w:rsidRPr="0092578E" w14:paraId="3E2C9A7C" w14:textId="77777777" w:rsidTr="006E3D81">
        <w:tc>
          <w:tcPr>
            <w:tcW w:w="1843" w:type="dxa"/>
            <w:vMerge w:val="restart"/>
          </w:tcPr>
          <w:p w14:paraId="700E3DDF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F361D4C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492336E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4B455AC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  <w:p w14:paraId="7EAFD311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4960860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9D67688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DA53AF" w14:textId="438E2B27" w:rsidR="00437344" w:rsidRPr="00026297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4083AB01" w14:textId="4EF3B97F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WB::HisCl/ No HA</w:t>
            </w:r>
          </w:p>
          <w:p w14:paraId="365E1602" w14:textId="0201CC40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24 h HA</w:t>
            </w:r>
          </w:p>
          <w:p w14:paraId="2923428F" w14:textId="1A0569F3" w:rsidR="00437344" w:rsidRPr="0092578E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24-48 h HA</w:t>
            </w:r>
          </w:p>
        </w:tc>
        <w:tc>
          <w:tcPr>
            <w:tcW w:w="2186" w:type="dxa"/>
          </w:tcPr>
          <w:p w14:paraId="21038073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/12</w:t>
            </w:r>
          </w:p>
          <w:p w14:paraId="579F16EE" w14:textId="104D340E" w:rsidR="00437344" w:rsidRDefault="00607C71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/12</w:t>
            </w:r>
          </w:p>
          <w:p w14:paraId="1F74F55A" w14:textId="1E636FA1" w:rsidR="00437344" w:rsidRPr="0092578E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/33</w:t>
            </w:r>
          </w:p>
        </w:tc>
        <w:tc>
          <w:tcPr>
            <w:tcW w:w="933" w:type="dxa"/>
          </w:tcPr>
          <w:p w14:paraId="67BE41A3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58</w:t>
            </w:r>
          </w:p>
          <w:p w14:paraId="0CCC0D83" w14:textId="45E786FA" w:rsidR="00437344" w:rsidRDefault="0051009B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56</w:t>
            </w:r>
          </w:p>
          <w:p w14:paraId="2DC83285" w14:textId="08E8F55E" w:rsidR="00437344" w:rsidRPr="0092578E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833</w:t>
            </w:r>
          </w:p>
        </w:tc>
        <w:tc>
          <w:tcPr>
            <w:tcW w:w="1559" w:type="dxa"/>
          </w:tcPr>
          <w:p w14:paraId="3CFE0258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2F97F2" w14:textId="65CD95E2" w:rsidR="0051009B" w:rsidRPr="0051009B" w:rsidRDefault="0051009B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044A798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92727C0" w14:textId="0FE1E412" w:rsidR="0051009B" w:rsidRPr="0092578E" w:rsidRDefault="0051009B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E</w:t>
            </w:r>
          </w:p>
        </w:tc>
      </w:tr>
      <w:tr w:rsidR="00437344" w:rsidRPr="0092578E" w14:paraId="2920CABC" w14:textId="77777777" w:rsidTr="006E3D81">
        <w:tc>
          <w:tcPr>
            <w:tcW w:w="1843" w:type="dxa"/>
            <w:vMerge/>
          </w:tcPr>
          <w:p w14:paraId="502F678E" w14:textId="77777777" w:rsidR="00437344" w:rsidRPr="0092578E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7F7F04A" w14:textId="77777777" w:rsidR="0051009B" w:rsidRDefault="0051009B" w:rsidP="0051009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No HA</w:t>
            </w:r>
          </w:p>
          <w:p w14:paraId="2DCA249F" w14:textId="77777777" w:rsidR="0051009B" w:rsidRDefault="0051009B" w:rsidP="0051009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24 h HA</w:t>
            </w:r>
          </w:p>
          <w:p w14:paraId="5467065F" w14:textId="3EEBA428" w:rsidR="00437344" w:rsidRPr="0092578E" w:rsidRDefault="0051009B" w:rsidP="0051009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24-48 h HA</w:t>
            </w:r>
          </w:p>
        </w:tc>
        <w:tc>
          <w:tcPr>
            <w:tcW w:w="2186" w:type="dxa"/>
          </w:tcPr>
          <w:p w14:paraId="27462E3C" w14:textId="77777777" w:rsidR="00544042" w:rsidRDefault="00544042" w:rsidP="005440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/0</w:t>
            </w:r>
          </w:p>
          <w:p w14:paraId="73F093F7" w14:textId="77777777" w:rsidR="00544042" w:rsidRDefault="00E27DAF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/13</w:t>
            </w:r>
          </w:p>
          <w:p w14:paraId="4AC89CDD" w14:textId="70A193B2" w:rsidR="00E27DAF" w:rsidRPr="0092578E" w:rsidRDefault="00E622F6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/13</w:t>
            </w:r>
          </w:p>
        </w:tc>
        <w:tc>
          <w:tcPr>
            <w:tcW w:w="933" w:type="dxa"/>
          </w:tcPr>
          <w:p w14:paraId="39A4C103" w14:textId="77777777" w:rsidR="002263ED" w:rsidRDefault="002263ED" w:rsidP="002263E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33</w:t>
            </w:r>
          </w:p>
          <w:p w14:paraId="068A6AA5" w14:textId="77777777" w:rsidR="00437344" w:rsidRDefault="00546545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42</w:t>
            </w:r>
          </w:p>
          <w:p w14:paraId="0351BC2A" w14:textId="2306E3A3" w:rsidR="00546545" w:rsidRPr="0092578E" w:rsidRDefault="00A2080E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98</w:t>
            </w:r>
          </w:p>
        </w:tc>
        <w:tc>
          <w:tcPr>
            <w:tcW w:w="1559" w:type="dxa"/>
          </w:tcPr>
          <w:p w14:paraId="5EB59F5C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9CD1F31" w14:textId="78AF69C8" w:rsidR="00881DFA" w:rsidRPr="0092578E" w:rsidRDefault="00881DFA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D3298E8" w14:textId="77777777" w:rsidR="00437344" w:rsidRPr="0092578E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437344" w:rsidRPr="0092578E" w14:paraId="725CB1F9" w14:textId="77777777" w:rsidTr="006E3D81">
        <w:tc>
          <w:tcPr>
            <w:tcW w:w="1843" w:type="dxa"/>
            <w:vMerge/>
          </w:tcPr>
          <w:p w14:paraId="6A0E4897" w14:textId="77777777" w:rsidR="00437344" w:rsidRPr="0092578E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33240A7" w14:textId="77777777" w:rsidR="0051009B" w:rsidRDefault="0051009B" w:rsidP="0051009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No HA</w:t>
            </w:r>
          </w:p>
          <w:p w14:paraId="09E6F427" w14:textId="77777777" w:rsidR="0051009B" w:rsidRDefault="0051009B" w:rsidP="0051009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24 h HA</w:t>
            </w:r>
          </w:p>
          <w:p w14:paraId="45570363" w14:textId="7C313975" w:rsidR="00437344" w:rsidRPr="0092578E" w:rsidRDefault="0051009B" w:rsidP="0051009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24-48 h HA</w:t>
            </w:r>
          </w:p>
        </w:tc>
        <w:tc>
          <w:tcPr>
            <w:tcW w:w="2186" w:type="dxa"/>
          </w:tcPr>
          <w:p w14:paraId="45403DEF" w14:textId="5DAEEC41" w:rsidR="00437344" w:rsidRDefault="00753112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/12</w:t>
            </w:r>
          </w:p>
          <w:p w14:paraId="0338A191" w14:textId="1FD21CFC" w:rsidR="007F08D9" w:rsidRDefault="00CF17FD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/4</w:t>
            </w:r>
          </w:p>
          <w:p w14:paraId="795B39EC" w14:textId="2E9ADA25" w:rsidR="007F08D9" w:rsidRPr="0092578E" w:rsidRDefault="007F08D9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/5</w:t>
            </w:r>
          </w:p>
        </w:tc>
        <w:tc>
          <w:tcPr>
            <w:tcW w:w="933" w:type="dxa"/>
          </w:tcPr>
          <w:p w14:paraId="460F8D60" w14:textId="77777777" w:rsidR="003B34FB" w:rsidRDefault="003B34FB" w:rsidP="003B34F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72</w:t>
            </w:r>
          </w:p>
          <w:p w14:paraId="62DFAB74" w14:textId="7F0D2E53" w:rsidR="007F08D9" w:rsidRDefault="00881DFA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25</w:t>
            </w:r>
          </w:p>
          <w:p w14:paraId="50E6A2B6" w14:textId="30CB4E62" w:rsidR="007F08D9" w:rsidRPr="0092578E" w:rsidRDefault="00726EBE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81</w:t>
            </w:r>
          </w:p>
        </w:tc>
        <w:tc>
          <w:tcPr>
            <w:tcW w:w="1559" w:type="dxa"/>
          </w:tcPr>
          <w:p w14:paraId="6FF5BF6A" w14:textId="77777777" w:rsidR="00437344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7A34B72" w14:textId="41BD2C62" w:rsidR="00881DFA" w:rsidRPr="0092578E" w:rsidRDefault="00881DFA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E9201D1" w14:textId="77777777" w:rsidR="00437344" w:rsidRPr="0092578E" w:rsidRDefault="00437344" w:rsidP="004373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7027B" w:rsidRPr="0092578E" w14:paraId="36D15D58" w14:textId="77777777" w:rsidTr="006E3D81">
        <w:tc>
          <w:tcPr>
            <w:tcW w:w="1843" w:type="dxa"/>
            <w:vMerge w:val="restart"/>
          </w:tcPr>
          <w:p w14:paraId="7EB2F811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FAAABA4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8A9D077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EBA4B39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977D0AB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EC47691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A9EA0B6" w14:textId="748CF5F4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6CD6820A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No HA</w:t>
            </w:r>
          </w:p>
          <w:p w14:paraId="2B47C69D" w14:textId="17460A8B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8 HA</w:t>
            </w:r>
          </w:p>
          <w:p w14:paraId="1B893D7D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8-24 HA</w:t>
            </w:r>
          </w:p>
          <w:p w14:paraId="004F6893" w14:textId="399893B5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24 HA</w:t>
            </w:r>
          </w:p>
        </w:tc>
        <w:tc>
          <w:tcPr>
            <w:tcW w:w="2186" w:type="dxa"/>
          </w:tcPr>
          <w:p w14:paraId="374FC50E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/15</w:t>
            </w:r>
          </w:p>
          <w:p w14:paraId="0A477BE9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/7</w:t>
            </w:r>
          </w:p>
          <w:p w14:paraId="73695A9B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/12</w:t>
            </w:r>
          </w:p>
          <w:p w14:paraId="16E46842" w14:textId="2BC5D8A8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/5</w:t>
            </w:r>
          </w:p>
        </w:tc>
        <w:tc>
          <w:tcPr>
            <w:tcW w:w="933" w:type="dxa"/>
          </w:tcPr>
          <w:p w14:paraId="601571AE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11</w:t>
            </w:r>
          </w:p>
          <w:p w14:paraId="31B71972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65</w:t>
            </w:r>
          </w:p>
          <w:p w14:paraId="58580035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5</w:t>
            </w:r>
          </w:p>
          <w:p w14:paraId="7DBAC543" w14:textId="430CCA45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49</w:t>
            </w:r>
          </w:p>
        </w:tc>
        <w:tc>
          <w:tcPr>
            <w:tcW w:w="1559" w:type="dxa"/>
          </w:tcPr>
          <w:p w14:paraId="6A0933D9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8D139B4" w14:textId="77777777" w:rsidR="00D26689" w:rsidRDefault="00D26689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4C42D39" w14:textId="0D9F9918" w:rsidR="00D26689" w:rsidRPr="0092578E" w:rsidRDefault="00D26689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B7A4524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AD5C673" w14:textId="77777777" w:rsidR="00D26689" w:rsidRDefault="00D26689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7EDBF51" w14:textId="05BEB50E" w:rsidR="00D26689" w:rsidRPr="0092578E" w:rsidRDefault="00D26689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F</w:t>
            </w:r>
          </w:p>
        </w:tc>
      </w:tr>
      <w:tr w:rsidR="00B06FBA" w:rsidRPr="0092578E" w14:paraId="1407A216" w14:textId="77777777" w:rsidTr="006E3D81">
        <w:tc>
          <w:tcPr>
            <w:tcW w:w="1843" w:type="dxa"/>
            <w:vMerge/>
          </w:tcPr>
          <w:p w14:paraId="18F6C76C" w14:textId="77777777" w:rsidR="00B06FBA" w:rsidRPr="0092578E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69D6AD6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No HA</w:t>
            </w:r>
          </w:p>
          <w:p w14:paraId="701867A9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8 HA</w:t>
            </w:r>
          </w:p>
          <w:p w14:paraId="381036D9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8-24 HA</w:t>
            </w:r>
          </w:p>
          <w:p w14:paraId="02E50506" w14:textId="6114E4B1" w:rsidR="00B06FBA" w:rsidRPr="0092578E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24 HA</w:t>
            </w:r>
          </w:p>
        </w:tc>
        <w:tc>
          <w:tcPr>
            <w:tcW w:w="2186" w:type="dxa"/>
          </w:tcPr>
          <w:p w14:paraId="1F7EDDDA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/0</w:t>
            </w:r>
          </w:p>
          <w:p w14:paraId="6111C7F7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/9</w:t>
            </w:r>
          </w:p>
          <w:p w14:paraId="02312B6C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/3</w:t>
            </w:r>
          </w:p>
          <w:p w14:paraId="0A87D29D" w14:textId="335B75CC" w:rsidR="00B06FBA" w:rsidRPr="0092578E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/13</w:t>
            </w:r>
          </w:p>
        </w:tc>
        <w:tc>
          <w:tcPr>
            <w:tcW w:w="933" w:type="dxa"/>
          </w:tcPr>
          <w:p w14:paraId="56C2E95A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33</w:t>
            </w:r>
          </w:p>
          <w:p w14:paraId="0E7F152A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08</w:t>
            </w:r>
          </w:p>
          <w:p w14:paraId="3C5B9C36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08</w:t>
            </w:r>
          </w:p>
          <w:p w14:paraId="0FE12F48" w14:textId="2184A70D" w:rsidR="00B06FBA" w:rsidRPr="0092578E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42</w:t>
            </w:r>
          </w:p>
        </w:tc>
        <w:tc>
          <w:tcPr>
            <w:tcW w:w="1559" w:type="dxa"/>
          </w:tcPr>
          <w:p w14:paraId="7909529E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5B380BD" w14:textId="77777777" w:rsidR="00B06FBA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76BD96" w14:textId="025ED0EB" w:rsidR="00B06FBA" w:rsidRPr="0092578E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55409C5" w14:textId="77777777" w:rsidR="00B06FBA" w:rsidRPr="0092578E" w:rsidRDefault="00B06FBA" w:rsidP="00B06F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23C98" w:rsidRPr="0092578E" w14:paraId="7CFE358B" w14:textId="77777777" w:rsidTr="006E3D81">
        <w:tc>
          <w:tcPr>
            <w:tcW w:w="1843" w:type="dxa"/>
            <w:vMerge/>
          </w:tcPr>
          <w:p w14:paraId="03E1DF77" w14:textId="77777777" w:rsidR="00E23C98" w:rsidRPr="0092578E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02DA72B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No HA</w:t>
            </w:r>
          </w:p>
          <w:p w14:paraId="6272E2FA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8 HA</w:t>
            </w:r>
          </w:p>
          <w:p w14:paraId="16298EE9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8-24 HA</w:t>
            </w:r>
          </w:p>
          <w:p w14:paraId="2E3EFB59" w14:textId="535C4A26" w:rsidR="00E23C98" w:rsidRPr="0092578E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::HisCl/ 0-24 HA</w:t>
            </w:r>
          </w:p>
        </w:tc>
        <w:tc>
          <w:tcPr>
            <w:tcW w:w="2186" w:type="dxa"/>
          </w:tcPr>
          <w:p w14:paraId="4CA1DBDA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/14</w:t>
            </w:r>
          </w:p>
          <w:p w14:paraId="787C19F3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/0</w:t>
            </w:r>
          </w:p>
          <w:p w14:paraId="4BFC84B9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5</w:t>
            </w:r>
          </w:p>
          <w:p w14:paraId="67796F2F" w14:textId="317C9A61" w:rsidR="00E23C98" w:rsidRPr="0092578E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/4</w:t>
            </w:r>
          </w:p>
        </w:tc>
        <w:tc>
          <w:tcPr>
            <w:tcW w:w="933" w:type="dxa"/>
          </w:tcPr>
          <w:p w14:paraId="143B47AB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67</w:t>
            </w:r>
          </w:p>
          <w:p w14:paraId="41392916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17</w:t>
            </w:r>
          </w:p>
          <w:p w14:paraId="48EA1326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69</w:t>
            </w:r>
          </w:p>
          <w:p w14:paraId="1F66D153" w14:textId="56ED70B2" w:rsidR="00E23C98" w:rsidRPr="0092578E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25</w:t>
            </w:r>
          </w:p>
        </w:tc>
        <w:tc>
          <w:tcPr>
            <w:tcW w:w="1559" w:type="dxa"/>
          </w:tcPr>
          <w:p w14:paraId="6E0938F9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DBA044" w14:textId="77777777" w:rsidR="00E23C98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5198B9" w14:textId="6EA03BA0" w:rsidR="00E23C98" w:rsidRPr="0092578E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B5CAA4E" w14:textId="77777777" w:rsidR="00E23C98" w:rsidRPr="0092578E" w:rsidRDefault="00E23C98" w:rsidP="00E23C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10795FB0" w14:textId="77777777" w:rsidTr="006E3D81">
        <w:tc>
          <w:tcPr>
            <w:tcW w:w="1843" w:type="dxa"/>
            <w:vMerge w:val="restart"/>
          </w:tcPr>
          <w:p w14:paraId="7A50FF73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66F7018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CE74DD0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FAC98FF" w14:textId="10A0FB68" w:rsidR="005472FE" w:rsidRPr="0092578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40AA38EC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1999B15" w14:textId="5D568083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5A8D0611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/28</w:t>
            </w:r>
          </w:p>
          <w:p w14:paraId="5CD52EA5" w14:textId="6F2EAA44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/1</w:t>
            </w:r>
          </w:p>
        </w:tc>
        <w:tc>
          <w:tcPr>
            <w:tcW w:w="933" w:type="dxa"/>
          </w:tcPr>
          <w:p w14:paraId="6C46E8B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84</w:t>
            </w:r>
          </w:p>
          <w:p w14:paraId="2683F21A" w14:textId="775A919D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2</w:t>
            </w:r>
          </w:p>
        </w:tc>
        <w:tc>
          <w:tcPr>
            <w:tcW w:w="1559" w:type="dxa"/>
          </w:tcPr>
          <w:p w14:paraId="68912BD8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020BA55" w14:textId="244BE86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4F27D5F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8153404" w14:textId="64DCB1A0" w:rsidR="00574573" w:rsidRPr="0092578E" w:rsidRDefault="00574573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A</w:t>
            </w:r>
          </w:p>
        </w:tc>
      </w:tr>
      <w:tr w:rsidR="00994292" w:rsidRPr="0092578E" w14:paraId="021FE5BB" w14:textId="77777777" w:rsidTr="006E3D81">
        <w:tc>
          <w:tcPr>
            <w:tcW w:w="1843" w:type="dxa"/>
            <w:vMerge/>
          </w:tcPr>
          <w:p w14:paraId="1B589B70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F1F25E3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5CF29EC6" w14:textId="38FD3BF9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65F2965F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/11</w:t>
            </w:r>
          </w:p>
          <w:p w14:paraId="46841EF6" w14:textId="267FAF54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0</w:t>
            </w:r>
          </w:p>
        </w:tc>
        <w:tc>
          <w:tcPr>
            <w:tcW w:w="933" w:type="dxa"/>
          </w:tcPr>
          <w:p w14:paraId="0B75E3D0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67</w:t>
            </w:r>
          </w:p>
          <w:p w14:paraId="253022F3" w14:textId="44B1622D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8</w:t>
            </w:r>
          </w:p>
        </w:tc>
        <w:tc>
          <w:tcPr>
            <w:tcW w:w="1559" w:type="dxa"/>
          </w:tcPr>
          <w:p w14:paraId="64103A5A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0D4F18B" w14:textId="5D9B7F03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4433A49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7E0ED0D6" w14:textId="77777777" w:rsidTr="006E3D81">
        <w:tc>
          <w:tcPr>
            <w:tcW w:w="1843" w:type="dxa"/>
            <w:vMerge/>
          </w:tcPr>
          <w:p w14:paraId="1CBCD6EE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1647AA5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77BDB3A" w14:textId="76C1DCA3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063A4B1C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/28</w:t>
            </w:r>
          </w:p>
          <w:p w14:paraId="5F175AB2" w14:textId="05602840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/1</w:t>
            </w:r>
          </w:p>
        </w:tc>
        <w:tc>
          <w:tcPr>
            <w:tcW w:w="933" w:type="dxa"/>
          </w:tcPr>
          <w:p w14:paraId="54F4BFC5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41</w:t>
            </w:r>
          </w:p>
          <w:p w14:paraId="3FAB25EF" w14:textId="4C6DBBF6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0</w:t>
            </w:r>
          </w:p>
        </w:tc>
        <w:tc>
          <w:tcPr>
            <w:tcW w:w="1559" w:type="dxa"/>
          </w:tcPr>
          <w:p w14:paraId="28D0AC94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4471423" w14:textId="687965EE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5DC434D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76CF6229" w14:textId="77777777" w:rsidTr="006E3D81">
        <w:tc>
          <w:tcPr>
            <w:tcW w:w="1843" w:type="dxa"/>
            <w:vMerge w:val="restart"/>
          </w:tcPr>
          <w:p w14:paraId="56E6CB1E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95DCB08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BFA39D2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  <w:p w14:paraId="7ABD9951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D61F744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17D7D46" w14:textId="2FCED8DA" w:rsidR="005472FE" w:rsidRPr="0092578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14485632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EV</w:t>
            </w:r>
          </w:p>
          <w:p w14:paraId="51007E0F" w14:textId="361F83DF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R09E12.9</w:t>
            </w:r>
          </w:p>
        </w:tc>
        <w:tc>
          <w:tcPr>
            <w:tcW w:w="2186" w:type="dxa"/>
          </w:tcPr>
          <w:p w14:paraId="7212D554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/27</w:t>
            </w:r>
          </w:p>
          <w:p w14:paraId="28CC47DD" w14:textId="578EF71E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/20</w:t>
            </w:r>
          </w:p>
        </w:tc>
        <w:tc>
          <w:tcPr>
            <w:tcW w:w="933" w:type="dxa"/>
          </w:tcPr>
          <w:p w14:paraId="22AB20A1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42</w:t>
            </w:r>
          </w:p>
          <w:p w14:paraId="1B97E003" w14:textId="1A0F751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17</w:t>
            </w:r>
          </w:p>
        </w:tc>
        <w:tc>
          <w:tcPr>
            <w:tcW w:w="1559" w:type="dxa"/>
          </w:tcPr>
          <w:p w14:paraId="5E0BBA7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E126B1" w14:textId="02FD292C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F0367F4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080C341" w14:textId="7A1F1A38" w:rsidR="00574573" w:rsidRPr="0092578E" w:rsidRDefault="00574573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B</w:t>
            </w:r>
          </w:p>
        </w:tc>
      </w:tr>
      <w:tr w:rsidR="00994292" w:rsidRPr="0092578E" w14:paraId="682FA708" w14:textId="77777777" w:rsidTr="006E3D81">
        <w:tc>
          <w:tcPr>
            <w:tcW w:w="1843" w:type="dxa"/>
            <w:vMerge/>
          </w:tcPr>
          <w:p w14:paraId="0CF5BF06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5212A77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343625B" w14:textId="2466FAE4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R09E12.9</w:t>
            </w:r>
          </w:p>
        </w:tc>
        <w:tc>
          <w:tcPr>
            <w:tcW w:w="2186" w:type="dxa"/>
          </w:tcPr>
          <w:p w14:paraId="1DB3B74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21</w:t>
            </w:r>
          </w:p>
          <w:p w14:paraId="5C702A25" w14:textId="128AC5FC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/12</w:t>
            </w:r>
          </w:p>
        </w:tc>
        <w:tc>
          <w:tcPr>
            <w:tcW w:w="933" w:type="dxa"/>
          </w:tcPr>
          <w:p w14:paraId="70DA07F2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12</w:t>
            </w:r>
          </w:p>
          <w:p w14:paraId="64CBC758" w14:textId="776FBFFA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28</w:t>
            </w:r>
          </w:p>
        </w:tc>
        <w:tc>
          <w:tcPr>
            <w:tcW w:w="1559" w:type="dxa"/>
          </w:tcPr>
          <w:p w14:paraId="1524DDC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2487F32" w14:textId="425CA376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2447B02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65A9E4EE" w14:textId="77777777" w:rsidTr="006E3D81">
        <w:tc>
          <w:tcPr>
            <w:tcW w:w="1843" w:type="dxa"/>
            <w:vMerge/>
          </w:tcPr>
          <w:p w14:paraId="0727DDAA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6F7B7FC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05A2184" w14:textId="185A41C0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R09E12.9</w:t>
            </w:r>
          </w:p>
        </w:tc>
        <w:tc>
          <w:tcPr>
            <w:tcW w:w="2186" w:type="dxa"/>
          </w:tcPr>
          <w:p w14:paraId="59991853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/23</w:t>
            </w:r>
          </w:p>
          <w:p w14:paraId="4BF8DB58" w14:textId="6146FD1F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/25</w:t>
            </w:r>
          </w:p>
        </w:tc>
        <w:tc>
          <w:tcPr>
            <w:tcW w:w="933" w:type="dxa"/>
          </w:tcPr>
          <w:p w14:paraId="7B696759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27</w:t>
            </w:r>
          </w:p>
          <w:p w14:paraId="1540D7ED" w14:textId="15AEC06A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11</w:t>
            </w:r>
          </w:p>
        </w:tc>
        <w:tc>
          <w:tcPr>
            <w:tcW w:w="1559" w:type="dxa"/>
          </w:tcPr>
          <w:p w14:paraId="6C185861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600174" w14:textId="7D037214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4247503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3C2D53CB" w14:textId="77777777" w:rsidTr="006E3D81">
        <w:tc>
          <w:tcPr>
            <w:tcW w:w="1843" w:type="dxa"/>
            <w:vMerge w:val="restart"/>
          </w:tcPr>
          <w:p w14:paraId="1B1D045D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961BAA3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46B423B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30E5F7F" w14:textId="31D8B311" w:rsidR="005472FE" w:rsidRPr="0092578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083C5863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67309E9E" w14:textId="0E178FD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odh-2</w:t>
            </w:r>
          </w:p>
        </w:tc>
        <w:tc>
          <w:tcPr>
            <w:tcW w:w="2186" w:type="dxa"/>
          </w:tcPr>
          <w:p w14:paraId="38F584E5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/28</w:t>
            </w:r>
          </w:p>
          <w:p w14:paraId="3036E353" w14:textId="3DF8069B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/22</w:t>
            </w:r>
          </w:p>
        </w:tc>
        <w:tc>
          <w:tcPr>
            <w:tcW w:w="933" w:type="dxa"/>
          </w:tcPr>
          <w:p w14:paraId="6F2231BC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23</w:t>
            </w:r>
          </w:p>
          <w:p w14:paraId="6E9D67D6" w14:textId="0DDAF9CD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75</w:t>
            </w:r>
          </w:p>
        </w:tc>
        <w:tc>
          <w:tcPr>
            <w:tcW w:w="1559" w:type="dxa"/>
          </w:tcPr>
          <w:p w14:paraId="24ADF4BB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FA0A527" w14:textId="409279CF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015</w:t>
            </w:r>
          </w:p>
        </w:tc>
        <w:tc>
          <w:tcPr>
            <w:tcW w:w="992" w:type="dxa"/>
          </w:tcPr>
          <w:p w14:paraId="5F2B55B5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E819491" w14:textId="0D623CFC" w:rsidR="00574573" w:rsidRPr="0092578E" w:rsidRDefault="00574573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C</w:t>
            </w:r>
          </w:p>
        </w:tc>
      </w:tr>
      <w:tr w:rsidR="00994292" w:rsidRPr="0092578E" w14:paraId="03536772" w14:textId="77777777" w:rsidTr="006E3D81">
        <w:tc>
          <w:tcPr>
            <w:tcW w:w="1843" w:type="dxa"/>
            <w:vMerge/>
          </w:tcPr>
          <w:p w14:paraId="31F479C6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E57C5CD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53B5967" w14:textId="184C2DE1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odh-2</w:t>
            </w:r>
          </w:p>
        </w:tc>
        <w:tc>
          <w:tcPr>
            <w:tcW w:w="2186" w:type="dxa"/>
          </w:tcPr>
          <w:p w14:paraId="3D88D380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/14</w:t>
            </w:r>
          </w:p>
          <w:p w14:paraId="3CE5601A" w14:textId="4526A94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/18</w:t>
            </w:r>
          </w:p>
        </w:tc>
        <w:tc>
          <w:tcPr>
            <w:tcW w:w="933" w:type="dxa"/>
          </w:tcPr>
          <w:p w14:paraId="773898C0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.75</w:t>
            </w:r>
          </w:p>
          <w:p w14:paraId="351D9E14" w14:textId="5148F20A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17</w:t>
            </w:r>
          </w:p>
        </w:tc>
        <w:tc>
          <w:tcPr>
            <w:tcW w:w="1559" w:type="dxa"/>
          </w:tcPr>
          <w:p w14:paraId="767A3FDF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E659B2E" w14:textId="4AF150D6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1</w:t>
            </w:r>
          </w:p>
        </w:tc>
        <w:tc>
          <w:tcPr>
            <w:tcW w:w="992" w:type="dxa"/>
          </w:tcPr>
          <w:p w14:paraId="5AFEFD97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0D2547E1" w14:textId="77777777" w:rsidTr="006E3D81">
        <w:tc>
          <w:tcPr>
            <w:tcW w:w="1843" w:type="dxa"/>
            <w:vMerge/>
          </w:tcPr>
          <w:p w14:paraId="31B42EDF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6B70147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354EFF38" w14:textId="55B8CAF9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odh-2</w:t>
            </w:r>
          </w:p>
        </w:tc>
        <w:tc>
          <w:tcPr>
            <w:tcW w:w="2186" w:type="dxa"/>
          </w:tcPr>
          <w:p w14:paraId="2D4F858E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/11</w:t>
            </w:r>
          </w:p>
          <w:p w14:paraId="062C068E" w14:textId="5EC35CEB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/30</w:t>
            </w:r>
          </w:p>
        </w:tc>
        <w:tc>
          <w:tcPr>
            <w:tcW w:w="933" w:type="dxa"/>
          </w:tcPr>
          <w:p w14:paraId="07D09664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67</w:t>
            </w:r>
          </w:p>
          <w:p w14:paraId="527D5572" w14:textId="682626D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47</w:t>
            </w:r>
          </w:p>
        </w:tc>
        <w:tc>
          <w:tcPr>
            <w:tcW w:w="1559" w:type="dxa"/>
          </w:tcPr>
          <w:p w14:paraId="1AACB58A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FE11C8" w14:textId="6EBD21C8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1</w:t>
            </w:r>
          </w:p>
        </w:tc>
        <w:tc>
          <w:tcPr>
            <w:tcW w:w="992" w:type="dxa"/>
          </w:tcPr>
          <w:p w14:paraId="7CFCE68A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7AACCA55" w14:textId="77777777" w:rsidTr="006E3D81">
        <w:tc>
          <w:tcPr>
            <w:tcW w:w="1843" w:type="dxa"/>
            <w:vMerge w:val="restart"/>
          </w:tcPr>
          <w:p w14:paraId="633AB97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C38CB39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8F0B225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C1B4265" w14:textId="24EF1427" w:rsidR="005472FE" w:rsidRPr="0092578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68C5EDC4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DBD0F95" w14:textId="0C3F58A4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T20B3.1</w:t>
            </w:r>
          </w:p>
        </w:tc>
        <w:tc>
          <w:tcPr>
            <w:tcW w:w="2186" w:type="dxa"/>
          </w:tcPr>
          <w:p w14:paraId="75383649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/20</w:t>
            </w:r>
          </w:p>
          <w:p w14:paraId="7F1F70C5" w14:textId="08877CE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/9</w:t>
            </w:r>
          </w:p>
        </w:tc>
        <w:tc>
          <w:tcPr>
            <w:tcW w:w="933" w:type="dxa"/>
          </w:tcPr>
          <w:p w14:paraId="50CEFFBC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  <w:p w14:paraId="5DE7C1D4" w14:textId="30359F06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8</w:t>
            </w:r>
          </w:p>
        </w:tc>
        <w:tc>
          <w:tcPr>
            <w:tcW w:w="1559" w:type="dxa"/>
          </w:tcPr>
          <w:p w14:paraId="142266D9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6A054C" w14:textId="06D0591E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5A2788D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F53533B" w14:textId="1BF2CF94" w:rsidR="00574573" w:rsidRPr="0092578E" w:rsidRDefault="00574573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D</w:t>
            </w:r>
          </w:p>
        </w:tc>
      </w:tr>
      <w:tr w:rsidR="00994292" w:rsidRPr="0092578E" w14:paraId="0CAF5276" w14:textId="77777777" w:rsidTr="006E3D81">
        <w:tc>
          <w:tcPr>
            <w:tcW w:w="1843" w:type="dxa"/>
            <w:vMerge/>
          </w:tcPr>
          <w:p w14:paraId="51DB1F28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1F795EA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68C3DF40" w14:textId="123EE676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T20B3.1</w:t>
            </w:r>
          </w:p>
        </w:tc>
        <w:tc>
          <w:tcPr>
            <w:tcW w:w="2186" w:type="dxa"/>
          </w:tcPr>
          <w:p w14:paraId="121BF60B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/29</w:t>
            </w:r>
          </w:p>
          <w:p w14:paraId="097AF937" w14:textId="55BABED0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/24</w:t>
            </w:r>
          </w:p>
        </w:tc>
        <w:tc>
          <w:tcPr>
            <w:tcW w:w="933" w:type="dxa"/>
          </w:tcPr>
          <w:p w14:paraId="783721F4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53</w:t>
            </w:r>
          </w:p>
          <w:p w14:paraId="1077E174" w14:textId="761E7929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23</w:t>
            </w:r>
          </w:p>
        </w:tc>
        <w:tc>
          <w:tcPr>
            <w:tcW w:w="1559" w:type="dxa"/>
          </w:tcPr>
          <w:p w14:paraId="0A1B0CEA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BCEE6E" w14:textId="4ACB199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713C668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488783EE" w14:textId="77777777" w:rsidTr="006E3D81">
        <w:tc>
          <w:tcPr>
            <w:tcW w:w="1843" w:type="dxa"/>
            <w:vMerge/>
          </w:tcPr>
          <w:p w14:paraId="3CFB21B4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CA1929D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960997E" w14:textId="0D828C4C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T20B3.1</w:t>
            </w:r>
          </w:p>
        </w:tc>
        <w:tc>
          <w:tcPr>
            <w:tcW w:w="2186" w:type="dxa"/>
          </w:tcPr>
          <w:p w14:paraId="644CEB71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2</w:t>
            </w:r>
          </w:p>
          <w:p w14:paraId="42037425" w14:textId="75F131DA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5</w:t>
            </w:r>
          </w:p>
        </w:tc>
        <w:tc>
          <w:tcPr>
            <w:tcW w:w="933" w:type="dxa"/>
          </w:tcPr>
          <w:p w14:paraId="4112764D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35</w:t>
            </w:r>
          </w:p>
          <w:p w14:paraId="189746E9" w14:textId="7C51366B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64</w:t>
            </w:r>
          </w:p>
        </w:tc>
        <w:tc>
          <w:tcPr>
            <w:tcW w:w="1559" w:type="dxa"/>
          </w:tcPr>
          <w:p w14:paraId="52A1ADE4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7C707A" w14:textId="1F98E9F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4F3D035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4B12651A" w14:textId="77777777" w:rsidTr="006E3D81">
        <w:tc>
          <w:tcPr>
            <w:tcW w:w="1843" w:type="dxa"/>
            <w:vMerge w:val="restart"/>
          </w:tcPr>
          <w:p w14:paraId="2268974D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27C8677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2B3CCE6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D672922" w14:textId="56C87C4E" w:rsidR="005472FE" w:rsidRPr="0092578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48542595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6D932975" w14:textId="5F32AD34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02A2.9</w:t>
            </w:r>
          </w:p>
        </w:tc>
        <w:tc>
          <w:tcPr>
            <w:tcW w:w="2186" w:type="dxa"/>
          </w:tcPr>
          <w:p w14:paraId="362B8932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/33</w:t>
            </w:r>
          </w:p>
          <w:p w14:paraId="40961DA4" w14:textId="3F3B0CD2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/31</w:t>
            </w:r>
          </w:p>
        </w:tc>
        <w:tc>
          <w:tcPr>
            <w:tcW w:w="933" w:type="dxa"/>
          </w:tcPr>
          <w:p w14:paraId="57679CF8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88</w:t>
            </w:r>
          </w:p>
          <w:p w14:paraId="328DD405" w14:textId="3CFDB74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54</w:t>
            </w:r>
          </w:p>
        </w:tc>
        <w:tc>
          <w:tcPr>
            <w:tcW w:w="1559" w:type="dxa"/>
          </w:tcPr>
          <w:p w14:paraId="6C6CE8D2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23C9ACA" w14:textId="292CABD0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030</w:t>
            </w:r>
          </w:p>
        </w:tc>
        <w:tc>
          <w:tcPr>
            <w:tcW w:w="992" w:type="dxa"/>
          </w:tcPr>
          <w:p w14:paraId="4CA1BD89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24ACFCB" w14:textId="02560728" w:rsidR="00574573" w:rsidRPr="0092578E" w:rsidRDefault="00574573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E</w:t>
            </w:r>
          </w:p>
        </w:tc>
      </w:tr>
      <w:tr w:rsidR="00994292" w:rsidRPr="0092578E" w14:paraId="627543E8" w14:textId="77777777" w:rsidTr="006E3D81">
        <w:tc>
          <w:tcPr>
            <w:tcW w:w="1843" w:type="dxa"/>
            <w:vMerge/>
          </w:tcPr>
          <w:p w14:paraId="1BBD85CB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1C81737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DDF51CF" w14:textId="642F6BD9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02A2.9</w:t>
            </w:r>
          </w:p>
        </w:tc>
        <w:tc>
          <w:tcPr>
            <w:tcW w:w="2186" w:type="dxa"/>
          </w:tcPr>
          <w:p w14:paraId="0A495FFE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/20</w:t>
            </w:r>
          </w:p>
          <w:p w14:paraId="721BCC32" w14:textId="3BF445ED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/24</w:t>
            </w:r>
          </w:p>
        </w:tc>
        <w:tc>
          <w:tcPr>
            <w:tcW w:w="933" w:type="dxa"/>
          </w:tcPr>
          <w:p w14:paraId="252B66D9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53</w:t>
            </w:r>
          </w:p>
          <w:p w14:paraId="4ABEBBC7" w14:textId="0D154CD4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15</w:t>
            </w:r>
          </w:p>
        </w:tc>
        <w:tc>
          <w:tcPr>
            <w:tcW w:w="1559" w:type="dxa"/>
          </w:tcPr>
          <w:p w14:paraId="05312B20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5B90433" w14:textId="4A501063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4"/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  <w:bookmarkEnd w:id="0"/>
          </w:p>
        </w:tc>
        <w:tc>
          <w:tcPr>
            <w:tcW w:w="992" w:type="dxa"/>
          </w:tcPr>
          <w:p w14:paraId="35E30CF8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732C8B14" w14:textId="77777777" w:rsidTr="006E3D81">
        <w:tc>
          <w:tcPr>
            <w:tcW w:w="1843" w:type="dxa"/>
            <w:vMerge/>
          </w:tcPr>
          <w:p w14:paraId="47BB15DD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C9194C8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69EAA76E" w14:textId="7805AF4B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02A2.9</w:t>
            </w:r>
          </w:p>
        </w:tc>
        <w:tc>
          <w:tcPr>
            <w:tcW w:w="2186" w:type="dxa"/>
          </w:tcPr>
          <w:p w14:paraId="0D22CD28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/12</w:t>
            </w:r>
          </w:p>
          <w:p w14:paraId="548B49FF" w14:textId="0B252338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27</w:t>
            </w:r>
          </w:p>
        </w:tc>
        <w:tc>
          <w:tcPr>
            <w:tcW w:w="933" w:type="dxa"/>
          </w:tcPr>
          <w:p w14:paraId="2AC4CADA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78</w:t>
            </w:r>
          </w:p>
          <w:p w14:paraId="425DCC2D" w14:textId="5AA6C6D0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73</w:t>
            </w:r>
          </w:p>
        </w:tc>
        <w:tc>
          <w:tcPr>
            <w:tcW w:w="1559" w:type="dxa"/>
          </w:tcPr>
          <w:p w14:paraId="4B260D8D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98E062" w14:textId="0DE2BAF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1</w:t>
            </w:r>
          </w:p>
        </w:tc>
        <w:tc>
          <w:tcPr>
            <w:tcW w:w="992" w:type="dxa"/>
          </w:tcPr>
          <w:p w14:paraId="28E4F8E1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633729E1" w14:textId="77777777" w:rsidTr="006E3D81">
        <w:tc>
          <w:tcPr>
            <w:tcW w:w="1843" w:type="dxa"/>
            <w:vMerge w:val="restart"/>
          </w:tcPr>
          <w:p w14:paraId="420D526B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CE225D8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57D1849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  <w:p w14:paraId="70202D42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52925ED" w14:textId="77777777" w:rsidR="005472F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13388D5" w14:textId="06A0BD55" w:rsidR="005472FE" w:rsidRPr="0092578E" w:rsidRDefault="005472FE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4E2B0F9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EV</w:t>
            </w:r>
          </w:p>
          <w:p w14:paraId="098D9461" w14:textId="6501CB60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pr-3</w:t>
            </w:r>
          </w:p>
        </w:tc>
        <w:tc>
          <w:tcPr>
            <w:tcW w:w="2186" w:type="dxa"/>
          </w:tcPr>
          <w:p w14:paraId="10E41292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/33</w:t>
            </w:r>
          </w:p>
          <w:p w14:paraId="73AF83A3" w14:textId="18A925B6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/24</w:t>
            </w:r>
          </w:p>
        </w:tc>
        <w:tc>
          <w:tcPr>
            <w:tcW w:w="933" w:type="dxa"/>
          </w:tcPr>
          <w:p w14:paraId="2C18733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75</w:t>
            </w:r>
          </w:p>
          <w:p w14:paraId="2B3770E5" w14:textId="4108AC05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25</w:t>
            </w:r>
          </w:p>
        </w:tc>
        <w:tc>
          <w:tcPr>
            <w:tcW w:w="1559" w:type="dxa"/>
          </w:tcPr>
          <w:p w14:paraId="04BC07A6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30F6A06" w14:textId="3C7E17E3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9284555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921DD64" w14:textId="6586782E" w:rsidR="00574573" w:rsidRPr="0092578E" w:rsidRDefault="00574573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F</w:t>
            </w:r>
          </w:p>
        </w:tc>
      </w:tr>
      <w:tr w:rsidR="00994292" w:rsidRPr="0092578E" w14:paraId="297CE1CF" w14:textId="77777777" w:rsidTr="006E3D81">
        <w:tc>
          <w:tcPr>
            <w:tcW w:w="1843" w:type="dxa"/>
            <w:vMerge/>
          </w:tcPr>
          <w:p w14:paraId="564E93CC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C673C3A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62AC3C6F" w14:textId="2F7E51F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pr-3</w:t>
            </w:r>
          </w:p>
        </w:tc>
        <w:tc>
          <w:tcPr>
            <w:tcW w:w="2186" w:type="dxa"/>
          </w:tcPr>
          <w:p w14:paraId="1C1B42DB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/12</w:t>
            </w:r>
          </w:p>
          <w:p w14:paraId="3DA0C36F" w14:textId="5CE08208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7</w:t>
            </w:r>
          </w:p>
        </w:tc>
        <w:tc>
          <w:tcPr>
            <w:tcW w:w="933" w:type="dxa"/>
          </w:tcPr>
          <w:p w14:paraId="2BE948C5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62</w:t>
            </w:r>
          </w:p>
          <w:p w14:paraId="665598EF" w14:textId="2F997B91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53</w:t>
            </w:r>
          </w:p>
        </w:tc>
        <w:tc>
          <w:tcPr>
            <w:tcW w:w="1559" w:type="dxa"/>
          </w:tcPr>
          <w:p w14:paraId="2E2646E3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C6A4CA8" w14:textId="0D7A4ACF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50B9C6E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4292" w:rsidRPr="0092578E" w14:paraId="7E8A1AA7" w14:textId="77777777" w:rsidTr="006E3D81">
        <w:tc>
          <w:tcPr>
            <w:tcW w:w="1843" w:type="dxa"/>
            <w:vMerge/>
          </w:tcPr>
          <w:p w14:paraId="36EF7E5E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794A099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66B3A605" w14:textId="0BE1C64E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pr-3</w:t>
            </w:r>
          </w:p>
        </w:tc>
        <w:tc>
          <w:tcPr>
            <w:tcW w:w="2186" w:type="dxa"/>
          </w:tcPr>
          <w:p w14:paraId="6F816511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97/21</w:t>
            </w:r>
          </w:p>
          <w:p w14:paraId="172D92BE" w14:textId="520F28FF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89/25</w:t>
            </w:r>
          </w:p>
        </w:tc>
        <w:tc>
          <w:tcPr>
            <w:tcW w:w="933" w:type="dxa"/>
          </w:tcPr>
          <w:p w14:paraId="2AA4A72A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72.54</w:t>
            </w:r>
          </w:p>
          <w:p w14:paraId="5D1A280E" w14:textId="09ADB8A6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53.74</w:t>
            </w:r>
          </w:p>
        </w:tc>
        <w:tc>
          <w:tcPr>
            <w:tcW w:w="1559" w:type="dxa"/>
          </w:tcPr>
          <w:p w14:paraId="6891693B" w14:textId="77777777" w:rsidR="00994292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C2ADEC5" w14:textId="2D7EEDBA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3B1294C" w14:textId="77777777" w:rsidR="00994292" w:rsidRPr="0092578E" w:rsidRDefault="00994292" w:rsidP="009942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17027B" w:rsidRPr="0092578E" w14:paraId="13BC2B9E" w14:textId="77777777" w:rsidTr="006E3D81">
        <w:trPr>
          <w:trHeight w:val="1034"/>
        </w:trPr>
        <w:tc>
          <w:tcPr>
            <w:tcW w:w="1843" w:type="dxa"/>
            <w:vMerge w:val="restart"/>
          </w:tcPr>
          <w:p w14:paraId="45F30C29" w14:textId="77777777" w:rsidR="00D33B83" w:rsidRDefault="00D33B83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4C0F576" w14:textId="77777777" w:rsidR="00D33B83" w:rsidRDefault="00D33B83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2E01AD8" w14:textId="77777777" w:rsidR="00D33B83" w:rsidRDefault="00D33B83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B97EA80" w14:textId="6A727CD3" w:rsidR="00D33B83" w:rsidRPr="0092578E" w:rsidRDefault="00D33B83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06597C59" w14:textId="77777777" w:rsidR="00393973" w:rsidRDefault="0039397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2EC1BF9B" w14:textId="70A1DEA3" w:rsidR="0017027B" w:rsidRPr="0092578E" w:rsidRDefault="0039397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 w:rsidR="00D56A01">
              <w:rPr>
                <w:rFonts w:ascii="Times New Roman" w:hAnsi="Times New Roman" w:cs="Times New Roman"/>
                <w:i/>
                <w:iCs/>
                <w:lang w:val="en-US"/>
              </w:rPr>
              <w:t>tsp-1</w:t>
            </w:r>
          </w:p>
        </w:tc>
        <w:tc>
          <w:tcPr>
            <w:tcW w:w="2186" w:type="dxa"/>
          </w:tcPr>
          <w:p w14:paraId="26D8486D" w14:textId="77777777" w:rsidR="0017027B" w:rsidRDefault="00863FC6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/1</w:t>
            </w:r>
          </w:p>
          <w:p w14:paraId="12D4C3A7" w14:textId="37A8FDAC" w:rsidR="00863FC6" w:rsidRPr="0092578E" w:rsidRDefault="00863FC6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/0</w:t>
            </w:r>
          </w:p>
        </w:tc>
        <w:tc>
          <w:tcPr>
            <w:tcW w:w="933" w:type="dxa"/>
          </w:tcPr>
          <w:p w14:paraId="5D4FCDA2" w14:textId="77777777" w:rsidR="0017027B" w:rsidRDefault="00EB7FE2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3</w:t>
            </w:r>
          </w:p>
          <w:p w14:paraId="6D0AB73B" w14:textId="5A4070DE" w:rsidR="00EB7FE2" w:rsidRPr="0092578E" w:rsidRDefault="00EB7FE2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06</w:t>
            </w:r>
          </w:p>
        </w:tc>
        <w:tc>
          <w:tcPr>
            <w:tcW w:w="1559" w:type="dxa"/>
          </w:tcPr>
          <w:p w14:paraId="5681D634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83B701" w14:textId="0A55D81C" w:rsidR="00EB7FE2" w:rsidRPr="00EB7FE2" w:rsidRDefault="00EB7FE2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</w:t>
            </w:r>
            <w:r w:rsidR="0097259E">
              <w:rPr>
                <w:rFonts w:ascii="Times New Roman" w:hAnsi="Times New Roman" w:cs="Times New Roman"/>
                <w:lang w:val="en-US"/>
              </w:rPr>
              <w:t>0.1348</w:t>
            </w:r>
          </w:p>
        </w:tc>
        <w:tc>
          <w:tcPr>
            <w:tcW w:w="992" w:type="dxa"/>
          </w:tcPr>
          <w:p w14:paraId="3D38320F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AF2127D" w14:textId="78968F0C" w:rsidR="00092ED0" w:rsidRPr="0092578E" w:rsidRDefault="00092ED0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G</w:t>
            </w:r>
          </w:p>
        </w:tc>
      </w:tr>
      <w:tr w:rsidR="0017027B" w:rsidRPr="0092578E" w14:paraId="6F0A6C1E" w14:textId="77777777" w:rsidTr="006E3D81">
        <w:trPr>
          <w:trHeight w:val="908"/>
        </w:trPr>
        <w:tc>
          <w:tcPr>
            <w:tcW w:w="1843" w:type="dxa"/>
            <w:vMerge/>
          </w:tcPr>
          <w:p w14:paraId="34E1F696" w14:textId="77777777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5450255" w14:textId="77777777" w:rsidR="00D56A01" w:rsidRDefault="00D56A01" w:rsidP="00D56A0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333894F" w14:textId="13772590" w:rsidR="0017027B" w:rsidRPr="0092578E" w:rsidRDefault="00D56A01" w:rsidP="00D56A0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tsp-1</w:t>
            </w:r>
          </w:p>
        </w:tc>
        <w:tc>
          <w:tcPr>
            <w:tcW w:w="2186" w:type="dxa"/>
          </w:tcPr>
          <w:p w14:paraId="037AAF21" w14:textId="77777777" w:rsidR="0017027B" w:rsidRDefault="0097259E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4</w:t>
            </w:r>
          </w:p>
          <w:p w14:paraId="70E102D1" w14:textId="577098F1" w:rsidR="0097259E" w:rsidRPr="0092578E" w:rsidRDefault="0097259E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/1</w:t>
            </w:r>
          </w:p>
        </w:tc>
        <w:tc>
          <w:tcPr>
            <w:tcW w:w="933" w:type="dxa"/>
          </w:tcPr>
          <w:p w14:paraId="7128B0D7" w14:textId="77777777" w:rsidR="0017027B" w:rsidRDefault="000419D1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72</w:t>
            </w:r>
          </w:p>
          <w:p w14:paraId="471DF21E" w14:textId="3D9CAEA8" w:rsidR="000419D1" w:rsidRPr="0092578E" w:rsidRDefault="000419D1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53</w:t>
            </w:r>
          </w:p>
        </w:tc>
        <w:tc>
          <w:tcPr>
            <w:tcW w:w="1559" w:type="dxa"/>
          </w:tcPr>
          <w:p w14:paraId="1892B611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7F4C28" w14:textId="13457650" w:rsidR="0097259E" w:rsidRPr="0097259E" w:rsidRDefault="0097259E" w:rsidP="009725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2763</w:t>
            </w:r>
          </w:p>
        </w:tc>
        <w:tc>
          <w:tcPr>
            <w:tcW w:w="992" w:type="dxa"/>
          </w:tcPr>
          <w:p w14:paraId="229952CE" w14:textId="77777777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7027B" w:rsidRPr="0092578E" w14:paraId="5337176C" w14:textId="77777777" w:rsidTr="006E3D81">
        <w:tc>
          <w:tcPr>
            <w:tcW w:w="1843" w:type="dxa"/>
            <w:vMerge/>
          </w:tcPr>
          <w:p w14:paraId="7DE2BF71" w14:textId="77777777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4F71140" w14:textId="77777777" w:rsidR="00D56A01" w:rsidRDefault="00D56A01" w:rsidP="00D56A0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275883E5" w14:textId="355D80CB" w:rsidR="0017027B" w:rsidRPr="0092578E" w:rsidRDefault="00D56A01" w:rsidP="00D56A0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tsp-1</w:t>
            </w:r>
          </w:p>
        </w:tc>
        <w:tc>
          <w:tcPr>
            <w:tcW w:w="2186" w:type="dxa"/>
          </w:tcPr>
          <w:p w14:paraId="44A730C5" w14:textId="77777777" w:rsidR="0017027B" w:rsidRDefault="000419D1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27</w:t>
            </w:r>
          </w:p>
          <w:p w14:paraId="71FCEA4A" w14:textId="27573D47" w:rsidR="000419D1" w:rsidRPr="0092578E" w:rsidRDefault="000419D1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/38</w:t>
            </w:r>
          </w:p>
        </w:tc>
        <w:tc>
          <w:tcPr>
            <w:tcW w:w="933" w:type="dxa"/>
          </w:tcPr>
          <w:p w14:paraId="00F3651A" w14:textId="77777777" w:rsidR="0017027B" w:rsidRDefault="00C0160A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72</w:t>
            </w:r>
          </w:p>
          <w:p w14:paraId="5085614C" w14:textId="702D9E67" w:rsidR="00C0160A" w:rsidRPr="0092578E" w:rsidRDefault="00C0160A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98</w:t>
            </w:r>
          </w:p>
        </w:tc>
        <w:tc>
          <w:tcPr>
            <w:tcW w:w="1559" w:type="dxa"/>
          </w:tcPr>
          <w:p w14:paraId="1134720F" w14:textId="77777777" w:rsidR="0017027B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6789ED" w14:textId="5B52D1D6" w:rsidR="0097259E" w:rsidRPr="0097259E" w:rsidRDefault="0097259E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5672</w:t>
            </w:r>
          </w:p>
        </w:tc>
        <w:tc>
          <w:tcPr>
            <w:tcW w:w="992" w:type="dxa"/>
          </w:tcPr>
          <w:p w14:paraId="6E231705" w14:textId="77777777" w:rsidR="0017027B" w:rsidRPr="0092578E" w:rsidRDefault="0017027B" w:rsidP="00170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33B83" w:rsidRPr="0092578E" w14:paraId="10DE72EB" w14:textId="77777777" w:rsidTr="006E3D81">
        <w:tc>
          <w:tcPr>
            <w:tcW w:w="1843" w:type="dxa"/>
            <w:vMerge w:val="restart"/>
          </w:tcPr>
          <w:p w14:paraId="34949B46" w14:textId="77777777" w:rsidR="00D33B83" w:rsidRDefault="00D33B8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AE975A7" w14:textId="77777777" w:rsidR="00D33B83" w:rsidRDefault="00D33B8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6B9DBC" w14:textId="77777777" w:rsidR="003B5FDA" w:rsidRDefault="003B5FDA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981801" w14:textId="39532E2F" w:rsidR="00D33B83" w:rsidRPr="0092578E" w:rsidRDefault="00D33B8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6BABAC19" w14:textId="77777777" w:rsidR="00D56A01" w:rsidRDefault="00D56A01" w:rsidP="00D56A0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30DDB5E1" w14:textId="490E142D" w:rsidR="00D33B83" w:rsidRDefault="00D56A01" w:rsidP="00D56A0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 w:rsidR="003B5FDA">
              <w:rPr>
                <w:rFonts w:ascii="Times New Roman" w:hAnsi="Times New Roman" w:cs="Times New Roman"/>
                <w:i/>
                <w:iCs/>
                <w:lang w:val="en-US"/>
              </w:rPr>
              <w:t>F08B12.4</w:t>
            </w:r>
          </w:p>
        </w:tc>
        <w:tc>
          <w:tcPr>
            <w:tcW w:w="2186" w:type="dxa"/>
          </w:tcPr>
          <w:p w14:paraId="32864D32" w14:textId="77777777" w:rsidR="00D33B83" w:rsidRDefault="00C0160A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/36</w:t>
            </w:r>
          </w:p>
          <w:p w14:paraId="44975892" w14:textId="6ECEEFB1" w:rsidR="00C0160A" w:rsidRPr="0092578E" w:rsidRDefault="00C0160A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/36</w:t>
            </w:r>
          </w:p>
        </w:tc>
        <w:tc>
          <w:tcPr>
            <w:tcW w:w="933" w:type="dxa"/>
          </w:tcPr>
          <w:p w14:paraId="13C4E4BE" w14:textId="77777777" w:rsidR="00D33B83" w:rsidRDefault="00345460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71</w:t>
            </w:r>
          </w:p>
          <w:p w14:paraId="7D2DBF17" w14:textId="2F71D3B1" w:rsidR="00345460" w:rsidRPr="0092578E" w:rsidRDefault="0057457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66</w:t>
            </w:r>
          </w:p>
        </w:tc>
        <w:tc>
          <w:tcPr>
            <w:tcW w:w="1559" w:type="dxa"/>
          </w:tcPr>
          <w:p w14:paraId="0247F57C" w14:textId="77777777" w:rsidR="00D33B83" w:rsidRDefault="00D33B8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F08BE54" w14:textId="58414BB1" w:rsidR="00574573" w:rsidRPr="00574573" w:rsidRDefault="0057457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4263</w:t>
            </w:r>
          </w:p>
        </w:tc>
        <w:tc>
          <w:tcPr>
            <w:tcW w:w="992" w:type="dxa"/>
          </w:tcPr>
          <w:p w14:paraId="273238E5" w14:textId="77777777" w:rsidR="00D33B83" w:rsidRDefault="00D33B83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D7A88C9" w14:textId="18C0F07A" w:rsidR="00092ED0" w:rsidRPr="0092578E" w:rsidRDefault="00092ED0" w:rsidP="003939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H</w:t>
            </w:r>
          </w:p>
        </w:tc>
      </w:tr>
      <w:tr w:rsidR="003B5FDA" w:rsidRPr="0092578E" w14:paraId="35F3C96F" w14:textId="77777777" w:rsidTr="006E3D81">
        <w:tc>
          <w:tcPr>
            <w:tcW w:w="1843" w:type="dxa"/>
            <w:vMerge/>
          </w:tcPr>
          <w:p w14:paraId="49F073CF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88ACEF1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2897B853" w14:textId="1031CFDE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F08B12.4</w:t>
            </w:r>
          </w:p>
        </w:tc>
        <w:tc>
          <w:tcPr>
            <w:tcW w:w="2186" w:type="dxa"/>
          </w:tcPr>
          <w:p w14:paraId="13D357D9" w14:textId="77777777" w:rsidR="003B5FDA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2</w:t>
            </w:r>
          </w:p>
          <w:p w14:paraId="5F86FFBF" w14:textId="3BF31319" w:rsidR="00A172E3" w:rsidRPr="0092578E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/21</w:t>
            </w:r>
          </w:p>
        </w:tc>
        <w:tc>
          <w:tcPr>
            <w:tcW w:w="933" w:type="dxa"/>
          </w:tcPr>
          <w:p w14:paraId="257B4B09" w14:textId="77777777" w:rsidR="003B5FDA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82</w:t>
            </w:r>
          </w:p>
          <w:p w14:paraId="590E3A0C" w14:textId="15EF7191" w:rsidR="00A172E3" w:rsidRPr="0092578E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83</w:t>
            </w:r>
          </w:p>
        </w:tc>
        <w:tc>
          <w:tcPr>
            <w:tcW w:w="1559" w:type="dxa"/>
          </w:tcPr>
          <w:p w14:paraId="2F76DEA3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D5BB46" w14:textId="3DF590BD" w:rsidR="00A172E3" w:rsidRPr="00A172E3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2612</w:t>
            </w:r>
          </w:p>
        </w:tc>
        <w:tc>
          <w:tcPr>
            <w:tcW w:w="992" w:type="dxa"/>
          </w:tcPr>
          <w:p w14:paraId="4F7E28E5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B5FDA" w:rsidRPr="0092578E" w14:paraId="61C197C0" w14:textId="77777777" w:rsidTr="006E3D81">
        <w:tc>
          <w:tcPr>
            <w:tcW w:w="1843" w:type="dxa"/>
            <w:vMerge/>
          </w:tcPr>
          <w:p w14:paraId="727C4D11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B9732B2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25A58202" w14:textId="62809E25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F08B12.4</w:t>
            </w:r>
          </w:p>
        </w:tc>
        <w:tc>
          <w:tcPr>
            <w:tcW w:w="2186" w:type="dxa"/>
          </w:tcPr>
          <w:p w14:paraId="31EEAABF" w14:textId="77777777" w:rsidR="003B5FDA" w:rsidRDefault="00062BA1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/18</w:t>
            </w:r>
          </w:p>
          <w:p w14:paraId="597951E1" w14:textId="1A6CFECE" w:rsidR="00062BA1" w:rsidRPr="0092578E" w:rsidRDefault="00062BA1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9</w:t>
            </w:r>
          </w:p>
        </w:tc>
        <w:tc>
          <w:tcPr>
            <w:tcW w:w="933" w:type="dxa"/>
          </w:tcPr>
          <w:p w14:paraId="7240ADC0" w14:textId="77777777" w:rsidR="003B5FDA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82</w:t>
            </w:r>
          </w:p>
          <w:p w14:paraId="1E4705B3" w14:textId="31CA78A7" w:rsidR="00A172E3" w:rsidRPr="0092578E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98</w:t>
            </w:r>
          </w:p>
        </w:tc>
        <w:tc>
          <w:tcPr>
            <w:tcW w:w="1559" w:type="dxa"/>
          </w:tcPr>
          <w:p w14:paraId="754B1CB9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B25927" w14:textId="2972D1F2" w:rsidR="00A172E3" w:rsidRPr="00A172E3" w:rsidRDefault="00A172E3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6739</w:t>
            </w:r>
          </w:p>
        </w:tc>
        <w:tc>
          <w:tcPr>
            <w:tcW w:w="992" w:type="dxa"/>
          </w:tcPr>
          <w:p w14:paraId="4612FEB1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B5FDA" w:rsidRPr="0092578E" w14:paraId="0B29DC50" w14:textId="77777777" w:rsidTr="006E3D81">
        <w:tc>
          <w:tcPr>
            <w:tcW w:w="1843" w:type="dxa"/>
            <w:vMerge w:val="restart"/>
          </w:tcPr>
          <w:p w14:paraId="1EDDBED8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81F011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AB6AD4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C7358E" w14:textId="02EC96C0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aeruginosa</w:t>
            </w:r>
          </w:p>
        </w:tc>
        <w:tc>
          <w:tcPr>
            <w:tcW w:w="2835" w:type="dxa"/>
          </w:tcPr>
          <w:p w14:paraId="7EE5126C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A5E7622" w14:textId="042C27B5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25F9.11</w:t>
            </w:r>
          </w:p>
        </w:tc>
        <w:tc>
          <w:tcPr>
            <w:tcW w:w="2186" w:type="dxa"/>
          </w:tcPr>
          <w:p w14:paraId="1A9F4DC0" w14:textId="77777777" w:rsidR="003B5FDA" w:rsidRDefault="00062BA1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1</w:t>
            </w:r>
          </w:p>
          <w:p w14:paraId="34E6BF42" w14:textId="30E0D9FD" w:rsidR="00062BA1" w:rsidRPr="0092578E" w:rsidRDefault="00062BA1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/11</w:t>
            </w:r>
          </w:p>
        </w:tc>
        <w:tc>
          <w:tcPr>
            <w:tcW w:w="933" w:type="dxa"/>
          </w:tcPr>
          <w:p w14:paraId="1B4AB4A5" w14:textId="77777777" w:rsidR="003B5FDA" w:rsidRDefault="0001116E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94</w:t>
            </w:r>
          </w:p>
          <w:p w14:paraId="134416B4" w14:textId="57864855" w:rsidR="004E5A59" w:rsidRPr="0092578E" w:rsidRDefault="004E5A59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72</w:t>
            </w:r>
          </w:p>
        </w:tc>
        <w:tc>
          <w:tcPr>
            <w:tcW w:w="1559" w:type="dxa"/>
          </w:tcPr>
          <w:p w14:paraId="10009DE3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27B50F" w14:textId="39E6FA1B" w:rsidR="0001116E" w:rsidRPr="0001116E" w:rsidRDefault="0001116E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614</w:t>
            </w:r>
          </w:p>
        </w:tc>
        <w:tc>
          <w:tcPr>
            <w:tcW w:w="992" w:type="dxa"/>
          </w:tcPr>
          <w:p w14:paraId="7EEAE7D2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C59C6BC" w14:textId="01173ED5" w:rsidR="00092ED0" w:rsidRPr="0092578E" w:rsidRDefault="00092ED0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I</w:t>
            </w:r>
          </w:p>
        </w:tc>
      </w:tr>
      <w:tr w:rsidR="003B5FDA" w:rsidRPr="0092578E" w14:paraId="5DA47F32" w14:textId="77777777" w:rsidTr="006E3D81">
        <w:tc>
          <w:tcPr>
            <w:tcW w:w="1843" w:type="dxa"/>
            <w:vMerge/>
          </w:tcPr>
          <w:p w14:paraId="2C57D423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2C660D0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0721177" w14:textId="0F7CB78C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25F9.11</w:t>
            </w:r>
          </w:p>
        </w:tc>
        <w:tc>
          <w:tcPr>
            <w:tcW w:w="2186" w:type="dxa"/>
          </w:tcPr>
          <w:p w14:paraId="40002602" w14:textId="77777777" w:rsidR="003B5FDA" w:rsidRDefault="00FE08BC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/8</w:t>
            </w:r>
          </w:p>
          <w:p w14:paraId="7314D865" w14:textId="6E49E625" w:rsidR="00FE08BC" w:rsidRPr="0092578E" w:rsidRDefault="00FE08BC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/11</w:t>
            </w:r>
          </w:p>
        </w:tc>
        <w:tc>
          <w:tcPr>
            <w:tcW w:w="933" w:type="dxa"/>
          </w:tcPr>
          <w:p w14:paraId="017BCE78" w14:textId="7FEF7669" w:rsidR="003B5FDA" w:rsidRDefault="00FE08BC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90</w:t>
            </w:r>
          </w:p>
          <w:p w14:paraId="01BE968D" w14:textId="0C24180C" w:rsidR="00FE08BC" w:rsidRPr="0092578E" w:rsidRDefault="00FE08BC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67</w:t>
            </w:r>
          </w:p>
        </w:tc>
        <w:tc>
          <w:tcPr>
            <w:tcW w:w="1559" w:type="dxa"/>
          </w:tcPr>
          <w:p w14:paraId="2FA138A7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A25C71" w14:textId="0AB727ED" w:rsidR="00FE08BC" w:rsidRPr="00FE08BC" w:rsidRDefault="00FE08BC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1621</w:t>
            </w:r>
          </w:p>
        </w:tc>
        <w:tc>
          <w:tcPr>
            <w:tcW w:w="992" w:type="dxa"/>
          </w:tcPr>
          <w:p w14:paraId="7AC11DE3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B5FDA" w:rsidRPr="0092578E" w14:paraId="202B8ADA" w14:textId="77777777" w:rsidTr="006E3D81">
        <w:tc>
          <w:tcPr>
            <w:tcW w:w="1843" w:type="dxa"/>
            <w:vMerge/>
          </w:tcPr>
          <w:p w14:paraId="0075F5EA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5A0B4B4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867C243" w14:textId="314155F4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25F9.11</w:t>
            </w:r>
          </w:p>
        </w:tc>
        <w:tc>
          <w:tcPr>
            <w:tcW w:w="2186" w:type="dxa"/>
          </w:tcPr>
          <w:p w14:paraId="462F49E7" w14:textId="5FBC1BAA" w:rsidR="003B5FDA" w:rsidRDefault="00FE08BC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/</w:t>
            </w:r>
            <w:r w:rsidR="0085453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4F945D48" w14:textId="5AD04463" w:rsidR="00FE08BC" w:rsidRPr="0092578E" w:rsidRDefault="0085453E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/31</w:t>
            </w:r>
          </w:p>
        </w:tc>
        <w:tc>
          <w:tcPr>
            <w:tcW w:w="933" w:type="dxa"/>
          </w:tcPr>
          <w:p w14:paraId="691FE2DE" w14:textId="77777777" w:rsidR="003B5FDA" w:rsidRDefault="0085453E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27</w:t>
            </w:r>
          </w:p>
          <w:p w14:paraId="09CB6967" w14:textId="33773320" w:rsidR="0085453E" w:rsidRPr="0092578E" w:rsidRDefault="0085453E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92</w:t>
            </w:r>
          </w:p>
        </w:tc>
        <w:tc>
          <w:tcPr>
            <w:tcW w:w="1559" w:type="dxa"/>
          </w:tcPr>
          <w:p w14:paraId="5FAB6497" w14:textId="77777777" w:rsidR="003B5FDA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974A84" w14:textId="29391911" w:rsidR="00FE08BC" w:rsidRPr="00FE08BC" w:rsidRDefault="00FE08BC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798</w:t>
            </w:r>
          </w:p>
        </w:tc>
        <w:tc>
          <w:tcPr>
            <w:tcW w:w="992" w:type="dxa"/>
          </w:tcPr>
          <w:p w14:paraId="56128956" w14:textId="77777777" w:rsidR="003B5FDA" w:rsidRPr="0092578E" w:rsidRDefault="003B5FDA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3652B" w:rsidRPr="0092578E" w14:paraId="7E8D4E20" w14:textId="77777777" w:rsidTr="006E3D81">
        <w:tc>
          <w:tcPr>
            <w:tcW w:w="1843" w:type="dxa"/>
            <w:vMerge w:val="restart"/>
          </w:tcPr>
          <w:p w14:paraId="0BC7D488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310EC5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C46801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E463BD" w14:textId="2FA6B57D" w:rsidR="0073652B" w:rsidRPr="00775822" w:rsidRDefault="00775822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5822">
              <w:rPr>
                <w:rFonts w:ascii="Times New Roman" w:hAnsi="Times New Roman" w:cs="Times New Roman"/>
                <w:lang w:val="en-US"/>
              </w:rPr>
              <w:t>Phenazine</w:t>
            </w:r>
          </w:p>
        </w:tc>
        <w:tc>
          <w:tcPr>
            <w:tcW w:w="2835" w:type="dxa"/>
          </w:tcPr>
          <w:p w14:paraId="2D7B79E3" w14:textId="77777777" w:rsidR="0073652B" w:rsidRDefault="0073652B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MSO</w:t>
            </w:r>
          </w:p>
          <w:p w14:paraId="6FD32991" w14:textId="7BDC6553" w:rsidR="0073652B" w:rsidRDefault="0073652B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Phenazine</w:t>
            </w:r>
          </w:p>
        </w:tc>
        <w:tc>
          <w:tcPr>
            <w:tcW w:w="2186" w:type="dxa"/>
          </w:tcPr>
          <w:p w14:paraId="31FC17B4" w14:textId="77777777" w:rsidR="0073652B" w:rsidRDefault="0079025B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12EE8CB3" w14:textId="555BFCB1" w:rsidR="0079025B" w:rsidRDefault="00D31484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778BDF71" w14:textId="77777777" w:rsidR="0073652B" w:rsidRDefault="00D31484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64986D97" w14:textId="6C74F898" w:rsidR="00D31484" w:rsidRDefault="008B37C9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8</w:t>
            </w:r>
          </w:p>
        </w:tc>
        <w:tc>
          <w:tcPr>
            <w:tcW w:w="1559" w:type="dxa"/>
          </w:tcPr>
          <w:p w14:paraId="18B3B164" w14:textId="77777777" w:rsidR="0073652B" w:rsidRDefault="0073652B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B12D65" w14:textId="2B165AC9" w:rsidR="003D25F6" w:rsidRPr="003D25F6" w:rsidRDefault="003D25F6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513D3DC5" w14:textId="77777777" w:rsidR="0073652B" w:rsidRDefault="0073652B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62758FB" w14:textId="498FE339" w:rsidR="003D25F6" w:rsidRDefault="003D25F6" w:rsidP="003B5F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A</w:t>
            </w:r>
          </w:p>
        </w:tc>
      </w:tr>
      <w:tr w:rsidR="0073652B" w:rsidRPr="0092578E" w14:paraId="592FC130" w14:textId="77777777" w:rsidTr="006E3D81">
        <w:tc>
          <w:tcPr>
            <w:tcW w:w="1843" w:type="dxa"/>
            <w:vMerge/>
          </w:tcPr>
          <w:p w14:paraId="5F30E6DB" w14:textId="77777777" w:rsidR="0073652B" w:rsidRPr="0092578E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CB6ED41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MSO</w:t>
            </w:r>
          </w:p>
          <w:p w14:paraId="7215550B" w14:textId="50B8AAAF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Phenazine</w:t>
            </w:r>
          </w:p>
        </w:tc>
        <w:tc>
          <w:tcPr>
            <w:tcW w:w="2186" w:type="dxa"/>
          </w:tcPr>
          <w:p w14:paraId="23EB2732" w14:textId="77777777" w:rsidR="008B37C9" w:rsidRDefault="008B37C9" w:rsidP="008B3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376C8002" w14:textId="0F4B676F" w:rsidR="0073652B" w:rsidRDefault="008B37C9" w:rsidP="008B3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3D0BD0D4" w14:textId="77777777" w:rsidR="0073652B" w:rsidRDefault="008B37C9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58778DB0" w14:textId="78B3AFA3" w:rsidR="008B37C9" w:rsidRDefault="008B37C9" w:rsidP="008B3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1</w:t>
            </w:r>
          </w:p>
        </w:tc>
        <w:tc>
          <w:tcPr>
            <w:tcW w:w="1559" w:type="dxa"/>
          </w:tcPr>
          <w:p w14:paraId="7C7EFF5C" w14:textId="77777777" w:rsidR="003D25F6" w:rsidRDefault="003D25F6" w:rsidP="003D25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838548" w14:textId="2F176F19" w:rsidR="0073652B" w:rsidRDefault="003D25F6" w:rsidP="003D25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99D0E06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3652B" w:rsidRPr="0092578E" w14:paraId="2202406E" w14:textId="77777777" w:rsidTr="006E3D81">
        <w:tc>
          <w:tcPr>
            <w:tcW w:w="1843" w:type="dxa"/>
            <w:vMerge/>
          </w:tcPr>
          <w:p w14:paraId="3C1A4A68" w14:textId="77777777" w:rsidR="0073652B" w:rsidRPr="0092578E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3349525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DMSO</w:t>
            </w:r>
          </w:p>
          <w:p w14:paraId="57A5530B" w14:textId="334A7C04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Phenazine</w:t>
            </w:r>
          </w:p>
        </w:tc>
        <w:tc>
          <w:tcPr>
            <w:tcW w:w="2186" w:type="dxa"/>
          </w:tcPr>
          <w:p w14:paraId="691F4800" w14:textId="77777777" w:rsidR="008B37C9" w:rsidRDefault="008B37C9" w:rsidP="008B3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7C6FAFF9" w14:textId="701A11B9" w:rsidR="0073652B" w:rsidRDefault="008B37C9" w:rsidP="008B3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47A12DB3" w14:textId="77777777" w:rsidR="0073652B" w:rsidRDefault="008B37C9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63BEE1A2" w14:textId="4C9865D3" w:rsidR="008B37C9" w:rsidRDefault="008B37C9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</w:t>
            </w:r>
            <w:r w:rsidR="003D25F6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559" w:type="dxa"/>
          </w:tcPr>
          <w:p w14:paraId="7CDE9CE3" w14:textId="77777777" w:rsidR="003D25F6" w:rsidRDefault="003D25F6" w:rsidP="003D25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CE2FF8F" w14:textId="0335B16C" w:rsidR="0073652B" w:rsidRDefault="003D25F6" w:rsidP="003D25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B72E685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3652B" w:rsidRPr="0092578E" w14:paraId="11C3D0D8" w14:textId="77777777" w:rsidTr="006E3D81">
        <w:tc>
          <w:tcPr>
            <w:tcW w:w="1843" w:type="dxa"/>
            <w:vMerge w:val="restart"/>
          </w:tcPr>
          <w:p w14:paraId="7DE3C595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6EFB6E" w14:textId="77777777" w:rsidR="00530AE6" w:rsidRDefault="00530AE6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8F4B5D" w14:textId="77777777" w:rsidR="001D10B9" w:rsidRDefault="001D10B9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225BF4B" w14:textId="77777777" w:rsidR="001D10B9" w:rsidRDefault="001D10B9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48990E" w14:textId="77777777" w:rsidR="001D10B9" w:rsidRDefault="001D10B9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E8CDB5" w14:textId="77777777" w:rsidR="001A7578" w:rsidRDefault="001A7578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806CC4B" w14:textId="7976F1BA" w:rsidR="00530AE6" w:rsidRPr="00775822" w:rsidRDefault="00775822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enazine</w:t>
            </w:r>
          </w:p>
        </w:tc>
        <w:tc>
          <w:tcPr>
            <w:tcW w:w="2835" w:type="dxa"/>
          </w:tcPr>
          <w:p w14:paraId="7AF31C77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E0BFA7D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  <w:p w14:paraId="5C880D39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EV</w:t>
            </w:r>
          </w:p>
          <w:p w14:paraId="17D8357C" w14:textId="6E66803F" w:rsidR="0073652B" w:rsidRPr="00E7384A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WB(-)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3DBB77A3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213FA77C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2208F6BF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5C88A086" w14:textId="4CEEC7CA" w:rsidR="0073652B" w:rsidRPr="0092578E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50D7A099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4</w:t>
            </w:r>
          </w:p>
          <w:p w14:paraId="0127FF13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1</w:t>
            </w:r>
          </w:p>
          <w:p w14:paraId="24470C3F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3</w:t>
            </w:r>
          </w:p>
          <w:p w14:paraId="008323A7" w14:textId="370D2570" w:rsidR="0073652B" w:rsidRPr="0092578E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4</w:t>
            </w:r>
          </w:p>
        </w:tc>
        <w:tc>
          <w:tcPr>
            <w:tcW w:w="1559" w:type="dxa"/>
          </w:tcPr>
          <w:p w14:paraId="2638EF89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1695C5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1FB7185" w14:textId="77D51E46" w:rsidR="0073652B" w:rsidRPr="00987D89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D70BCDD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C57CD3D" w14:textId="77777777" w:rsidR="0073652B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63EC977" w14:textId="45A849B8" w:rsidR="0073652B" w:rsidRPr="0092578E" w:rsidRDefault="0073652B" w:rsidP="007365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C</w:t>
            </w:r>
          </w:p>
        </w:tc>
      </w:tr>
      <w:tr w:rsidR="00FB436E" w:rsidRPr="0092578E" w14:paraId="38B69226" w14:textId="77777777" w:rsidTr="006E3D81">
        <w:tc>
          <w:tcPr>
            <w:tcW w:w="1843" w:type="dxa"/>
            <w:vMerge/>
          </w:tcPr>
          <w:p w14:paraId="3612E35B" w14:textId="77777777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59BE5D8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8CD4BDD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  <w:p w14:paraId="16E42033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EV</w:t>
            </w:r>
          </w:p>
          <w:p w14:paraId="0DA8E61D" w14:textId="48B3FFDF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WB(-)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53A8B873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0AB8F257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7435AFEB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2390A806" w14:textId="4AAAD30A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7DB81FBD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6</w:t>
            </w:r>
          </w:p>
          <w:p w14:paraId="1B33FC75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1</w:t>
            </w:r>
          </w:p>
          <w:p w14:paraId="1797092F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1</w:t>
            </w:r>
          </w:p>
          <w:p w14:paraId="7F8ABE93" w14:textId="71C799DE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3</w:t>
            </w:r>
          </w:p>
        </w:tc>
        <w:tc>
          <w:tcPr>
            <w:tcW w:w="1559" w:type="dxa"/>
          </w:tcPr>
          <w:p w14:paraId="2918629F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78C32C6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BE09C9" w14:textId="48849492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7D8A2B93" w14:textId="77777777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B436E" w:rsidRPr="0092578E" w14:paraId="64751655" w14:textId="77777777" w:rsidTr="006E3D81">
        <w:tc>
          <w:tcPr>
            <w:tcW w:w="1843" w:type="dxa"/>
            <w:vMerge/>
          </w:tcPr>
          <w:p w14:paraId="6AD2FFDD" w14:textId="77777777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D29C16A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55EDD5D3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  <w:p w14:paraId="2030E316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B(-)/ EV</w:t>
            </w:r>
          </w:p>
          <w:p w14:paraId="3BAEBD4B" w14:textId="0E8477E5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WB(-)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24E17CC7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797CA21A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3D63A80C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39A0B166" w14:textId="33329DB7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0D080199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1</w:t>
            </w:r>
          </w:p>
          <w:p w14:paraId="08F26B3A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2</w:t>
            </w:r>
          </w:p>
          <w:p w14:paraId="1E7AC56C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0</w:t>
            </w:r>
          </w:p>
          <w:p w14:paraId="64C27703" w14:textId="0476F7B1" w:rsidR="00FB436E" w:rsidRPr="0092578E" w:rsidRDefault="00A1135A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="00E155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56D834F0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73C12A" w14:textId="77777777" w:rsidR="00FB436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5C8995" w14:textId="56C64A43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016C449" w14:textId="77777777" w:rsidR="00FB436E" w:rsidRPr="0092578E" w:rsidRDefault="00FB436E" w:rsidP="00FB43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5431" w:rsidRPr="0092578E" w14:paraId="0A46D61F" w14:textId="77777777" w:rsidTr="006E3D81">
        <w:tc>
          <w:tcPr>
            <w:tcW w:w="1843" w:type="dxa"/>
            <w:vMerge w:val="restart"/>
          </w:tcPr>
          <w:p w14:paraId="052913CE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CF731EA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98B78C9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D05C7CE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7A9764F" w14:textId="04C0E34F" w:rsidR="00565431" w:rsidRPr="0092578E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enazine</w:t>
            </w:r>
          </w:p>
        </w:tc>
        <w:tc>
          <w:tcPr>
            <w:tcW w:w="2835" w:type="dxa"/>
          </w:tcPr>
          <w:p w14:paraId="426C5E69" w14:textId="7F6A8A7B" w:rsidR="00565431" w:rsidRPr="00E233EC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233EC">
              <w:rPr>
                <w:rFonts w:ascii="Times New Roman" w:hAnsi="Times New Roman" w:cs="Times New Roman"/>
                <w:lang w:val="de-DE"/>
              </w:rPr>
              <w:t>N2</w:t>
            </w:r>
          </w:p>
          <w:p w14:paraId="463A1FDF" w14:textId="77777777" w:rsidR="00565431" w:rsidRPr="00E233EC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233EC">
              <w:rPr>
                <w:rFonts w:ascii="Times New Roman" w:hAnsi="Times New Roman" w:cs="Times New Roman"/>
                <w:lang w:val="de-DE"/>
              </w:rPr>
              <w:t>N2/ Und</w:t>
            </w:r>
          </w:p>
          <w:p w14:paraId="3B2CAB16" w14:textId="00845CBB" w:rsidR="00565431" w:rsidRPr="00E233EC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233EC">
              <w:rPr>
                <w:rFonts w:ascii="Times New Roman" w:hAnsi="Times New Roman" w:cs="Times New Roman"/>
                <w:lang w:val="de-DE"/>
              </w:rPr>
              <w:t xml:space="preserve">N2/ </w:t>
            </w:r>
            <w:r w:rsidRPr="00E233EC">
              <w:rPr>
                <w:rFonts w:ascii="Times New Roman" w:hAnsi="Times New Roman" w:cs="Times New Roman"/>
                <w:i/>
                <w:iCs/>
                <w:lang w:val="de-DE"/>
              </w:rPr>
              <w:t>ugt-18</w:t>
            </w:r>
            <w:r w:rsidRPr="00E233EC">
              <w:rPr>
                <w:rFonts w:ascii="Times New Roman" w:hAnsi="Times New Roman" w:cs="Times New Roman"/>
                <w:lang w:val="de-DE"/>
              </w:rPr>
              <w:t>/ Und</w:t>
            </w:r>
          </w:p>
        </w:tc>
        <w:tc>
          <w:tcPr>
            <w:tcW w:w="2186" w:type="dxa"/>
          </w:tcPr>
          <w:p w14:paraId="2C271965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5F842E54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3BAC4488" w14:textId="6CF22886" w:rsidR="00565431" w:rsidRPr="0092578E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10B17280" w14:textId="77777777" w:rsidR="00565431" w:rsidRDefault="00386997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4</w:t>
            </w:r>
          </w:p>
          <w:p w14:paraId="795328B3" w14:textId="77777777" w:rsidR="00386997" w:rsidRDefault="004C4E92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33</w:t>
            </w:r>
          </w:p>
          <w:p w14:paraId="5ACDF191" w14:textId="1E542F0D" w:rsidR="004C4E92" w:rsidRPr="0092578E" w:rsidRDefault="004C4E92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0</w:t>
            </w:r>
          </w:p>
        </w:tc>
        <w:tc>
          <w:tcPr>
            <w:tcW w:w="1559" w:type="dxa"/>
          </w:tcPr>
          <w:p w14:paraId="41F9D815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E36C01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B9318D" w14:textId="37B33C0E" w:rsidR="00565431" w:rsidRPr="0092578E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0AEBAF3" w14:textId="534F6D4A" w:rsidR="00565431" w:rsidRPr="0092578E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F</w:t>
            </w:r>
          </w:p>
        </w:tc>
      </w:tr>
      <w:tr w:rsidR="00565431" w:rsidRPr="00491769" w14:paraId="2992F014" w14:textId="77777777" w:rsidTr="006E3D81">
        <w:tc>
          <w:tcPr>
            <w:tcW w:w="1843" w:type="dxa"/>
            <w:vMerge/>
          </w:tcPr>
          <w:p w14:paraId="570A21BE" w14:textId="77777777" w:rsidR="00565431" w:rsidRPr="0092578E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C757198" w14:textId="7777777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491769">
              <w:rPr>
                <w:rFonts w:ascii="Times New Roman" w:hAnsi="Times New Roman" w:cs="Times New Roman"/>
                <w:lang w:val="de-DE"/>
              </w:rPr>
              <w:t>N2</w:t>
            </w:r>
          </w:p>
          <w:p w14:paraId="60939729" w14:textId="7777777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491769">
              <w:rPr>
                <w:rFonts w:ascii="Times New Roman" w:hAnsi="Times New Roman" w:cs="Times New Roman"/>
                <w:lang w:val="de-DE"/>
              </w:rPr>
              <w:t>N2/ Und</w:t>
            </w:r>
          </w:p>
          <w:p w14:paraId="3ABD5EB3" w14:textId="191AF0A0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491769">
              <w:rPr>
                <w:rFonts w:ascii="Times New Roman" w:hAnsi="Times New Roman" w:cs="Times New Roman"/>
                <w:lang w:val="de-DE"/>
              </w:rPr>
              <w:t xml:space="preserve">N2/ </w:t>
            </w:r>
            <w:r w:rsidRPr="00491769">
              <w:rPr>
                <w:rFonts w:ascii="Times New Roman" w:hAnsi="Times New Roman" w:cs="Times New Roman"/>
                <w:i/>
                <w:iCs/>
                <w:lang w:val="de-DE"/>
              </w:rPr>
              <w:t>ugt-18</w:t>
            </w:r>
            <w:r w:rsidRPr="00491769">
              <w:rPr>
                <w:rFonts w:ascii="Times New Roman" w:hAnsi="Times New Roman" w:cs="Times New Roman"/>
                <w:lang w:val="de-DE"/>
              </w:rPr>
              <w:t>/ Und</w:t>
            </w:r>
          </w:p>
        </w:tc>
        <w:tc>
          <w:tcPr>
            <w:tcW w:w="2186" w:type="dxa"/>
          </w:tcPr>
          <w:p w14:paraId="224F7E2F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5EA885F9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0DE6C95B" w14:textId="02288471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13FDDE76" w14:textId="77777777" w:rsidR="00565431" w:rsidRDefault="000111B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.69</w:t>
            </w:r>
          </w:p>
          <w:p w14:paraId="6BD2BB48" w14:textId="77777777" w:rsidR="000111BB" w:rsidRDefault="000111B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5.82</w:t>
            </w:r>
          </w:p>
          <w:p w14:paraId="69C750BE" w14:textId="7A011A1F" w:rsidR="000111BB" w:rsidRPr="00491769" w:rsidRDefault="000111B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23</w:t>
            </w:r>
          </w:p>
        </w:tc>
        <w:tc>
          <w:tcPr>
            <w:tcW w:w="1559" w:type="dxa"/>
          </w:tcPr>
          <w:p w14:paraId="686048CE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D5E984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717B11" w14:textId="396C4F43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028B0030" w14:textId="7777777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565431" w:rsidRPr="00491769" w14:paraId="7D744CED" w14:textId="77777777" w:rsidTr="006E3D81">
        <w:tc>
          <w:tcPr>
            <w:tcW w:w="1843" w:type="dxa"/>
            <w:vMerge/>
          </w:tcPr>
          <w:p w14:paraId="19141CD9" w14:textId="7777777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4CF5E806" w14:textId="7777777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491769">
              <w:rPr>
                <w:rFonts w:ascii="Times New Roman" w:hAnsi="Times New Roman" w:cs="Times New Roman"/>
                <w:lang w:val="de-DE"/>
              </w:rPr>
              <w:t>N2</w:t>
            </w:r>
          </w:p>
          <w:p w14:paraId="10D30998" w14:textId="7777777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491769">
              <w:rPr>
                <w:rFonts w:ascii="Times New Roman" w:hAnsi="Times New Roman" w:cs="Times New Roman"/>
                <w:lang w:val="de-DE"/>
              </w:rPr>
              <w:t>N2/ Und</w:t>
            </w:r>
          </w:p>
          <w:p w14:paraId="33A37637" w14:textId="0B23D6C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491769">
              <w:rPr>
                <w:rFonts w:ascii="Times New Roman" w:hAnsi="Times New Roman" w:cs="Times New Roman"/>
                <w:lang w:val="de-DE"/>
              </w:rPr>
              <w:t xml:space="preserve">N2/ </w:t>
            </w:r>
            <w:r w:rsidRPr="00491769">
              <w:rPr>
                <w:rFonts w:ascii="Times New Roman" w:hAnsi="Times New Roman" w:cs="Times New Roman"/>
                <w:i/>
                <w:iCs/>
                <w:lang w:val="de-DE"/>
              </w:rPr>
              <w:t>ugt-18</w:t>
            </w:r>
            <w:r w:rsidRPr="00491769">
              <w:rPr>
                <w:rFonts w:ascii="Times New Roman" w:hAnsi="Times New Roman" w:cs="Times New Roman"/>
                <w:lang w:val="de-DE"/>
              </w:rPr>
              <w:t>/ Und</w:t>
            </w:r>
          </w:p>
        </w:tc>
        <w:tc>
          <w:tcPr>
            <w:tcW w:w="2186" w:type="dxa"/>
          </w:tcPr>
          <w:p w14:paraId="324857CE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1C5D4C69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  <w:p w14:paraId="20FAFD77" w14:textId="42491210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60/0</w:t>
            </w:r>
          </w:p>
        </w:tc>
        <w:tc>
          <w:tcPr>
            <w:tcW w:w="933" w:type="dxa"/>
          </w:tcPr>
          <w:p w14:paraId="556894A0" w14:textId="77777777" w:rsidR="00565431" w:rsidRDefault="000111B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.46</w:t>
            </w:r>
          </w:p>
          <w:p w14:paraId="0D3CAF0F" w14:textId="77777777" w:rsidR="000111BB" w:rsidRDefault="000111B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4.46</w:t>
            </w:r>
          </w:p>
          <w:p w14:paraId="57DA7DC5" w14:textId="609AE7D3" w:rsidR="000111BB" w:rsidRPr="00491769" w:rsidRDefault="000111B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.47</w:t>
            </w:r>
          </w:p>
        </w:tc>
        <w:tc>
          <w:tcPr>
            <w:tcW w:w="1559" w:type="dxa"/>
          </w:tcPr>
          <w:p w14:paraId="0A2DDB7F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C4A5AA6" w14:textId="77777777" w:rsidR="00565431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417C99A" w14:textId="6B845F0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4F9E0D62" w14:textId="77777777" w:rsidR="00565431" w:rsidRPr="00491769" w:rsidRDefault="00565431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2A7737" w:rsidRPr="00491769" w14:paraId="423C632F" w14:textId="77777777" w:rsidTr="006E3D81">
        <w:tc>
          <w:tcPr>
            <w:tcW w:w="1843" w:type="dxa"/>
            <w:vMerge w:val="restart"/>
          </w:tcPr>
          <w:p w14:paraId="6E5D862A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774C477A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35E8ED1E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E</w:t>
            </w:r>
            <w:r>
              <w:rPr>
                <w:rFonts w:ascii="Times New Roman" w:hAnsi="Times New Roman" w:cs="Times New Roman"/>
                <w:lang w:val="de-D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de-DE"/>
              </w:rPr>
              <w:t>faecalis</w:t>
            </w:r>
          </w:p>
          <w:p w14:paraId="21896F86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734F7F21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61FF9490" w14:textId="4BCCFC2A" w:rsidR="002A7737" w:rsidRPr="000B45E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E</w:t>
            </w:r>
            <w:r>
              <w:rPr>
                <w:rFonts w:ascii="Times New Roman" w:hAnsi="Times New Roman" w:cs="Times New Roman"/>
                <w:lang w:val="de-D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de-DE"/>
              </w:rPr>
              <w:t>faecalis</w:t>
            </w:r>
          </w:p>
        </w:tc>
        <w:tc>
          <w:tcPr>
            <w:tcW w:w="2835" w:type="dxa"/>
          </w:tcPr>
          <w:p w14:paraId="6E21B73D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2/ EV</w:t>
            </w:r>
          </w:p>
          <w:p w14:paraId="24F34EED" w14:textId="1E7F9B52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20764B85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/22</w:t>
            </w:r>
          </w:p>
          <w:p w14:paraId="2527A22E" w14:textId="753BDFAA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95/20</w:t>
            </w:r>
          </w:p>
        </w:tc>
        <w:tc>
          <w:tcPr>
            <w:tcW w:w="933" w:type="dxa"/>
          </w:tcPr>
          <w:p w14:paraId="15007F5C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21</w:t>
            </w:r>
          </w:p>
          <w:p w14:paraId="7C858E82" w14:textId="4F22B6FA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48.47</w:t>
            </w:r>
          </w:p>
        </w:tc>
        <w:tc>
          <w:tcPr>
            <w:tcW w:w="1559" w:type="dxa"/>
          </w:tcPr>
          <w:p w14:paraId="01D26466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B8FC3A" w14:textId="7F624CC8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CCC624D" w14:textId="77777777" w:rsidR="00911CAD" w:rsidRDefault="00911CAD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  <w:p w14:paraId="15B0FF3C" w14:textId="2A3FCDF1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8A</w:t>
            </w:r>
          </w:p>
        </w:tc>
      </w:tr>
      <w:tr w:rsidR="002A7737" w:rsidRPr="00491769" w14:paraId="18A0C5CE" w14:textId="77777777" w:rsidTr="006E3D81">
        <w:tc>
          <w:tcPr>
            <w:tcW w:w="1843" w:type="dxa"/>
            <w:vMerge/>
          </w:tcPr>
          <w:p w14:paraId="24BD691B" w14:textId="77777777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7928898B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17601A9" w14:textId="23319834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40A8BC5C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/25</w:t>
            </w:r>
          </w:p>
          <w:p w14:paraId="772A637E" w14:textId="244EFB7A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69/2</w:t>
            </w:r>
          </w:p>
        </w:tc>
        <w:tc>
          <w:tcPr>
            <w:tcW w:w="933" w:type="dxa"/>
          </w:tcPr>
          <w:p w14:paraId="051239EF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08</w:t>
            </w:r>
          </w:p>
          <w:p w14:paraId="3037D455" w14:textId="27454BA9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59.08</w:t>
            </w:r>
          </w:p>
        </w:tc>
        <w:tc>
          <w:tcPr>
            <w:tcW w:w="1559" w:type="dxa"/>
          </w:tcPr>
          <w:p w14:paraId="287450F6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D98895" w14:textId="1152BA8C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001</w:t>
            </w:r>
          </w:p>
        </w:tc>
        <w:tc>
          <w:tcPr>
            <w:tcW w:w="992" w:type="dxa"/>
          </w:tcPr>
          <w:p w14:paraId="7C59B5CF" w14:textId="77777777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2A7737" w:rsidRPr="00491769" w14:paraId="655C009F" w14:textId="77777777" w:rsidTr="006E3D81">
        <w:tc>
          <w:tcPr>
            <w:tcW w:w="1843" w:type="dxa"/>
            <w:vMerge/>
          </w:tcPr>
          <w:p w14:paraId="6B4B9499" w14:textId="77777777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2DCB43C9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4D9090D1" w14:textId="69F42EF6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57BA955E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/12</w:t>
            </w:r>
          </w:p>
          <w:p w14:paraId="3E1076AC" w14:textId="2C01169C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108/21</w:t>
            </w:r>
          </w:p>
        </w:tc>
        <w:tc>
          <w:tcPr>
            <w:tcW w:w="933" w:type="dxa"/>
          </w:tcPr>
          <w:p w14:paraId="40CD21E2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5</w:t>
            </w:r>
          </w:p>
          <w:p w14:paraId="18A568AC" w14:textId="1899B252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54.83</w:t>
            </w:r>
          </w:p>
        </w:tc>
        <w:tc>
          <w:tcPr>
            <w:tcW w:w="1559" w:type="dxa"/>
          </w:tcPr>
          <w:p w14:paraId="5B5AB7BF" w14:textId="77777777" w:rsidR="002A7737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CAD4D34" w14:textId="424810EC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F7778A4" w14:textId="77777777" w:rsidR="002A7737" w:rsidRPr="00491769" w:rsidRDefault="002A7737" w:rsidP="002A77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DB3F8D" w:rsidRPr="00491769" w14:paraId="71DC1D19" w14:textId="77777777" w:rsidTr="006E3D81">
        <w:tc>
          <w:tcPr>
            <w:tcW w:w="1843" w:type="dxa"/>
            <w:vMerge w:val="restart"/>
          </w:tcPr>
          <w:p w14:paraId="5F0ADA96" w14:textId="77777777" w:rsidR="00DB32AB" w:rsidRDefault="00DB32AB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02D7A343" w14:textId="77777777" w:rsidR="00DB32AB" w:rsidRDefault="00DB32AB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60700D16" w14:textId="77777777" w:rsidR="00DB32AB" w:rsidRDefault="00DB32AB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3862957F" w14:textId="259F042E" w:rsidR="00DB3F8D" w:rsidRPr="00911CA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S</w:t>
            </w:r>
            <w:r>
              <w:rPr>
                <w:rFonts w:ascii="Times New Roman" w:hAnsi="Times New Roman" w:cs="Times New Roman"/>
                <w:lang w:val="de-D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de-DE"/>
              </w:rPr>
              <w:t>enterica</w:t>
            </w:r>
          </w:p>
        </w:tc>
        <w:tc>
          <w:tcPr>
            <w:tcW w:w="2835" w:type="dxa"/>
          </w:tcPr>
          <w:p w14:paraId="12BF78DB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390E000E" w14:textId="568C1B4F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580096EA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/23</w:t>
            </w:r>
          </w:p>
          <w:p w14:paraId="6924E789" w14:textId="29AA7A75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86/34</w:t>
            </w:r>
          </w:p>
        </w:tc>
        <w:tc>
          <w:tcPr>
            <w:tcW w:w="933" w:type="dxa"/>
          </w:tcPr>
          <w:p w14:paraId="0C28A01E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89</w:t>
            </w:r>
          </w:p>
          <w:p w14:paraId="47D3536D" w14:textId="0D934890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88.89</w:t>
            </w:r>
          </w:p>
        </w:tc>
        <w:tc>
          <w:tcPr>
            <w:tcW w:w="1559" w:type="dxa"/>
          </w:tcPr>
          <w:p w14:paraId="66536F7D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346294" w14:textId="29E8EA93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26</w:t>
            </w:r>
          </w:p>
        </w:tc>
        <w:tc>
          <w:tcPr>
            <w:tcW w:w="992" w:type="dxa"/>
          </w:tcPr>
          <w:p w14:paraId="0438DC19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  <w:p w14:paraId="21B68369" w14:textId="77E4164F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8B</w:t>
            </w:r>
          </w:p>
        </w:tc>
      </w:tr>
      <w:tr w:rsidR="00DB3F8D" w:rsidRPr="00491769" w14:paraId="16A0BB02" w14:textId="77777777" w:rsidTr="006E3D81">
        <w:tc>
          <w:tcPr>
            <w:tcW w:w="1843" w:type="dxa"/>
            <w:vMerge/>
          </w:tcPr>
          <w:p w14:paraId="0633EBAF" w14:textId="77777777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677BCCE9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0E53DAB" w14:textId="1370F9BD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70297B22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/26</w:t>
            </w:r>
          </w:p>
          <w:p w14:paraId="457B793A" w14:textId="0265BF64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95/28</w:t>
            </w:r>
          </w:p>
        </w:tc>
        <w:tc>
          <w:tcPr>
            <w:tcW w:w="933" w:type="dxa"/>
          </w:tcPr>
          <w:p w14:paraId="146C1282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  <w:p w14:paraId="2CE67113" w14:textId="110EBB08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83.11</w:t>
            </w:r>
          </w:p>
        </w:tc>
        <w:tc>
          <w:tcPr>
            <w:tcW w:w="1559" w:type="dxa"/>
          </w:tcPr>
          <w:p w14:paraId="7D29D60E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8CB8ED" w14:textId="4905C11C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430</w:t>
            </w:r>
          </w:p>
        </w:tc>
        <w:tc>
          <w:tcPr>
            <w:tcW w:w="992" w:type="dxa"/>
          </w:tcPr>
          <w:p w14:paraId="749F1976" w14:textId="77777777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DB3F8D" w:rsidRPr="00491769" w14:paraId="08D2306C" w14:textId="77777777" w:rsidTr="006E3D81">
        <w:tc>
          <w:tcPr>
            <w:tcW w:w="1843" w:type="dxa"/>
            <w:vMerge/>
          </w:tcPr>
          <w:p w14:paraId="6C9415B3" w14:textId="77777777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7CCE29E8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08115643" w14:textId="0C2AA837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5B83EE11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/29</w:t>
            </w:r>
          </w:p>
          <w:p w14:paraId="1C2700EA" w14:textId="6F50E2D5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84/51</w:t>
            </w:r>
          </w:p>
        </w:tc>
        <w:tc>
          <w:tcPr>
            <w:tcW w:w="933" w:type="dxa"/>
          </w:tcPr>
          <w:p w14:paraId="0D1AEB5C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.87</w:t>
            </w:r>
          </w:p>
          <w:p w14:paraId="1F5AC9CE" w14:textId="5CC3E423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96.43</w:t>
            </w:r>
          </w:p>
        </w:tc>
        <w:tc>
          <w:tcPr>
            <w:tcW w:w="1559" w:type="dxa"/>
          </w:tcPr>
          <w:p w14:paraId="62140A00" w14:textId="77777777" w:rsidR="00DB3F8D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8FCB189" w14:textId="35D0826F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1133BC79" w14:textId="77777777" w:rsidR="00DB3F8D" w:rsidRPr="00491769" w:rsidRDefault="00DB3F8D" w:rsidP="00DB3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DB32AB" w:rsidRPr="00491769" w14:paraId="118768AF" w14:textId="77777777" w:rsidTr="006E3D81">
        <w:tc>
          <w:tcPr>
            <w:tcW w:w="1843" w:type="dxa"/>
            <w:vMerge w:val="restart"/>
          </w:tcPr>
          <w:p w14:paraId="7D5CFD8B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52C3D8A3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3B7FC0D3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6371669D" w14:textId="3E5AC68C" w:rsidR="00DB32AB" w:rsidRPr="00911CAD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S</w:t>
            </w:r>
            <w:r>
              <w:rPr>
                <w:rFonts w:ascii="Times New Roman" w:hAnsi="Times New Roman" w:cs="Times New Roman"/>
                <w:lang w:val="de-D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de-DE"/>
              </w:rPr>
              <w:t>aureus</w:t>
            </w:r>
          </w:p>
        </w:tc>
        <w:tc>
          <w:tcPr>
            <w:tcW w:w="2835" w:type="dxa"/>
          </w:tcPr>
          <w:p w14:paraId="57F59293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07A75D9" w14:textId="0304E780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6E31C1A9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/33</w:t>
            </w:r>
          </w:p>
          <w:p w14:paraId="4507AD05" w14:textId="05DF5807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84/26</w:t>
            </w:r>
          </w:p>
        </w:tc>
        <w:tc>
          <w:tcPr>
            <w:tcW w:w="933" w:type="dxa"/>
          </w:tcPr>
          <w:p w14:paraId="6440B0AD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.67</w:t>
            </w:r>
          </w:p>
          <w:p w14:paraId="52857294" w14:textId="20C6B62A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68.58</w:t>
            </w:r>
          </w:p>
        </w:tc>
        <w:tc>
          <w:tcPr>
            <w:tcW w:w="1559" w:type="dxa"/>
          </w:tcPr>
          <w:p w14:paraId="02473085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8988D5" w14:textId="001D07D5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0002</w:t>
            </w:r>
          </w:p>
        </w:tc>
        <w:tc>
          <w:tcPr>
            <w:tcW w:w="992" w:type="dxa"/>
          </w:tcPr>
          <w:p w14:paraId="5165D69E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  <w:p w14:paraId="0B5330E5" w14:textId="286023EA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8C</w:t>
            </w:r>
          </w:p>
        </w:tc>
      </w:tr>
      <w:tr w:rsidR="00DB32AB" w:rsidRPr="00491769" w14:paraId="65C170BC" w14:textId="77777777" w:rsidTr="006E3D81">
        <w:tc>
          <w:tcPr>
            <w:tcW w:w="1843" w:type="dxa"/>
            <w:vMerge/>
          </w:tcPr>
          <w:p w14:paraId="12C7AA7D" w14:textId="77777777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74C21B9E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10E437A2" w14:textId="55AA77CC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07C2C36D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/43</w:t>
            </w:r>
          </w:p>
          <w:p w14:paraId="1E36FA80" w14:textId="55CFD8CE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126/21</w:t>
            </w:r>
          </w:p>
        </w:tc>
        <w:tc>
          <w:tcPr>
            <w:tcW w:w="933" w:type="dxa"/>
          </w:tcPr>
          <w:p w14:paraId="21BD371F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25</w:t>
            </w:r>
          </w:p>
          <w:p w14:paraId="3E34C044" w14:textId="72F86365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61.08</w:t>
            </w:r>
          </w:p>
        </w:tc>
        <w:tc>
          <w:tcPr>
            <w:tcW w:w="1559" w:type="dxa"/>
          </w:tcPr>
          <w:p w14:paraId="3E0A104E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C0BA49" w14:textId="2320487E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64B7443B" w14:textId="77777777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DB32AB" w:rsidRPr="00491769" w14:paraId="166C6F89" w14:textId="77777777" w:rsidTr="006E3D81">
        <w:tc>
          <w:tcPr>
            <w:tcW w:w="1843" w:type="dxa"/>
            <w:vMerge/>
          </w:tcPr>
          <w:p w14:paraId="490ECC50" w14:textId="77777777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2889E08B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57C1081B" w14:textId="4C77F502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30FF36A1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/12</w:t>
            </w:r>
          </w:p>
          <w:p w14:paraId="2360D4FE" w14:textId="49DF7D5A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85/5</w:t>
            </w:r>
          </w:p>
        </w:tc>
        <w:tc>
          <w:tcPr>
            <w:tcW w:w="933" w:type="dxa"/>
          </w:tcPr>
          <w:p w14:paraId="1DD8CEBF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42</w:t>
            </w:r>
          </w:p>
          <w:p w14:paraId="54D7DE4D" w14:textId="21804231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59.25</w:t>
            </w:r>
          </w:p>
        </w:tc>
        <w:tc>
          <w:tcPr>
            <w:tcW w:w="1559" w:type="dxa"/>
          </w:tcPr>
          <w:p w14:paraId="50780C3F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8781B7E" w14:textId="287A9A70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&lt; 0.0001</w:t>
            </w:r>
          </w:p>
        </w:tc>
        <w:tc>
          <w:tcPr>
            <w:tcW w:w="992" w:type="dxa"/>
          </w:tcPr>
          <w:p w14:paraId="32C3A3B7" w14:textId="77777777" w:rsidR="00DB32AB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0B45E9" w:rsidRPr="00491769" w14:paraId="639C1847" w14:textId="77777777" w:rsidTr="006E3D81">
        <w:tc>
          <w:tcPr>
            <w:tcW w:w="1843" w:type="dxa"/>
            <w:vMerge w:val="restart"/>
          </w:tcPr>
          <w:p w14:paraId="5C3022FB" w14:textId="77777777" w:rsidR="00227C4B" w:rsidRDefault="00227C4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44EB8E17" w14:textId="77777777" w:rsidR="00227C4B" w:rsidRDefault="00227C4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52892467" w14:textId="77777777" w:rsidR="00227C4B" w:rsidRDefault="00227C4B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  <w:p w14:paraId="7A31A8DA" w14:textId="1BB6E558" w:rsidR="000B45E9" w:rsidRPr="00911CAD" w:rsidRDefault="00911CAD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C</w:t>
            </w:r>
            <w:r>
              <w:rPr>
                <w:rFonts w:ascii="Times New Roman" w:hAnsi="Times New Roman" w:cs="Times New Roman"/>
                <w:lang w:val="de-D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lang w:val="de-DE"/>
              </w:rPr>
              <w:t>neoformans</w:t>
            </w:r>
          </w:p>
        </w:tc>
        <w:tc>
          <w:tcPr>
            <w:tcW w:w="2835" w:type="dxa"/>
          </w:tcPr>
          <w:p w14:paraId="68A93679" w14:textId="77777777" w:rsidR="00DB32AB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5E27B81E" w14:textId="3E9BA064" w:rsidR="000B45E9" w:rsidRPr="00491769" w:rsidRDefault="00DB32AB" w:rsidP="00DB32A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50AB15AD" w14:textId="77777777" w:rsidR="000B45E9" w:rsidRDefault="0002400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94/26</w:t>
            </w:r>
          </w:p>
          <w:p w14:paraId="34CF39BB" w14:textId="68A39C0A" w:rsidR="00024000" w:rsidRPr="00491769" w:rsidRDefault="0002400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8/12</w:t>
            </w:r>
          </w:p>
        </w:tc>
        <w:tc>
          <w:tcPr>
            <w:tcW w:w="933" w:type="dxa"/>
          </w:tcPr>
          <w:p w14:paraId="52F952B7" w14:textId="77777777" w:rsidR="000B45E9" w:rsidRDefault="008333DE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4.56</w:t>
            </w:r>
          </w:p>
          <w:p w14:paraId="0CE684D1" w14:textId="377440A3" w:rsidR="008333DE" w:rsidRPr="00491769" w:rsidRDefault="003A106D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5.22</w:t>
            </w:r>
          </w:p>
        </w:tc>
        <w:tc>
          <w:tcPr>
            <w:tcW w:w="1559" w:type="dxa"/>
          </w:tcPr>
          <w:p w14:paraId="3EB0E1E8" w14:textId="77777777" w:rsidR="000B45E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14:paraId="0281FD27" w14:textId="4357D3AF" w:rsidR="002B1D56" w:rsidRPr="002B1D56" w:rsidRDefault="002B1D56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P</w:t>
            </w:r>
            <w:r>
              <w:rPr>
                <w:rFonts w:ascii="Times New Roman" w:hAnsi="Times New Roman" w:cs="Times New Roman"/>
                <w:lang w:val="de-DE"/>
              </w:rPr>
              <w:t xml:space="preserve"> = 0.0002</w:t>
            </w:r>
          </w:p>
        </w:tc>
        <w:tc>
          <w:tcPr>
            <w:tcW w:w="992" w:type="dxa"/>
          </w:tcPr>
          <w:p w14:paraId="628CD489" w14:textId="77777777" w:rsidR="000B45E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  <w:p w14:paraId="4FD96F9F" w14:textId="74A06B37" w:rsidR="00911CAD" w:rsidRPr="00491769" w:rsidRDefault="00911CAD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8D</w:t>
            </w:r>
          </w:p>
        </w:tc>
      </w:tr>
      <w:tr w:rsidR="000B45E9" w:rsidRPr="00491769" w14:paraId="557BFF1D" w14:textId="77777777" w:rsidTr="006E3D81">
        <w:tc>
          <w:tcPr>
            <w:tcW w:w="1843" w:type="dxa"/>
            <w:vMerge/>
          </w:tcPr>
          <w:p w14:paraId="6227A328" w14:textId="77777777" w:rsidR="000B45E9" w:rsidRPr="0049176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47277049" w14:textId="77777777" w:rsidR="00227C4B" w:rsidRDefault="00227C4B" w:rsidP="00227C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25AB1CDC" w14:textId="4F0B85AC" w:rsidR="000B45E9" w:rsidRPr="00491769" w:rsidRDefault="00227C4B" w:rsidP="00227C4B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07C547EC" w14:textId="77777777" w:rsidR="000B45E9" w:rsidRDefault="00A25B8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9/11</w:t>
            </w:r>
          </w:p>
          <w:p w14:paraId="307EE9E8" w14:textId="5338CFB1" w:rsidR="00A25B80" w:rsidRPr="00491769" w:rsidRDefault="00A25B8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8/12</w:t>
            </w:r>
          </w:p>
        </w:tc>
        <w:tc>
          <w:tcPr>
            <w:tcW w:w="933" w:type="dxa"/>
          </w:tcPr>
          <w:p w14:paraId="3B8B0579" w14:textId="77777777" w:rsidR="000B45E9" w:rsidRDefault="003A106D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8.36</w:t>
            </w:r>
          </w:p>
          <w:p w14:paraId="0FE035C9" w14:textId="73C76313" w:rsidR="003A106D" w:rsidRPr="00491769" w:rsidRDefault="003A106D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9.21</w:t>
            </w:r>
          </w:p>
        </w:tc>
        <w:tc>
          <w:tcPr>
            <w:tcW w:w="1559" w:type="dxa"/>
          </w:tcPr>
          <w:p w14:paraId="7DD58F1D" w14:textId="77777777" w:rsidR="000B45E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14:paraId="277C24F5" w14:textId="15CAE606" w:rsidR="00A25B80" w:rsidRPr="00A25B80" w:rsidRDefault="00A25B8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P</w:t>
            </w:r>
            <w:r>
              <w:rPr>
                <w:rFonts w:ascii="Times New Roman" w:hAnsi="Times New Roman" w:cs="Times New Roman"/>
                <w:lang w:val="de-DE"/>
              </w:rPr>
              <w:t xml:space="preserve"> &lt; 0.001</w:t>
            </w:r>
          </w:p>
        </w:tc>
        <w:tc>
          <w:tcPr>
            <w:tcW w:w="992" w:type="dxa"/>
          </w:tcPr>
          <w:p w14:paraId="60A282AD" w14:textId="77777777" w:rsidR="000B45E9" w:rsidRPr="0049176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0B45E9" w:rsidRPr="00491769" w14:paraId="3CA1D351" w14:textId="77777777" w:rsidTr="006E3D81">
        <w:tc>
          <w:tcPr>
            <w:tcW w:w="1843" w:type="dxa"/>
            <w:vMerge/>
          </w:tcPr>
          <w:p w14:paraId="5D96303D" w14:textId="77777777" w:rsidR="000B45E9" w:rsidRPr="0049176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</w:tcPr>
          <w:p w14:paraId="74D5CE03" w14:textId="77777777" w:rsidR="00227C4B" w:rsidRDefault="00227C4B" w:rsidP="00227C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2/ EV</w:t>
            </w:r>
          </w:p>
          <w:p w14:paraId="65C579C3" w14:textId="494D4087" w:rsidR="000B45E9" w:rsidRPr="00227C4B" w:rsidRDefault="00227C4B" w:rsidP="00227C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2/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gt-18</w:t>
            </w:r>
          </w:p>
        </w:tc>
        <w:tc>
          <w:tcPr>
            <w:tcW w:w="2186" w:type="dxa"/>
          </w:tcPr>
          <w:p w14:paraId="739FD6FB" w14:textId="77777777" w:rsidR="000B45E9" w:rsidRDefault="00A25B8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20/2</w:t>
            </w:r>
          </w:p>
          <w:p w14:paraId="63DD135E" w14:textId="718FD6A1" w:rsidR="00A25B80" w:rsidRPr="00491769" w:rsidRDefault="00A25B8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1/6</w:t>
            </w:r>
          </w:p>
        </w:tc>
        <w:tc>
          <w:tcPr>
            <w:tcW w:w="933" w:type="dxa"/>
          </w:tcPr>
          <w:p w14:paraId="20EAD1BE" w14:textId="77777777" w:rsidR="000B45E9" w:rsidRDefault="003A106D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7.1</w:t>
            </w:r>
          </w:p>
          <w:p w14:paraId="333CDBB6" w14:textId="1DC8D175" w:rsidR="003A106D" w:rsidRPr="00491769" w:rsidRDefault="003A106D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4.25</w:t>
            </w:r>
          </w:p>
        </w:tc>
        <w:tc>
          <w:tcPr>
            <w:tcW w:w="1559" w:type="dxa"/>
          </w:tcPr>
          <w:p w14:paraId="76A4014B" w14:textId="77777777" w:rsidR="000B45E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14:paraId="40C5916F" w14:textId="7D3DE3E0" w:rsidR="00A25B80" w:rsidRPr="00A25B80" w:rsidRDefault="00A25B80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/>
              </w:rPr>
              <w:t>P</w:t>
            </w:r>
            <w:r>
              <w:rPr>
                <w:rFonts w:ascii="Times New Roman" w:hAnsi="Times New Roman" w:cs="Times New Roman"/>
                <w:lang w:val="de-DE"/>
              </w:rPr>
              <w:t xml:space="preserve"> &lt; 0.0001</w:t>
            </w:r>
          </w:p>
        </w:tc>
        <w:tc>
          <w:tcPr>
            <w:tcW w:w="992" w:type="dxa"/>
          </w:tcPr>
          <w:p w14:paraId="766931A1" w14:textId="77777777" w:rsidR="000B45E9" w:rsidRPr="00491769" w:rsidRDefault="000B45E9" w:rsidP="00565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</w:tbl>
    <w:p w14:paraId="6ED4154F" w14:textId="6491A2FB" w:rsidR="009F2413" w:rsidRDefault="00906265" w:rsidP="00906265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906265">
        <w:rPr>
          <w:rFonts w:ascii="Times New Roman" w:hAnsi="Times New Roman" w:cs="Times New Roman"/>
          <w:sz w:val="20"/>
          <w:szCs w:val="20"/>
          <w:lang w:val="de-DE"/>
        </w:rPr>
        <w:t>NA, Not applicable</w:t>
      </w:r>
    </w:p>
    <w:p w14:paraId="57C0671E" w14:textId="0BB5B6A3" w:rsidR="00906265" w:rsidRPr="00997D1D" w:rsidRDefault="00997D1D" w:rsidP="00906265">
      <w:pPr>
        <w:spacing w:line="240" w:lineRule="auto"/>
        <w:rPr>
          <w:rFonts w:ascii="Times New Roman" w:hAnsi="Times New Roman" w:cs="Times New Roman"/>
          <w:lang w:val="en-IN"/>
        </w:rPr>
      </w:pPr>
      <w:r w:rsidRPr="0099192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Some of the analysis were performed with the same control data as the experiments were performed together.</w:t>
      </w:r>
    </w:p>
    <w:sectPr w:rsidR="00906265" w:rsidRPr="00997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1440CA"/>
    <w:multiLevelType w:val="hybridMultilevel"/>
    <w:tmpl w:val="BE1CAD6C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2CC4EB9"/>
    <w:multiLevelType w:val="hybridMultilevel"/>
    <w:tmpl w:val="986C10E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7C5FB0"/>
    <w:multiLevelType w:val="multilevel"/>
    <w:tmpl w:val="EB7457A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80" w:hanging="42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4F5D6553"/>
    <w:multiLevelType w:val="hybridMultilevel"/>
    <w:tmpl w:val="C6401B2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EA48B1"/>
    <w:multiLevelType w:val="hybridMultilevel"/>
    <w:tmpl w:val="2534840C"/>
    <w:lvl w:ilvl="0" w:tplc="D5FEECFC">
      <w:start w:val="1"/>
      <w:numFmt w:val="upperLetter"/>
      <w:lvlText w:val="(%1)"/>
      <w:lvlJc w:val="left"/>
      <w:pPr>
        <w:ind w:left="360" w:hanging="360"/>
      </w:pPr>
      <w:rPr>
        <w:rFonts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5C2607"/>
    <w:multiLevelType w:val="hybridMultilevel"/>
    <w:tmpl w:val="9E86089A"/>
    <w:lvl w:ilvl="0" w:tplc="5AE46B96">
      <w:start w:val="1"/>
      <w:numFmt w:val="decimal"/>
      <w:lvlText w:val="%1."/>
      <w:lvlJc w:val="left"/>
      <w:pPr>
        <w:ind w:left="1020" w:hanging="360"/>
      </w:pPr>
    </w:lvl>
    <w:lvl w:ilvl="1" w:tplc="BEC4EE4A">
      <w:start w:val="1"/>
      <w:numFmt w:val="decimal"/>
      <w:lvlText w:val="%2."/>
      <w:lvlJc w:val="left"/>
      <w:pPr>
        <w:ind w:left="1020" w:hanging="360"/>
      </w:pPr>
    </w:lvl>
    <w:lvl w:ilvl="2" w:tplc="312CC06E">
      <w:start w:val="1"/>
      <w:numFmt w:val="decimal"/>
      <w:lvlText w:val="%3."/>
      <w:lvlJc w:val="left"/>
      <w:pPr>
        <w:ind w:left="1020" w:hanging="360"/>
      </w:pPr>
    </w:lvl>
    <w:lvl w:ilvl="3" w:tplc="D87A6D6E">
      <w:start w:val="1"/>
      <w:numFmt w:val="decimal"/>
      <w:lvlText w:val="%4."/>
      <w:lvlJc w:val="left"/>
      <w:pPr>
        <w:ind w:left="1020" w:hanging="360"/>
      </w:pPr>
    </w:lvl>
    <w:lvl w:ilvl="4" w:tplc="96DCFE34">
      <w:start w:val="1"/>
      <w:numFmt w:val="decimal"/>
      <w:lvlText w:val="%5."/>
      <w:lvlJc w:val="left"/>
      <w:pPr>
        <w:ind w:left="1020" w:hanging="360"/>
      </w:pPr>
    </w:lvl>
    <w:lvl w:ilvl="5" w:tplc="D954EA94">
      <w:start w:val="1"/>
      <w:numFmt w:val="decimal"/>
      <w:lvlText w:val="%6."/>
      <w:lvlJc w:val="left"/>
      <w:pPr>
        <w:ind w:left="1020" w:hanging="360"/>
      </w:pPr>
    </w:lvl>
    <w:lvl w:ilvl="6" w:tplc="F40E5A50">
      <w:start w:val="1"/>
      <w:numFmt w:val="decimal"/>
      <w:lvlText w:val="%7."/>
      <w:lvlJc w:val="left"/>
      <w:pPr>
        <w:ind w:left="1020" w:hanging="360"/>
      </w:pPr>
    </w:lvl>
    <w:lvl w:ilvl="7" w:tplc="1938C6C2">
      <w:start w:val="1"/>
      <w:numFmt w:val="decimal"/>
      <w:lvlText w:val="%8."/>
      <w:lvlJc w:val="left"/>
      <w:pPr>
        <w:ind w:left="1020" w:hanging="360"/>
      </w:pPr>
    </w:lvl>
    <w:lvl w:ilvl="8" w:tplc="98E4F19E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69E65BB4"/>
    <w:multiLevelType w:val="multilevel"/>
    <w:tmpl w:val="73DEA7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  <w:i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A0276DA"/>
    <w:multiLevelType w:val="hybridMultilevel"/>
    <w:tmpl w:val="B78AB00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3C33CE"/>
    <w:multiLevelType w:val="hybridMultilevel"/>
    <w:tmpl w:val="358EF920"/>
    <w:lvl w:ilvl="0" w:tplc="E81AD608">
      <w:start w:val="1"/>
      <w:numFmt w:val="lowerRoman"/>
      <w:lvlText w:val="(%1)"/>
      <w:lvlJc w:val="left"/>
      <w:pPr>
        <w:ind w:left="1429" w:hanging="720"/>
      </w:pPr>
      <w:rPr>
        <w:rFonts w:ascii="Times New Roman" w:eastAsiaTheme="minorHAns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789" w:hanging="360"/>
      </w:pPr>
    </w:lvl>
    <w:lvl w:ilvl="2" w:tplc="4009001B" w:tentative="1">
      <w:start w:val="1"/>
      <w:numFmt w:val="lowerRoman"/>
      <w:lvlText w:val="%3."/>
      <w:lvlJc w:val="right"/>
      <w:pPr>
        <w:ind w:left="2509" w:hanging="180"/>
      </w:pPr>
    </w:lvl>
    <w:lvl w:ilvl="3" w:tplc="4009000F" w:tentative="1">
      <w:start w:val="1"/>
      <w:numFmt w:val="decimal"/>
      <w:lvlText w:val="%4."/>
      <w:lvlJc w:val="left"/>
      <w:pPr>
        <w:ind w:left="3229" w:hanging="360"/>
      </w:pPr>
    </w:lvl>
    <w:lvl w:ilvl="4" w:tplc="40090019" w:tentative="1">
      <w:start w:val="1"/>
      <w:numFmt w:val="lowerLetter"/>
      <w:lvlText w:val="%5."/>
      <w:lvlJc w:val="left"/>
      <w:pPr>
        <w:ind w:left="3949" w:hanging="360"/>
      </w:pPr>
    </w:lvl>
    <w:lvl w:ilvl="5" w:tplc="4009001B" w:tentative="1">
      <w:start w:val="1"/>
      <w:numFmt w:val="lowerRoman"/>
      <w:lvlText w:val="%6."/>
      <w:lvlJc w:val="right"/>
      <w:pPr>
        <w:ind w:left="4669" w:hanging="180"/>
      </w:pPr>
    </w:lvl>
    <w:lvl w:ilvl="6" w:tplc="4009000F" w:tentative="1">
      <w:start w:val="1"/>
      <w:numFmt w:val="decimal"/>
      <w:lvlText w:val="%7."/>
      <w:lvlJc w:val="left"/>
      <w:pPr>
        <w:ind w:left="5389" w:hanging="360"/>
      </w:pPr>
    </w:lvl>
    <w:lvl w:ilvl="7" w:tplc="40090019" w:tentative="1">
      <w:start w:val="1"/>
      <w:numFmt w:val="lowerLetter"/>
      <w:lvlText w:val="%8."/>
      <w:lvlJc w:val="left"/>
      <w:pPr>
        <w:ind w:left="6109" w:hanging="360"/>
      </w:pPr>
    </w:lvl>
    <w:lvl w:ilvl="8" w:tplc="4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" w15:restartNumberingAfterBreak="0">
    <w:nsid w:val="7B5D7C0B"/>
    <w:multiLevelType w:val="multilevel"/>
    <w:tmpl w:val="7BA4DF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7BF238F6"/>
    <w:multiLevelType w:val="hybridMultilevel"/>
    <w:tmpl w:val="C904389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34614166">
    <w:abstractNumId w:val="6"/>
  </w:num>
  <w:num w:numId="2" w16cid:durableId="679161825">
    <w:abstractNumId w:val="8"/>
  </w:num>
  <w:num w:numId="3" w16cid:durableId="629016356">
    <w:abstractNumId w:val="0"/>
  </w:num>
  <w:num w:numId="4" w16cid:durableId="38672725">
    <w:abstractNumId w:val="7"/>
  </w:num>
  <w:num w:numId="5" w16cid:durableId="994143597">
    <w:abstractNumId w:val="3"/>
  </w:num>
  <w:num w:numId="6" w16cid:durableId="46419114">
    <w:abstractNumId w:val="5"/>
  </w:num>
  <w:num w:numId="7" w16cid:durableId="294870041">
    <w:abstractNumId w:val="4"/>
  </w:num>
  <w:num w:numId="8" w16cid:durableId="143590333">
    <w:abstractNumId w:val="9"/>
  </w:num>
  <w:num w:numId="9" w16cid:durableId="2001034273">
    <w:abstractNumId w:val="2"/>
  </w:num>
  <w:num w:numId="10" w16cid:durableId="1960380136">
    <w:abstractNumId w:val="1"/>
  </w:num>
  <w:num w:numId="11" w16cid:durableId="1184980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zNLa0NLQwNTQzNrRQ0lEKTi0uzszPAykwqgUAkWQt7ywAAAA="/>
  </w:docVars>
  <w:rsids>
    <w:rsidRoot w:val="00283B4B"/>
    <w:rsid w:val="0001116E"/>
    <w:rsid w:val="000111BB"/>
    <w:rsid w:val="00015627"/>
    <w:rsid w:val="000204F1"/>
    <w:rsid w:val="00024000"/>
    <w:rsid w:val="00026297"/>
    <w:rsid w:val="00026974"/>
    <w:rsid w:val="000419D1"/>
    <w:rsid w:val="000450AC"/>
    <w:rsid w:val="00062BA1"/>
    <w:rsid w:val="00072AE7"/>
    <w:rsid w:val="00092ED0"/>
    <w:rsid w:val="000B45E9"/>
    <w:rsid w:val="000C70FE"/>
    <w:rsid w:val="000D48F7"/>
    <w:rsid w:val="000F706D"/>
    <w:rsid w:val="001617F0"/>
    <w:rsid w:val="0017027B"/>
    <w:rsid w:val="001A7578"/>
    <w:rsid w:val="001B08E4"/>
    <w:rsid w:val="001D10B9"/>
    <w:rsid w:val="001D1E50"/>
    <w:rsid w:val="00201E9C"/>
    <w:rsid w:val="00201EFF"/>
    <w:rsid w:val="002240E5"/>
    <w:rsid w:val="002263ED"/>
    <w:rsid w:val="00227C4B"/>
    <w:rsid w:val="002718A4"/>
    <w:rsid w:val="00283B4B"/>
    <w:rsid w:val="00284269"/>
    <w:rsid w:val="002A7737"/>
    <w:rsid w:val="002B1D56"/>
    <w:rsid w:val="002C546C"/>
    <w:rsid w:val="002C7FB6"/>
    <w:rsid w:val="002E022A"/>
    <w:rsid w:val="0030376B"/>
    <w:rsid w:val="003202C5"/>
    <w:rsid w:val="00345460"/>
    <w:rsid w:val="00351595"/>
    <w:rsid w:val="003717A4"/>
    <w:rsid w:val="003723A0"/>
    <w:rsid w:val="00386997"/>
    <w:rsid w:val="00393973"/>
    <w:rsid w:val="003A106D"/>
    <w:rsid w:val="003B2150"/>
    <w:rsid w:val="003B34FB"/>
    <w:rsid w:val="003B5FDA"/>
    <w:rsid w:val="003C6C14"/>
    <w:rsid w:val="003C79B3"/>
    <w:rsid w:val="003D25F6"/>
    <w:rsid w:val="003D77DD"/>
    <w:rsid w:val="003F386C"/>
    <w:rsid w:val="003F5D16"/>
    <w:rsid w:val="004030C3"/>
    <w:rsid w:val="00430447"/>
    <w:rsid w:val="00437344"/>
    <w:rsid w:val="004550B6"/>
    <w:rsid w:val="00457965"/>
    <w:rsid w:val="00491769"/>
    <w:rsid w:val="004C4E92"/>
    <w:rsid w:val="004C5FA1"/>
    <w:rsid w:val="004E5A59"/>
    <w:rsid w:val="004F5CAA"/>
    <w:rsid w:val="0051009B"/>
    <w:rsid w:val="00530AE6"/>
    <w:rsid w:val="00540B46"/>
    <w:rsid w:val="00544042"/>
    <w:rsid w:val="00546545"/>
    <w:rsid w:val="005472FE"/>
    <w:rsid w:val="00556DFF"/>
    <w:rsid w:val="00557E1D"/>
    <w:rsid w:val="00565431"/>
    <w:rsid w:val="00574573"/>
    <w:rsid w:val="005822BD"/>
    <w:rsid w:val="00584F65"/>
    <w:rsid w:val="005A7FB8"/>
    <w:rsid w:val="005D514A"/>
    <w:rsid w:val="005E698A"/>
    <w:rsid w:val="00607C71"/>
    <w:rsid w:val="0063221A"/>
    <w:rsid w:val="0064019A"/>
    <w:rsid w:val="006655B3"/>
    <w:rsid w:val="00665A0D"/>
    <w:rsid w:val="00674229"/>
    <w:rsid w:val="006A178F"/>
    <w:rsid w:val="006E3D81"/>
    <w:rsid w:val="00726EBE"/>
    <w:rsid w:val="0073652B"/>
    <w:rsid w:val="00753112"/>
    <w:rsid w:val="00775822"/>
    <w:rsid w:val="00786DCC"/>
    <w:rsid w:val="0079025B"/>
    <w:rsid w:val="007A632D"/>
    <w:rsid w:val="007A7DDC"/>
    <w:rsid w:val="007C0E12"/>
    <w:rsid w:val="007E1924"/>
    <w:rsid w:val="007E26E2"/>
    <w:rsid w:val="007F08D9"/>
    <w:rsid w:val="00810B93"/>
    <w:rsid w:val="00830A65"/>
    <w:rsid w:val="008333DE"/>
    <w:rsid w:val="00835088"/>
    <w:rsid w:val="00842B32"/>
    <w:rsid w:val="0085453E"/>
    <w:rsid w:val="0086358A"/>
    <w:rsid w:val="00863FC6"/>
    <w:rsid w:val="00875F1C"/>
    <w:rsid w:val="00881DFA"/>
    <w:rsid w:val="00890982"/>
    <w:rsid w:val="00896BAE"/>
    <w:rsid w:val="008B37C9"/>
    <w:rsid w:val="00906265"/>
    <w:rsid w:val="00911CAD"/>
    <w:rsid w:val="00925361"/>
    <w:rsid w:val="0092578E"/>
    <w:rsid w:val="00954017"/>
    <w:rsid w:val="0097259E"/>
    <w:rsid w:val="009759A9"/>
    <w:rsid w:val="00987D89"/>
    <w:rsid w:val="00994292"/>
    <w:rsid w:val="00997D1D"/>
    <w:rsid w:val="009B38CB"/>
    <w:rsid w:val="009D56B9"/>
    <w:rsid w:val="009E4156"/>
    <w:rsid w:val="009F2413"/>
    <w:rsid w:val="009F6439"/>
    <w:rsid w:val="009F7F99"/>
    <w:rsid w:val="00A1135A"/>
    <w:rsid w:val="00A172E3"/>
    <w:rsid w:val="00A2080E"/>
    <w:rsid w:val="00A25B80"/>
    <w:rsid w:val="00A32175"/>
    <w:rsid w:val="00A32180"/>
    <w:rsid w:val="00A40B52"/>
    <w:rsid w:val="00A4383D"/>
    <w:rsid w:val="00AE3D6D"/>
    <w:rsid w:val="00AE7608"/>
    <w:rsid w:val="00B06FBA"/>
    <w:rsid w:val="00B16850"/>
    <w:rsid w:val="00B361A7"/>
    <w:rsid w:val="00B50B1C"/>
    <w:rsid w:val="00B66482"/>
    <w:rsid w:val="00B77CE8"/>
    <w:rsid w:val="00B84EC6"/>
    <w:rsid w:val="00BE483F"/>
    <w:rsid w:val="00C0160A"/>
    <w:rsid w:val="00C064F5"/>
    <w:rsid w:val="00C10DAE"/>
    <w:rsid w:val="00C17161"/>
    <w:rsid w:val="00C8275C"/>
    <w:rsid w:val="00CC5AD3"/>
    <w:rsid w:val="00CD4C65"/>
    <w:rsid w:val="00CD4F74"/>
    <w:rsid w:val="00CF17FD"/>
    <w:rsid w:val="00CF33AB"/>
    <w:rsid w:val="00D061F0"/>
    <w:rsid w:val="00D225B9"/>
    <w:rsid w:val="00D26689"/>
    <w:rsid w:val="00D31484"/>
    <w:rsid w:val="00D33B83"/>
    <w:rsid w:val="00D41C88"/>
    <w:rsid w:val="00D56A01"/>
    <w:rsid w:val="00D80B0B"/>
    <w:rsid w:val="00D84975"/>
    <w:rsid w:val="00DB32AB"/>
    <w:rsid w:val="00DB3F8D"/>
    <w:rsid w:val="00DC48B7"/>
    <w:rsid w:val="00DF1734"/>
    <w:rsid w:val="00E15569"/>
    <w:rsid w:val="00E233EC"/>
    <w:rsid w:val="00E23C98"/>
    <w:rsid w:val="00E270D8"/>
    <w:rsid w:val="00E27DAF"/>
    <w:rsid w:val="00E4016B"/>
    <w:rsid w:val="00E40C43"/>
    <w:rsid w:val="00E60E34"/>
    <w:rsid w:val="00E622F6"/>
    <w:rsid w:val="00E7084E"/>
    <w:rsid w:val="00E73110"/>
    <w:rsid w:val="00E7384A"/>
    <w:rsid w:val="00E963C3"/>
    <w:rsid w:val="00EB7FE2"/>
    <w:rsid w:val="00EC0913"/>
    <w:rsid w:val="00EF2E8E"/>
    <w:rsid w:val="00EF65EF"/>
    <w:rsid w:val="00F17C9C"/>
    <w:rsid w:val="00F24B2F"/>
    <w:rsid w:val="00F738DB"/>
    <w:rsid w:val="00F91DF4"/>
    <w:rsid w:val="00F94832"/>
    <w:rsid w:val="00FA5B94"/>
    <w:rsid w:val="00FB436E"/>
    <w:rsid w:val="00FC1B99"/>
    <w:rsid w:val="00FC636A"/>
    <w:rsid w:val="00FE08BC"/>
    <w:rsid w:val="00FF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C7D10"/>
  <w15:chartTrackingRefBased/>
  <w15:docId w15:val="{CA0B3610-3F37-4707-997C-A3CF8D39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B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B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B4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F2413"/>
  </w:style>
  <w:style w:type="paragraph" w:styleId="Header">
    <w:name w:val="header"/>
    <w:basedOn w:val="Normal"/>
    <w:link w:val="HeaderChar"/>
    <w:uiPriority w:val="99"/>
    <w:unhideWhenUsed/>
    <w:rsid w:val="009F2413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F2413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F2413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2413"/>
    <w:rPr>
      <w:rFonts w:eastAsiaTheme="minorHAnsi"/>
      <w:lang w:val="en-GB" w:eastAsia="en-US"/>
    </w:rPr>
  </w:style>
  <w:style w:type="paragraph" w:styleId="NoSpacing">
    <w:name w:val="No Spacing"/>
    <w:uiPriority w:val="1"/>
    <w:qFormat/>
    <w:rsid w:val="009F2413"/>
    <w:pPr>
      <w:spacing w:after="0" w:line="240" w:lineRule="auto"/>
    </w:pPr>
    <w:rPr>
      <w:rFonts w:eastAsiaTheme="minorHAnsi"/>
      <w:color w:val="0E2841" w:themeColor="text2"/>
      <w:kern w:val="0"/>
      <w:sz w:val="20"/>
      <w:szCs w:val="20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F2413"/>
    <w:pPr>
      <w:spacing w:after="0"/>
      <w:jc w:val="center"/>
    </w:pPr>
    <w:rPr>
      <w:rFonts w:ascii="Aptos" w:eastAsiaTheme="minorHAnsi" w:hAnsi="Aptos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413"/>
    <w:rPr>
      <w:rFonts w:ascii="Aptos" w:eastAsiaTheme="minorHAnsi" w:hAnsi="Aptos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F2413"/>
    <w:pPr>
      <w:spacing w:line="240" w:lineRule="auto"/>
      <w:jc w:val="both"/>
    </w:pPr>
    <w:rPr>
      <w:rFonts w:ascii="Aptos" w:eastAsiaTheme="minorHAnsi" w:hAnsi="Aptos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413"/>
    <w:rPr>
      <w:rFonts w:ascii="Aptos" w:eastAsiaTheme="minorHAnsi" w:hAnsi="Aptos"/>
      <w:noProof/>
      <w:lang w:val="en-US" w:eastAsia="en-US"/>
    </w:rPr>
  </w:style>
  <w:style w:type="table" w:styleId="TableGrid">
    <w:name w:val="Table Grid"/>
    <w:basedOn w:val="TableNormal"/>
    <w:uiPriority w:val="39"/>
    <w:rsid w:val="009F241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2413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Default">
    <w:name w:val="Default"/>
    <w:rsid w:val="009F2413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F24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4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2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413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413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413"/>
    <w:rPr>
      <w:rFonts w:eastAsiaTheme="minorHAnsi"/>
      <w:b/>
      <w:bCs/>
      <w:sz w:val="20"/>
      <w:szCs w:val="20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9F241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0</Pages>
  <Words>1250</Words>
  <Characters>7128</Characters>
  <Application>Microsoft Office Word</Application>
  <DocSecurity>0</DocSecurity>
  <Lines>59</Lines>
  <Paragraphs>16</Paragraphs>
  <ScaleCrop>false</ScaleCrop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97</cp:revision>
  <dcterms:created xsi:type="dcterms:W3CDTF">2024-12-02T11:53:00Z</dcterms:created>
  <dcterms:modified xsi:type="dcterms:W3CDTF">2024-12-02T14:34:00Z</dcterms:modified>
</cp:coreProperties>
</file>